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F8EDD5C" w14:textId="15768E7D" w:rsidR="00297737" w:rsidRDefault="00297737" w:rsidP="00297737">
      <w:pPr>
        <w:rPr>
          <w:rFonts w:ascii="Times New Roman" w:hAnsi="Times New Roman" w:cs="Times New Roman"/>
          <w:b/>
          <w:lang w:val="en-US"/>
        </w:rPr>
      </w:pPr>
      <w:r w:rsidRPr="00825D20">
        <w:rPr>
          <w:rFonts w:ascii="Times New Roman" w:hAnsi="Times New Roman" w:cs="Times New Roman"/>
          <w:b/>
          <w:lang w:val="en-US"/>
        </w:rPr>
        <w:t xml:space="preserve">Appendix </w:t>
      </w:r>
      <w:r w:rsidR="00BC55BC">
        <w:rPr>
          <w:rFonts w:ascii="Times New Roman" w:hAnsi="Times New Roman" w:cs="Times New Roman"/>
          <w:b/>
          <w:lang w:val="en-US"/>
        </w:rPr>
        <w:t>B</w:t>
      </w:r>
      <w:bookmarkStart w:id="0" w:name="_GoBack"/>
      <w:bookmarkEnd w:id="0"/>
      <w:r w:rsidRPr="00825D20">
        <w:rPr>
          <w:rFonts w:ascii="Times New Roman" w:hAnsi="Times New Roman" w:cs="Times New Roman"/>
          <w:b/>
          <w:lang w:val="en-US"/>
        </w:rPr>
        <w:t>. Supplementary data</w:t>
      </w:r>
    </w:p>
    <w:p w14:paraId="28E1BBF3" w14:textId="436DDBCA" w:rsidR="00297737" w:rsidRPr="00297737" w:rsidRDefault="00CD13FF" w:rsidP="00CD13FF">
      <w:pPr>
        <w:tabs>
          <w:tab w:val="left" w:pos="1755"/>
        </w:tabs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ab/>
      </w:r>
    </w:p>
    <w:p w14:paraId="200B9D1E" w14:textId="65FABC9C" w:rsidR="00297737" w:rsidRDefault="00297737" w:rsidP="00297737">
      <w:pPr>
        <w:rPr>
          <w:rFonts w:ascii="Times New Roman" w:hAnsi="Times New Roman" w:cs="Times New Roman"/>
          <w:bCs/>
          <w:color w:val="222222"/>
          <w:szCs w:val="20"/>
          <w:shd w:val="clear" w:color="auto" w:fill="FFFFFF"/>
          <w:lang w:val="en-US"/>
        </w:rPr>
      </w:pPr>
      <w:r w:rsidRPr="00BB2350">
        <w:rPr>
          <w:rFonts w:ascii="Times New Roman" w:hAnsi="Times New Roman" w:cs="Times New Roman"/>
          <w:b/>
          <w:bCs/>
          <w:color w:val="222222"/>
          <w:szCs w:val="20"/>
          <w:shd w:val="clear" w:color="auto" w:fill="FFFFFF"/>
          <w:lang w:val="en-US"/>
        </w:rPr>
        <w:t xml:space="preserve">Table </w:t>
      </w:r>
      <w:r w:rsidR="001260FA">
        <w:rPr>
          <w:rFonts w:ascii="Times New Roman" w:hAnsi="Times New Roman" w:cs="Times New Roman"/>
          <w:b/>
          <w:bCs/>
          <w:color w:val="222222"/>
          <w:szCs w:val="20"/>
          <w:shd w:val="clear" w:color="auto" w:fill="FFFFFF"/>
          <w:lang w:val="en-US"/>
        </w:rPr>
        <w:t>B</w:t>
      </w:r>
      <w:r w:rsidR="007E22AE">
        <w:rPr>
          <w:rFonts w:ascii="Times New Roman" w:hAnsi="Times New Roman" w:cs="Times New Roman"/>
          <w:b/>
          <w:bCs/>
          <w:color w:val="222222"/>
          <w:szCs w:val="20"/>
          <w:shd w:val="clear" w:color="auto" w:fill="FFFFFF"/>
          <w:lang w:val="en-US"/>
        </w:rPr>
        <w:t>.</w:t>
      </w:r>
      <w:r>
        <w:rPr>
          <w:rFonts w:ascii="Times New Roman" w:hAnsi="Times New Roman" w:cs="Times New Roman"/>
          <w:b/>
          <w:bCs/>
          <w:color w:val="222222"/>
          <w:szCs w:val="20"/>
          <w:shd w:val="clear" w:color="auto" w:fill="FFFFFF"/>
          <w:lang w:val="en-US"/>
        </w:rPr>
        <w:t>1</w:t>
      </w:r>
    </w:p>
    <w:p w14:paraId="78974782" w14:textId="35468F1C" w:rsidR="00297737" w:rsidRPr="00537A1A" w:rsidRDefault="00297737" w:rsidP="00297737">
      <w:pPr>
        <w:rPr>
          <w:rFonts w:ascii="Times New Roman" w:hAnsi="Times New Roman" w:cs="Times New Roman"/>
          <w:sz w:val="20"/>
          <w:lang w:val="en-US"/>
        </w:rPr>
      </w:pPr>
      <w:r w:rsidRPr="00537A1A">
        <w:rPr>
          <w:rFonts w:ascii="Times New Roman" w:hAnsi="Times New Roman" w:cs="Times New Roman"/>
          <w:sz w:val="20"/>
          <w:lang w:val="en-US"/>
        </w:rPr>
        <w:t>Associations between the S</w:t>
      </w:r>
      <w:r>
        <w:rPr>
          <w:rFonts w:ascii="Times New Roman" w:hAnsi="Times New Roman" w:cs="Times New Roman"/>
          <w:sz w:val="20"/>
          <w:lang w:val="en-US"/>
        </w:rPr>
        <w:t>RT</w:t>
      </w:r>
      <w:r w:rsidRPr="00537A1A">
        <w:rPr>
          <w:rFonts w:ascii="Times New Roman" w:hAnsi="Times New Roman" w:cs="Times New Roman"/>
          <w:sz w:val="20"/>
          <w:lang w:val="en-US"/>
        </w:rPr>
        <w:t xml:space="preserve"> and the tract-specific </w:t>
      </w:r>
      <w:r w:rsidR="00071D60">
        <w:rPr>
          <w:rFonts w:ascii="Times New Roman" w:hAnsi="Times New Roman" w:cs="Times New Roman"/>
          <w:sz w:val="20"/>
          <w:lang w:val="en-US"/>
        </w:rPr>
        <w:t xml:space="preserve">FAs for participants </w:t>
      </w:r>
      <w:r w:rsidR="00D74340">
        <w:rPr>
          <w:rFonts w:ascii="Times New Roman" w:hAnsi="Times New Roman" w:cs="Times New Roman"/>
          <w:sz w:val="20"/>
          <w:lang w:val="en-US"/>
        </w:rPr>
        <w:t>younger than</w:t>
      </w:r>
      <w:r w:rsidR="00071D60">
        <w:rPr>
          <w:rFonts w:ascii="Times New Roman" w:hAnsi="Times New Roman" w:cs="Times New Roman"/>
          <w:sz w:val="20"/>
          <w:lang w:val="en-US"/>
        </w:rPr>
        <w:t xml:space="preserve"> 65 years</w:t>
      </w:r>
      <w:r w:rsidR="005B3F68">
        <w:rPr>
          <w:rFonts w:ascii="Times New Roman" w:hAnsi="Times New Roman" w:cs="Times New Roman"/>
          <w:sz w:val="20"/>
          <w:lang w:val="en-US"/>
        </w:rPr>
        <w:t xml:space="preserve"> (n = 993)</w:t>
      </w:r>
    </w:p>
    <w:tbl>
      <w:tblPr>
        <w:tblStyle w:val="TableGrid"/>
        <w:tblW w:w="10353" w:type="dxa"/>
        <w:tblInd w:w="-5" w:type="dxa"/>
        <w:tblLook w:val="04A0" w:firstRow="1" w:lastRow="0" w:firstColumn="1" w:lastColumn="0" w:noHBand="0" w:noVBand="1"/>
      </w:tblPr>
      <w:tblGrid>
        <w:gridCol w:w="1259"/>
        <w:gridCol w:w="379"/>
        <w:gridCol w:w="1136"/>
        <w:gridCol w:w="316"/>
        <w:gridCol w:w="1200"/>
        <w:gridCol w:w="253"/>
        <w:gridCol w:w="1263"/>
        <w:gridCol w:w="189"/>
        <w:gridCol w:w="1137"/>
        <w:gridCol w:w="189"/>
        <w:gridCol w:w="127"/>
        <w:gridCol w:w="714"/>
        <w:gridCol w:w="675"/>
        <w:gridCol w:w="63"/>
        <w:gridCol w:w="1453"/>
      </w:tblGrid>
      <w:tr w:rsidR="00297737" w:rsidRPr="00537A1A" w14:paraId="1CEEC3BA" w14:textId="77777777">
        <w:trPr>
          <w:trHeight w:val="427"/>
        </w:trPr>
        <w:tc>
          <w:tcPr>
            <w:tcW w:w="163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9F4E98" w14:textId="5E8C2DB9" w:rsidR="00297737" w:rsidRPr="00537A1A" w:rsidRDefault="00F03BD3" w:rsidP="00517AD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M</w:t>
            </w:r>
            <w:r w:rsidR="00297737" w:rsidRPr="00537A1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tracts</w:t>
            </w:r>
          </w:p>
        </w:tc>
        <w:tc>
          <w:tcPr>
            <w:tcW w:w="290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970D8A" w14:textId="77777777" w:rsidR="00297737" w:rsidRPr="00537A1A" w:rsidRDefault="00297737" w:rsidP="00517AD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7A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l I</w:t>
            </w:r>
          </w:p>
        </w:tc>
        <w:tc>
          <w:tcPr>
            <w:tcW w:w="290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EF2552" w14:textId="77777777" w:rsidR="00297737" w:rsidRPr="00537A1A" w:rsidRDefault="00297737" w:rsidP="00517AD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7A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l II</w:t>
            </w:r>
          </w:p>
        </w:tc>
        <w:tc>
          <w:tcPr>
            <w:tcW w:w="290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77B1DA" w14:textId="77777777" w:rsidR="00297737" w:rsidRPr="00537A1A" w:rsidRDefault="00297737" w:rsidP="00517AD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l III</w:t>
            </w:r>
          </w:p>
        </w:tc>
      </w:tr>
      <w:tr w:rsidR="00C80A06" w:rsidRPr="00537A1A" w14:paraId="18A01442" w14:textId="77777777">
        <w:trPr>
          <w:trHeight w:val="226"/>
        </w:trPr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D76DA5" w14:textId="77777777" w:rsidR="00297737" w:rsidRPr="00537A1A" w:rsidRDefault="00297737" w:rsidP="00517AD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9619D2" w14:textId="77777777" w:rsidR="00297737" w:rsidRPr="00537A1A" w:rsidRDefault="00297737" w:rsidP="00517AD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7A1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eft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hemisphere</w:t>
            </w:r>
          </w:p>
        </w:tc>
        <w:tc>
          <w:tcPr>
            <w:tcW w:w="151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69870D" w14:textId="77777777" w:rsidR="00297737" w:rsidRPr="00537A1A" w:rsidRDefault="00297737" w:rsidP="00517AD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7A1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ight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hemisphere</w:t>
            </w:r>
          </w:p>
        </w:tc>
        <w:tc>
          <w:tcPr>
            <w:tcW w:w="151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6EB7A5" w14:textId="77777777" w:rsidR="00297737" w:rsidRPr="00537A1A" w:rsidRDefault="00297737" w:rsidP="00517AD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7A1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eft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hemisphere</w:t>
            </w:r>
          </w:p>
        </w:tc>
        <w:tc>
          <w:tcPr>
            <w:tcW w:w="151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87F815" w14:textId="77777777" w:rsidR="00297737" w:rsidRPr="00537A1A" w:rsidRDefault="00297737" w:rsidP="00517AD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7A1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ight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hemisphere</w:t>
            </w:r>
          </w:p>
        </w:tc>
        <w:tc>
          <w:tcPr>
            <w:tcW w:w="151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44E783" w14:textId="77777777" w:rsidR="00297737" w:rsidRPr="00537A1A" w:rsidRDefault="00297737" w:rsidP="00517AD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7A1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eft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hemisphere</w:t>
            </w:r>
          </w:p>
        </w:tc>
        <w:tc>
          <w:tcPr>
            <w:tcW w:w="151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728689" w14:textId="77777777" w:rsidR="00297737" w:rsidRPr="00537A1A" w:rsidRDefault="00297737" w:rsidP="00517AD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7A1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ight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hemisphere</w:t>
            </w:r>
          </w:p>
        </w:tc>
      </w:tr>
      <w:tr w:rsidR="00297737" w:rsidRPr="00537A1A" w14:paraId="1DBCF9F0" w14:textId="77777777">
        <w:trPr>
          <w:trHeight w:val="226"/>
        </w:trPr>
        <w:tc>
          <w:tcPr>
            <w:tcW w:w="7132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35DD53" w14:textId="77777777" w:rsidR="00297737" w:rsidRPr="00537A1A" w:rsidRDefault="00297737" w:rsidP="00517AD7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537A1A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rainstem tracts</w:t>
            </w:r>
          </w:p>
        </w:tc>
        <w:tc>
          <w:tcPr>
            <w:tcW w:w="103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789F94" w14:textId="77777777" w:rsidR="00297737" w:rsidRPr="00537A1A" w:rsidRDefault="00297737" w:rsidP="00517AD7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219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8ED638" w14:textId="77777777" w:rsidR="00297737" w:rsidRPr="00537A1A" w:rsidRDefault="00297737" w:rsidP="00517AD7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</w:tc>
      </w:tr>
      <w:tr w:rsidR="004A3442" w:rsidRPr="00537A1A" w14:paraId="61875AF4" w14:textId="77777777">
        <w:trPr>
          <w:trHeight w:val="226"/>
        </w:trPr>
        <w:tc>
          <w:tcPr>
            <w:tcW w:w="16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CD2C9F" w14:textId="77777777" w:rsidR="004A3442" w:rsidRPr="00537A1A" w:rsidRDefault="004A3442" w:rsidP="004A344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7A1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iddle cerebellar peduncle</w:t>
            </w:r>
          </w:p>
        </w:tc>
        <w:tc>
          <w:tcPr>
            <w:tcW w:w="290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AE7A83" w14:textId="4BF08056" w:rsidR="004A3442" w:rsidRPr="00C64FC3" w:rsidRDefault="004A3442" w:rsidP="004A344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4FC3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-0.047 (-0.11, 0.011)</w:t>
            </w:r>
          </w:p>
        </w:tc>
        <w:tc>
          <w:tcPr>
            <w:tcW w:w="2905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C08336" w14:textId="724531E3" w:rsidR="004A3442" w:rsidRPr="00C64FC3" w:rsidRDefault="004A3442" w:rsidP="004A344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4FC3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-0.058 (-0.12, 0.00097)</w:t>
            </w:r>
          </w:p>
        </w:tc>
        <w:tc>
          <w:tcPr>
            <w:tcW w:w="290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8DF1EF" w14:textId="50033982" w:rsidR="004A3442" w:rsidRPr="00C64FC3" w:rsidRDefault="004A3442" w:rsidP="004A344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4FC3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-0.047 (-0.11, 0.012)</w:t>
            </w:r>
          </w:p>
        </w:tc>
      </w:tr>
      <w:tr w:rsidR="004A3442" w:rsidRPr="00537A1A" w14:paraId="42EEFCDA" w14:textId="77777777">
        <w:trPr>
          <w:trHeight w:val="238"/>
        </w:trPr>
        <w:tc>
          <w:tcPr>
            <w:tcW w:w="16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B929AB" w14:textId="77777777" w:rsidR="004A3442" w:rsidRPr="00537A1A" w:rsidRDefault="004A3442" w:rsidP="004A344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7A1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dial lemniscus</w:t>
            </w:r>
          </w:p>
        </w:tc>
        <w:tc>
          <w:tcPr>
            <w:tcW w:w="14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91B8CE" w14:textId="77777777" w:rsidR="00586C5D" w:rsidRDefault="004A3442" w:rsidP="004A3442">
            <w:pP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C64FC3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-0.026 </w:t>
            </w:r>
          </w:p>
          <w:p w14:paraId="28608535" w14:textId="32C90356" w:rsidR="004A3442" w:rsidRPr="00C64FC3" w:rsidRDefault="004A3442" w:rsidP="004A3442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C64FC3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(-0.091, 0.039)</w:t>
            </w:r>
          </w:p>
        </w:tc>
        <w:tc>
          <w:tcPr>
            <w:tcW w:w="14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EF8DEF" w14:textId="77777777" w:rsidR="00B30031" w:rsidRDefault="004A3442" w:rsidP="004A3442">
            <w:pP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C64FC3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-0.017 </w:t>
            </w:r>
          </w:p>
          <w:p w14:paraId="3560FCEE" w14:textId="4F6C330E" w:rsidR="004A3442" w:rsidRPr="00C64FC3" w:rsidRDefault="004A3442" w:rsidP="004A3442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C64FC3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(-0.082, 0.048)</w:t>
            </w:r>
          </w:p>
        </w:tc>
        <w:tc>
          <w:tcPr>
            <w:tcW w:w="14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CDD5D1" w14:textId="77777777" w:rsidR="00B30031" w:rsidRDefault="004A3442" w:rsidP="004A3442">
            <w:pP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C64FC3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-0.012 </w:t>
            </w:r>
          </w:p>
          <w:p w14:paraId="36822BA5" w14:textId="60BB0C25" w:rsidR="004A3442" w:rsidRPr="00C64FC3" w:rsidRDefault="004A3442" w:rsidP="004A3442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C64FC3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(-0.076, 0.052)</w:t>
            </w:r>
          </w:p>
        </w:tc>
        <w:tc>
          <w:tcPr>
            <w:tcW w:w="145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84B51C" w14:textId="787CE154" w:rsidR="004A3442" w:rsidRPr="00C64FC3" w:rsidRDefault="004A3442" w:rsidP="004A3442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64FC3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-0.0041 (-0.068, 0.06</w:t>
            </w:r>
            <w:r w:rsidR="00B30031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0</w:t>
            </w:r>
            <w:r w:rsidRPr="00C64FC3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)</w:t>
            </w:r>
          </w:p>
        </w:tc>
        <w:tc>
          <w:tcPr>
            <w:tcW w:w="145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FD984B" w14:textId="452B03D2" w:rsidR="004A3442" w:rsidRPr="00C64FC3" w:rsidRDefault="004A3442" w:rsidP="004A3442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64FC3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-0.012 (-0.076, 0.052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DD46BA" w14:textId="2D70F02F" w:rsidR="004A3442" w:rsidRPr="00C64FC3" w:rsidRDefault="004A3442" w:rsidP="004A344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4FC3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-0.0062 (-0.07</w:t>
            </w:r>
            <w:r w:rsidR="00B30031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0</w:t>
            </w:r>
            <w:r w:rsidRPr="00C64FC3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, 0.058)</w:t>
            </w:r>
          </w:p>
        </w:tc>
      </w:tr>
      <w:tr w:rsidR="00297737" w:rsidRPr="00537A1A" w14:paraId="4330E0D5" w14:textId="77777777">
        <w:trPr>
          <w:trHeight w:val="226"/>
        </w:trPr>
        <w:tc>
          <w:tcPr>
            <w:tcW w:w="7132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14:paraId="65670246" w14:textId="77777777" w:rsidR="00297737" w:rsidRPr="00E14145" w:rsidRDefault="00297737" w:rsidP="00517AD7">
            <w:pPr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  <w:lang w:val="en-US"/>
              </w:rPr>
            </w:pPr>
            <w:r w:rsidRPr="00E14145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rojection tracts</w:t>
            </w:r>
          </w:p>
        </w:tc>
        <w:tc>
          <w:tcPr>
            <w:tcW w:w="103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BCF116B" w14:textId="77777777" w:rsidR="00297737" w:rsidRPr="00E67DD1" w:rsidRDefault="00297737" w:rsidP="00517AD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19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1DC157C" w14:textId="77777777" w:rsidR="00297737" w:rsidRPr="00E67DD1" w:rsidRDefault="00297737" w:rsidP="00517AD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</w:tr>
      <w:tr w:rsidR="004A3442" w:rsidRPr="00537A1A" w14:paraId="21ADB58E" w14:textId="77777777">
        <w:trPr>
          <w:trHeight w:val="226"/>
        </w:trPr>
        <w:tc>
          <w:tcPr>
            <w:tcW w:w="16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2E1A5A" w14:textId="77777777" w:rsidR="004A3442" w:rsidRPr="00537A1A" w:rsidRDefault="004A3442" w:rsidP="004A344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7A1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Corticospinal tract </w:t>
            </w:r>
          </w:p>
        </w:tc>
        <w:tc>
          <w:tcPr>
            <w:tcW w:w="14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740229" w14:textId="77777777" w:rsidR="00586C5D" w:rsidRDefault="004A3442" w:rsidP="004A3442">
            <w:pP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C64FC3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0.0074 </w:t>
            </w:r>
          </w:p>
          <w:p w14:paraId="1F7023B3" w14:textId="456BAA60" w:rsidR="004A3442" w:rsidRPr="00C64FC3" w:rsidRDefault="004A3442" w:rsidP="004A344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64FC3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(-0.053, 0.068)</w:t>
            </w:r>
          </w:p>
        </w:tc>
        <w:tc>
          <w:tcPr>
            <w:tcW w:w="14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22B1C4" w14:textId="77777777" w:rsidR="00B30031" w:rsidRDefault="004A3442" w:rsidP="004A3442">
            <w:pP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C64FC3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-0.019 </w:t>
            </w:r>
          </w:p>
          <w:p w14:paraId="6DE03CE9" w14:textId="7524C83D" w:rsidR="004A3442" w:rsidRPr="00C64FC3" w:rsidRDefault="004A3442" w:rsidP="004A344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64FC3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(-0.077, 0.039)</w:t>
            </w:r>
          </w:p>
        </w:tc>
        <w:tc>
          <w:tcPr>
            <w:tcW w:w="14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28CC74" w14:textId="77777777" w:rsidR="00B30031" w:rsidRDefault="004A3442" w:rsidP="004A3442">
            <w:pP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C64FC3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0.016 </w:t>
            </w:r>
          </w:p>
          <w:p w14:paraId="2AE95465" w14:textId="2D905565" w:rsidR="004A3442" w:rsidRPr="00C64FC3" w:rsidRDefault="004A3442" w:rsidP="004A3442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64FC3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(-0.044, 0.076)</w:t>
            </w:r>
          </w:p>
        </w:tc>
        <w:tc>
          <w:tcPr>
            <w:tcW w:w="145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4C2767" w14:textId="77777777" w:rsidR="00B30031" w:rsidRDefault="004A3442" w:rsidP="004A3442">
            <w:pP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C64FC3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-0.0082 </w:t>
            </w:r>
          </w:p>
          <w:p w14:paraId="3997ADD9" w14:textId="4FA17D2E" w:rsidR="004A3442" w:rsidRPr="00C64FC3" w:rsidRDefault="004A3442" w:rsidP="004A344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64FC3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(-0.067, 0.05)</w:t>
            </w:r>
          </w:p>
        </w:tc>
        <w:tc>
          <w:tcPr>
            <w:tcW w:w="145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78DFCC" w14:textId="77777777" w:rsidR="00B30031" w:rsidRDefault="004A3442" w:rsidP="004A3442">
            <w:pP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C64FC3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0.012 </w:t>
            </w:r>
          </w:p>
          <w:p w14:paraId="7DB02448" w14:textId="61905E27" w:rsidR="004A3442" w:rsidRPr="00C64FC3" w:rsidRDefault="004A3442" w:rsidP="004A344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4FC3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(-0.048, 0.072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0127D4" w14:textId="77777777" w:rsidR="00B30031" w:rsidRDefault="004A3442" w:rsidP="004A3442">
            <w:pP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C64FC3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-0.012 </w:t>
            </w:r>
          </w:p>
          <w:p w14:paraId="0E81B948" w14:textId="5FE9DE47" w:rsidR="004A3442" w:rsidRPr="00C64FC3" w:rsidRDefault="004A3442" w:rsidP="004A3442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64FC3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(-0.07</w:t>
            </w:r>
            <w:r w:rsidR="00B30031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0</w:t>
            </w:r>
            <w:r w:rsidRPr="00C64FC3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, 0.046)</w:t>
            </w:r>
          </w:p>
        </w:tc>
      </w:tr>
      <w:tr w:rsidR="004A3442" w:rsidRPr="00537A1A" w14:paraId="0E0CB90C" w14:textId="77777777">
        <w:trPr>
          <w:trHeight w:val="238"/>
        </w:trPr>
        <w:tc>
          <w:tcPr>
            <w:tcW w:w="16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1ADD7B" w14:textId="77777777" w:rsidR="004A3442" w:rsidRPr="00537A1A" w:rsidRDefault="004A3442" w:rsidP="004A344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7A1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terior thalamic radiation</w:t>
            </w:r>
          </w:p>
        </w:tc>
        <w:tc>
          <w:tcPr>
            <w:tcW w:w="14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24AC88" w14:textId="77777777" w:rsidR="00586C5D" w:rsidRDefault="004A3442" w:rsidP="004A3442">
            <w:pP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C64FC3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-0.032 </w:t>
            </w:r>
          </w:p>
          <w:p w14:paraId="064680AD" w14:textId="5D127A8A" w:rsidR="004A3442" w:rsidRPr="00C64FC3" w:rsidRDefault="004A3442" w:rsidP="004A344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64FC3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(-0.1</w:t>
            </w:r>
            <w:r w:rsidR="00B30031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0</w:t>
            </w:r>
            <w:r w:rsidRPr="00C64FC3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, 0.038)</w:t>
            </w:r>
          </w:p>
        </w:tc>
        <w:tc>
          <w:tcPr>
            <w:tcW w:w="14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C5D3B5" w14:textId="77777777" w:rsidR="00B30031" w:rsidRDefault="004A3442" w:rsidP="004A3442">
            <w:pP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C64FC3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-0.028 </w:t>
            </w:r>
          </w:p>
          <w:p w14:paraId="2E097E55" w14:textId="28F3D6D4" w:rsidR="004A3442" w:rsidRPr="00C64FC3" w:rsidRDefault="004A3442" w:rsidP="004A344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64FC3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(-0.1</w:t>
            </w:r>
            <w:r w:rsidR="00B30031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0</w:t>
            </w:r>
            <w:r w:rsidRPr="00C64FC3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, 0.044)</w:t>
            </w:r>
          </w:p>
        </w:tc>
        <w:tc>
          <w:tcPr>
            <w:tcW w:w="14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AC0DE1" w14:textId="77777777" w:rsidR="00B30031" w:rsidRDefault="004A3442" w:rsidP="004A3442">
            <w:pP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C64FC3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-0.03</w:t>
            </w:r>
            <w:r w:rsidR="00B30031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0</w:t>
            </w:r>
            <w:r w:rsidRPr="00C64FC3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 </w:t>
            </w:r>
          </w:p>
          <w:p w14:paraId="69B32AB2" w14:textId="1A1740DA" w:rsidR="004A3442" w:rsidRPr="00C64FC3" w:rsidRDefault="004A3442" w:rsidP="004A344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64FC3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(-0.1</w:t>
            </w:r>
            <w:r w:rsidR="00B30031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0</w:t>
            </w:r>
            <w:r w:rsidRPr="00C64FC3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, 0.04</w:t>
            </w:r>
            <w:r w:rsidR="00B30031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0</w:t>
            </w:r>
            <w:r w:rsidRPr="00C64FC3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)</w:t>
            </w:r>
          </w:p>
        </w:tc>
        <w:tc>
          <w:tcPr>
            <w:tcW w:w="145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412126" w14:textId="77777777" w:rsidR="00B30031" w:rsidRDefault="004A3442" w:rsidP="004A3442">
            <w:pP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C64FC3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-0.029 </w:t>
            </w:r>
          </w:p>
          <w:p w14:paraId="70F0E451" w14:textId="1CD10889" w:rsidR="004A3442" w:rsidRPr="00C64FC3" w:rsidRDefault="004A3442" w:rsidP="004A344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64FC3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(-0.1</w:t>
            </w:r>
            <w:r w:rsidR="00B30031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0</w:t>
            </w:r>
            <w:r w:rsidRPr="00C64FC3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, 0.042)</w:t>
            </w:r>
          </w:p>
        </w:tc>
        <w:tc>
          <w:tcPr>
            <w:tcW w:w="145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00715D" w14:textId="77777777" w:rsidR="00B30031" w:rsidRDefault="004A3442" w:rsidP="004A3442">
            <w:pP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C64FC3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-0.032 </w:t>
            </w:r>
          </w:p>
          <w:p w14:paraId="4D12AE23" w14:textId="0A2E946B" w:rsidR="004A3442" w:rsidRPr="00C64FC3" w:rsidRDefault="004A3442" w:rsidP="004A3442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64FC3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(-0.1</w:t>
            </w:r>
            <w:r w:rsidR="00B30031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0</w:t>
            </w:r>
            <w:r w:rsidRPr="00C64FC3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, 0.038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4D4AF3" w14:textId="77777777" w:rsidR="00B30031" w:rsidRDefault="004A3442" w:rsidP="004A3442">
            <w:pP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C64FC3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-0.029 </w:t>
            </w:r>
          </w:p>
          <w:p w14:paraId="4295F60A" w14:textId="0961C849" w:rsidR="004A3442" w:rsidRPr="00C64FC3" w:rsidRDefault="004A3442" w:rsidP="004A3442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64FC3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(-0.1</w:t>
            </w:r>
            <w:r w:rsidR="00B30031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0</w:t>
            </w:r>
            <w:r w:rsidRPr="00C64FC3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, 0.042)</w:t>
            </w:r>
          </w:p>
        </w:tc>
      </w:tr>
      <w:tr w:rsidR="004A3442" w:rsidRPr="00537A1A" w14:paraId="4A4754E7" w14:textId="77777777">
        <w:trPr>
          <w:trHeight w:val="226"/>
        </w:trPr>
        <w:tc>
          <w:tcPr>
            <w:tcW w:w="16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23CBEA" w14:textId="77777777" w:rsidR="004A3442" w:rsidRPr="00537A1A" w:rsidRDefault="004A3442" w:rsidP="004A344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7A1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uperior thalamic radiation</w:t>
            </w:r>
          </w:p>
        </w:tc>
        <w:tc>
          <w:tcPr>
            <w:tcW w:w="14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C99613" w14:textId="77777777" w:rsidR="00586C5D" w:rsidRDefault="004A3442" w:rsidP="004A3442">
            <w:pP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C64FC3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-0.029 </w:t>
            </w:r>
          </w:p>
          <w:p w14:paraId="35C0ED39" w14:textId="19FB9681" w:rsidR="004A3442" w:rsidRPr="00C64FC3" w:rsidRDefault="004A3442" w:rsidP="004A344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64FC3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(-0.092, 0.034)</w:t>
            </w:r>
          </w:p>
        </w:tc>
        <w:tc>
          <w:tcPr>
            <w:tcW w:w="14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0BE9A1" w14:textId="2B9A6B26" w:rsidR="00B30031" w:rsidRDefault="004A3442" w:rsidP="004A3442">
            <w:pP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C64FC3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-0.01</w:t>
            </w:r>
            <w:r w:rsidR="00B30031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0</w:t>
            </w:r>
            <w:r w:rsidRPr="00C64FC3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 </w:t>
            </w:r>
          </w:p>
          <w:p w14:paraId="13802910" w14:textId="5B57A96F" w:rsidR="004A3442" w:rsidRPr="00C64FC3" w:rsidRDefault="004A3442" w:rsidP="004A344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64FC3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(-0.073, 0.053)</w:t>
            </w:r>
          </w:p>
        </w:tc>
        <w:tc>
          <w:tcPr>
            <w:tcW w:w="14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A40355" w14:textId="77777777" w:rsidR="00B30031" w:rsidRDefault="004A3442" w:rsidP="004A3442">
            <w:pP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C64FC3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-0.03</w:t>
            </w:r>
            <w:r w:rsidR="00B30031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0</w:t>
            </w:r>
            <w:r w:rsidRPr="00C64FC3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 </w:t>
            </w:r>
          </w:p>
          <w:p w14:paraId="3362C0B8" w14:textId="091F9BAD" w:rsidR="004A3442" w:rsidRPr="00C64FC3" w:rsidRDefault="004A3442" w:rsidP="004A344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64FC3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(-0.093, 0.033)</w:t>
            </w:r>
          </w:p>
        </w:tc>
        <w:tc>
          <w:tcPr>
            <w:tcW w:w="145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BBC713" w14:textId="77777777" w:rsidR="00B30031" w:rsidRDefault="004A3442" w:rsidP="004A3442">
            <w:pP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C64FC3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-0.003</w:t>
            </w:r>
            <w:r w:rsidR="00B30031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0</w:t>
            </w:r>
            <w:r w:rsidRPr="00C64FC3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 </w:t>
            </w:r>
          </w:p>
          <w:p w14:paraId="763E88BD" w14:textId="4C190403" w:rsidR="004A3442" w:rsidRPr="00C64FC3" w:rsidRDefault="004A3442" w:rsidP="004A344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64FC3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(-0.065, 0.059)</w:t>
            </w:r>
          </w:p>
        </w:tc>
        <w:tc>
          <w:tcPr>
            <w:tcW w:w="145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5F4DA0" w14:textId="77777777" w:rsidR="00B30031" w:rsidRDefault="004A3442" w:rsidP="004A3442">
            <w:pP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C64FC3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-0.036 </w:t>
            </w:r>
          </w:p>
          <w:p w14:paraId="13C98E73" w14:textId="0409C1DF" w:rsidR="004A3442" w:rsidRPr="00C64FC3" w:rsidRDefault="004A3442" w:rsidP="004A3442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64FC3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(-0.099, 0.027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07B09F" w14:textId="77777777" w:rsidR="00B30031" w:rsidRDefault="004A3442" w:rsidP="004A3442">
            <w:pP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C64FC3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-0.00062 </w:t>
            </w:r>
          </w:p>
          <w:p w14:paraId="324CE058" w14:textId="3B41091F" w:rsidR="004A3442" w:rsidRPr="00C64FC3" w:rsidRDefault="004A3442" w:rsidP="004A3442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64FC3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(-0.063, 0.061)</w:t>
            </w:r>
          </w:p>
        </w:tc>
      </w:tr>
      <w:tr w:rsidR="004A3442" w:rsidRPr="00537A1A" w14:paraId="3FD9F377" w14:textId="77777777">
        <w:trPr>
          <w:trHeight w:val="226"/>
        </w:trPr>
        <w:tc>
          <w:tcPr>
            <w:tcW w:w="16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90FFF4" w14:textId="77777777" w:rsidR="004A3442" w:rsidRPr="00537A1A" w:rsidRDefault="004A3442" w:rsidP="004A344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7A1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osterior thalamic radiation</w:t>
            </w:r>
          </w:p>
        </w:tc>
        <w:tc>
          <w:tcPr>
            <w:tcW w:w="14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104E71" w14:textId="000B3B3F" w:rsidR="00586C5D" w:rsidRDefault="004A3442" w:rsidP="004A3442">
            <w:pP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C64FC3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-0.066 </w:t>
            </w:r>
            <w:r w:rsidR="00BE0C8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*</w:t>
            </w:r>
          </w:p>
          <w:p w14:paraId="65AD9C12" w14:textId="478F3C7C" w:rsidR="004A3442" w:rsidRPr="00C64FC3" w:rsidRDefault="004A3442" w:rsidP="004A344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64FC3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(-0.13, -0.0024)</w:t>
            </w:r>
          </w:p>
        </w:tc>
        <w:tc>
          <w:tcPr>
            <w:tcW w:w="14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7126F8" w14:textId="77777777" w:rsidR="00B30031" w:rsidRDefault="004A3442" w:rsidP="004A3442">
            <w:pP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C64FC3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-0.013 </w:t>
            </w:r>
          </w:p>
          <w:p w14:paraId="256C02BF" w14:textId="2D853C90" w:rsidR="004A3442" w:rsidRPr="00C64FC3" w:rsidRDefault="004A3442" w:rsidP="004A344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64FC3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(-0.08, 0.054)</w:t>
            </w:r>
          </w:p>
        </w:tc>
        <w:tc>
          <w:tcPr>
            <w:tcW w:w="14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992CDA" w14:textId="77777777" w:rsidR="00B30031" w:rsidRDefault="004A3442" w:rsidP="004A3442">
            <w:pP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C64FC3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-0.046 </w:t>
            </w:r>
          </w:p>
          <w:p w14:paraId="3BDD46D7" w14:textId="5B20924B" w:rsidR="004A3442" w:rsidRPr="00C64FC3" w:rsidRDefault="004A3442" w:rsidP="004A3442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64FC3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(-0.11, 0.017)</w:t>
            </w:r>
          </w:p>
        </w:tc>
        <w:tc>
          <w:tcPr>
            <w:tcW w:w="145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031A6A" w14:textId="77777777" w:rsidR="00B30031" w:rsidRDefault="004A3442" w:rsidP="004A3442">
            <w:pP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C64FC3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-0.0058 </w:t>
            </w:r>
          </w:p>
          <w:p w14:paraId="43690E1C" w14:textId="66E88A00" w:rsidR="004A3442" w:rsidRPr="00C64FC3" w:rsidRDefault="004A3442" w:rsidP="004A344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64FC3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(-0.072, 0.06)</w:t>
            </w:r>
          </w:p>
        </w:tc>
        <w:tc>
          <w:tcPr>
            <w:tcW w:w="145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58A48E" w14:textId="77777777" w:rsidR="00B30031" w:rsidRDefault="004A3442" w:rsidP="004A3442">
            <w:pP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C64FC3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-0.04 </w:t>
            </w:r>
          </w:p>
          <w:p w14:paraId="687F2BC0" w14:textId="34319CC9" w:rsidR="004A3442" w:rsidRPr="00C64FC3" w:rsidRDefault="004A3442" w:rsidP="004A3442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64FC3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(-0.1</w:t>
            </w:r>
            <w:r w:rsidR="00B30031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0</w:t>
            </w:r>
            <w:r w:rsidRPr="00C64FC3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, 0.023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972BB7" w14:textId="77777777" w:rsidR="00B30031" w:rsidRDefault="004A3442" w:rsidP="004A3442">
            <w:pP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C64FC3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-0.0055 </w:t>
            </w:r>
          </w:p>
          <w:p w14:paraId="2B964B78" w14:textId="470F8CBE" w:rsidR="004A3442" w:rsidRPr="00C64FC3" w:rsidRDefault="004A3442" w:rsidP="004A3442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64FC3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(-0.071, 0.06)</w:t>
            </w:r>
          </w:p>
        </w:tc>
      </w:tr>
      <w:tr w:rsidR="00297737" w:rsidRPr="00537A1A" w14:paraId="48857BF6" w14:textId="77777777">
        <w:trPr>
          <w:trHeight w:val="226"/>
        </w:trPr>
        <w:tc>
          <w:tcPr>
            <w:tcW w:w="7132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14:paraId="275DF0E7" w14:textId="77777777" w:rsidR="00297737" w:rsidRPr="00537A1A" w:rsidRDefault="00297737" w:rsidP="00517AD7">
            <w:pPr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</w:pPr>
            <w:r w:rsidRPr="00537A1A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ssociation tracts</w:t>
            </w:r>
          </w:p>
        </w:tc>
        <w:tc>
          <w:tcPr>
            <w:tcW w:w="103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9EF8B22" w14:textId="77777777" w:rsidR="00297737" w:rsidRPr="00E67DD1" w:rsidRDefault="00297737" w:rsidP="00517AD7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219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5B9808D" w14:textId="77777777" w:rsidR="00297737" w:rsidRPr="00E67DD1" w:rsidRDefault="00297737" w:rsidP="00517AD7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</w:tr>
      <w:tr w:rsidR="004A3442" w:rsidRPr="00537A1A" w14:paraId="20577869" w14:textId="77777777">
        <w:trPr>
          <w:trHeight w:val="226"/>
        </w:trPr>
        <w:tc>
          <w:tcPr>
            <w:tcW w:w="16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F164EF" w14:textId="77777777" w:rsidR="004A3442" w:rsidRPr="00537A1A" w:rsidRDefault="004A3442" w:rsidP="004A344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7A1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uperior longitudinal fasciculus</w:t>
            </w:r>
          </w:p>
        </w:tc>
        <w:tc>
          <w:tcPr>
            <w:tcW w:w="14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358544" w14:textId="49EC8FFE" w:rsidR="00B30031" w:rsidRDefault="004A3442" w:rsidP="004A3442">
            <w:pPr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0B0EB4">
              <w:rPr>
                <w:rFonts w:ascii="Times New Roman" w:hAnsi="Times New Roman" w:cs="Times New Roman"/>
                <w:kern w:val="24"/>
                <w:sz w:val="18"/>
                <w:szCs w:val="18"/>
              </w:rPr>
              <w:t xml:space="preserve">-0.073 </w:t>
            </w:r>
            <w:r w:rsidR="00BE0C8C">
              <w:rPr>
                <w:rFonts w:ascii="Times New Roman" w:hAnsi="Times New Roman" w:cs="Times New Roman"/>
                <w:kern w:val="24"/>
                <w:sz w:val="18"/>
                <w:szCs w:val="18"/>
              </w:rPr>
              <w:t>*</w:t>
            </w:r>
          </w:p>
          <w:p w14:paraId="5EB0E558" w14:textId="112F35F4" w:rsidR="004A3442" w:rsidRPr="000B0EB4" w:rsidRDefault="004A3442" w:rsidP="004A344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B0EB4">
              <w:rPr>
                <w:rFonts w:ascii="Times New Roman" w:hAnsi="Times New Roman" w:cs="Times New Roman"/>
                <w:kern w:val="24"/>
                <w:sz w:val="18"/>
                <w:szCs w:val="18"/>
              </w:rPr>
              <w:t>(-0.14, -0.011)</w:t>
            </w:r>
          </w:p>
        </w:tc>
        <w:tc>
          <w:tcPr>
            <w:tcW w:w="14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591CA3" w14:textId="77777777" w:rsidR="00B30031" w:rsidRDefault="004A3442" w:rsidP="004A3442">
            <w:pPr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0B0EB4">
              <w:rPr>
                <w:rFonts w:ascii="Times New Roman" w:hAnsi="Times New Roman" w:cs="Times New Roman"/>
                <w:kern w:val="24"/>
                <w:sz w:val="18"/>
                <w:szCs w:val="18"/>
              </w:rPr>
              <w:t xml:space="preserve">-0.012 </w:t>
            </w:r>
          </w:p>
          <w:p w14:paraId="20F9C5B2" w14:textId="6EF0DCF2" w:rsidR="004A3442" w:rsidRPr="000B0EB4" w:rsidRDefault="004A3442" w:rsidP="004A344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B0EB4">
              <w:rPr>
                <w:rFonts w:ascii="Times New Roman" w:hAnsi="Times New Roman" w:cs="Times New Roman"/>
                <w:kern w:val="24"/>
                <w:sz w:val="18"/>
                <w:szCs w:val="18"/>
              </w:rPr>
              <w:t>(-0.079, 0.055)</w:t>
            </w:r>
          </w:p>
        </w:tc>
        <w:tc>
          <w:tcPr>
            <w:tcW w:w="14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15B5FB" w14:textId="1B43B391" w:rsidR="00B30031" w:rsidRDefault="004A3442" w:rsidP="004A3442">
            <w:pPr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0B0EB4">
              <w:rPr>
                <w:rFonts w:ascii="Times New Roman" w:hAnsi="Times New Roman" w:cs="Times New Roman"/>
                <w:kern w:val="24"/>
                <w:sz w:val="18"/>
                <w:szCs w:val="18"/>
              </w:rPr>
              <w:t xml:space="preserve">-0.069 </w:t>
            </w:r>
            <w:r w:rsidR="00730508">
              <w:rPr>
                <w:rFonts w:ascii="Times New Roman" w:hAnsi="Times New Roman" w:cs="Times New Roman"/>
                <w:kern w:val="24"/>
                <w:sz w:val="18"/>
                <w:szCs w:val="18"/>
              </w:rPr>
              <w:t>*</w:t>
            </w:r>
          </w:p>
          <w:p w14:paraId="1A9950CC" w14:textId="0E5A665D" w:rsidR="004A3442" w:rsidRPr="000B0EB4" w:rsidRDefault="004A3442" w:rsidP="004A344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B0EB4">
              <w:rPr>
                <w:rFonts w:ascii="Times New Roman" w:hAnsi="Times New Roman" w:cs="Times New Roman"/>
                <w:kern w:val="24"/>
                <w:sz w:val="18"/>
                <w:szCs w:val="18"/>
              </w:rPr>
              <w:t>(-0.13, -0.0068)</w:t>
            </w:r>
          </w:p>
        </w:tc>
        <w:tc>
          <w:tcPr>
            <w:tcW w:w="145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0F8EDC" w14:textId="77777777" w:rsidR="00B30031" w:rsidRDefault="004A3442" w:rsidP="004A3442">
            <w:pPr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0B0EB4">
              <w:rPr>
                <w:rFonts w:ascii="Times New Roman" w:hAnsi="Times New Roman" w:cs="Times New Roman"/>
                <w:kern w:val="24"/>
                <w:sz w:val="18"/>
                <w:szCs w:val="18"/>
              </w:rPr>
              <w:t xml:space="preserve">-0.0034 </w:t>
            </w:r>
          </w:p>
          <w:p w14:paraId="2C5A8132" w14:textId="37FC3F27" w:rsidR="004A3442" w:rsidRPr="000B0EB4" w:rsidRDefault="004A3442" w:rsidP="004A344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B0EB4">
              <w:rPr>
                <w:rFonts w:ascii="Times New Roman" w:hAnsi="Times New Roman" w:cs="Times New Roman"/>
                <w:kern w:val="24"/>
                <w:sz w:val="18"/>
                <w:szCs w:val="18"/>
              </w:rPr>
              <w:t>(-0.07</w:t>
            </w:r>
            <w:r w:rsidR="00B30031">
              <w:rPr>
                <w:rFonts w:ascii="Times New Roman" w:hAnsi="Times New Roman" w:cs="Times New Roman"/>
                <w:kern w:val="24"/>
                <w:sz w:val="18"/>
                <w:szCs w:val="18"/>
              </w:rPr>
              <w:t>0</w:t>
            </w:r>
            <w:r w:rsidRPr="000B0EB4">
              <w:rPr>
                <w:rFonts w:ascii="Times New Roman" w:hAnsi="Times New Roman" w:cs="Times New Roman"/>
                <w:kern w:val="24"/>
                <w:sz w:val="18"/>
                <w:szCs w:val="18"/>
              </w:rPr>
              <w:t>, 0.063)</w:t>
            </w:r>
          </w:p>
        </w:tc>
        <w:tc>
          <w:tcPr>
            <w:tcW w:w="145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2EC231" w14:textId="67C21244" w:rsidR="00B30031" w:rsidRDefault="004A3442" w:rsidP="004A3442">
            <w:pPr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0B0EB4">
              <w:rPr>
                <w:rFonts w:ascii="Times New Roman" w:hAnsi="Times New Roman" w:cs="Times New Roman"/>
                <w:kern w:val="24"/>
                <w:sz w:val="18"/>
                <w:szCs w:val="18"/>
              </w:rPr>
              <w:t>-0.07</w:t>
            </w:r>
            <w:r w:rsidR="00B30031">
              <w:rPr>
                <w:rFonts w:ascii="Times New Roman" w:hAnsi="Times New Roman" w:cs="Times New Roman"/>
                <w:kern w:val="24"/>
                <w:sz w:val="18"/>
                <w:szCs w:val="18"/>
              </w:rPr>
              <w:t>0</w:t>
            </w:r>
            <w:r w:rsidRPr="000B0EB4">
              <w:rPr>
                <w:rFonts w:ascii="Times New Roman" w:hAnsi="Times New Roman" w:cs="Times New Roman"/>
                <w:kern w:val="24"/>
                <w:sz w:val="18"/>
                <w:szCs w:val="18"/>
              </w:rPr>
              <w:t xml:space="preserve"> </w:t>
            </w:r>
            <w:r w:rsidR="00730508">
              <w:rPr>
                <w:rFonts w:ascii="Times New Roman" w:hAnsi="Times New Roman" w:cs="Times New Roman"/>
                <w:kern w:val="24"/>
                <w:sz w:val="18"/>
                <w:szCs w:val="18"/>
              </w:rPr>
              <w:t>*</w:t>
            </w:r>
          </w:p>
          <w:p w14:paraId="56B99C78" w14:textId="59ADDE1C" w:rsidR="004A3442" w:rsidRPr="000B0EB4" w:rsidRDefault="004A3442" w:rsidP="004A344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B0EB4">
              <w:rPr>
                <w:rFonts w:ascii="Times New Roman" w:hAnsi="Times New Roman" w:cs="Times New Roman"/>
                <w:kern w:val="24"/>
                <w:sz w:val="18"/>
                <w:szCs w:val="18"/>
              </w:rPr>
              <w:t>(-0.13, -0.0082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7721FD" w14:textId="77777777" w:rsidR="00B30031" w:rsidRDefault="004A3442" w:rsidP="004A3442">
            <w:pPr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0B0EB4">
              <w:rPr>
                <w:rFonts w:ascii="Times New Roman" w:hAnsi="Times New Roman" w:cs="Times New Roman"/>
                <w:kern w:val="24"/>
                <w:sz w:val="18"/>
                <w:szCs w:val="18"/>
              </w:rPr>
              <w:t xml:space="preserve">-0.0083 </w:t>
            </w:r>
          </w:p>
          <w:p w14:paraId="0F433511" w14:textId="5474EB63" w:rsidR="004A3442" w:rsidRPr="000B0EB4" w:rsidRDefault="004A3442" w:rsidP="004A344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B0EB4">
              <w:rPr>
                <w:rFonts w:ascii="Times New Roman" w:hAnsi="Times New Roman" w:cs="Times New Roman"/>
                <w:kern w:val="24"/>
                <w:sz w:val="18"/>
                <w:szCs w:val="18"/>
              </w:rPr>
              <w:t>(-0.074, 0.058)</w:t>
            </w:r>
          </w:p>
        </w:tc>
      </w:tr>
      <w:tr w:rsidR="004A3442" w:rsidRPr="00537A1A" w14:paraId="6DB9C026" w14:textId="77777777">
        <w:trPr>
          <w:trHeight w:val="226"/>
        </w:trPr>
        <w:tc>
          <w:tcPr>
            <w:tcW w:w="16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B32691" w14:textId="77777777" w:rsidR="004A3442" w:rsidRPr="00537A1A" w:rsidRDefault="004A3442" w:rsidP="004A344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7A1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ferior longitudinal fasciculus</w:t>
            </w:r>
          </w:p>
        </w:tc>
        <w:tc>
          <w:tcPr>
            <w:tcW w:w="14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373A6E" w14:textId="70714DB6" w:rsidR="00B30031" w:rsidRPr="00730508" w:rsidRDefault="004A3442" w:rsidP="004A3442">
            <w:pPr>
              <w:rPr>
                <w:rFonts w:ascii="Times New Roman" w:hAnsi="Times New Roman" w:cs="Times New Roman"/>
                <w:b/>
                <w:bCs/>
                <w:kern w:val="24"/>
                <w:sz w:val="18"/>
                <w:szCs w:val="18"/>
              </w:rPr>
            </w:pPr>
            <w:r w:rsidRPr="00730508">
              <w:rPr>
                <w:rFonts w:ascii="Times New Roman" w:hAnsi="Times New Roman" w:cs="Times New Roman"/>
                <w:b/>
                <w:bCs/>
                <w:kern w:val="24"/>
                <w:sz w:val="18"/>
                <w:szCs w:val="18"/>
              </w:rPr>
              <w:t xml:space="preserve">-0.098 </w:t>
            </w:r>
            <w:r w:rsidR="00730508" w:rsidRPr="00730508">
              <w:rPr>
                <w:rFonts w:ascii="Times New Roman" w:hAnsi="Times New Roman" w:cs="Times New Roman"/>
                <w:b/>
                <w:bCs/>
                <w:kern w:val="24"/>
                <w:sz w:val="18"/>
                <w:szCs w:val="18"/>
              </w:rPr>
              <w:t>**</w:t>
            </w:r>
          </w:p>
          <w:p w14:paraId="473FC08F" w14:textId="2F466FAE" w:rsidR="004A3442" w:rsidRPr="000B0EB4" w:rsidRDefault="004A3442" w:rsidP="004A344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30508">
              <w:rPr>
                <w:rFonts w:ascii="Times New Roman" w:hAnsi="Times New Roman" w:cs="Times New Roman"/>
                <w:b/>
                <w:bCs/>
                <w:kern w:val="24"/>
                <w:sz w:val="18"/>
                <w:szCs w:val="18"/>
              </w:rPr>
              <w:t>(-0.16, -0.036)</w:t>
            </w:r>
          </w:p>
        </w:tc>
        <w:tc>
          <w:tcPr>
            <w:tcW w:w="14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42CEBB" w14:textId="77777777" w:rsidR="00B30031" w:rsidRDefault="004A3442" w:rsidP="004A3442">
            <w:pPr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0B0EB4">
              <w:rPr>
                <w:rFonts w:ascii="Times New Roman" w:hAnsi="Times New Roman" w:cs="Times New Roman"/>
                <w:kern w:val="24"/>
                <w:sz w:val="18"/>
                <w:szCs w:val="18"/>
              </w:rPr>
              <w:t xml:space="preserve">-0.0015 </w:t>
            </w:r>
          </w:p>
          <w:p w14:paraId="4D69F3E7" w14:textId="5AAC6245" w:rsidR="004A3442" w:rsidRPr="000B0EB4" w:rsidRDefault="004A3442" w:rsidP="004A344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B0EB4">
              <w:rPr>
                <w:rFonts w:ascii="Times New Roman" w:hAnsi="Times New Roman" w:cs="Times New Roman"/>
                <w:kern w:val="24"/>
                <w:sz w:val="18"/>
                <w:szCs w:val="18"/>
              </w:rPr>
              <w:t>(-0.065, 0.062)</w:t>
            </w:r>
          </w:p>
        </w:tc>
        <w:tc>
          <w:tcPr>
            <w:tcW w:w="14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0C4098" w14:textId="55461A9A" w:rsidR="00B30031" w:rsidRDefault="004A3442" w:rsidP="004A3442">
            <w:pPr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0B0EB4">
              <w:rPr>
                <w:rFonts w:ascii="Times New Roman" w:hAnsi="Times New Roman" w:cs="Times New Roman"/>
                <w:kern w:val="24"/>
                <w:sz w:val="18"/>
                <w:szCs w:val="18"/>
              </w:rPr>
              <w:t xml:space="preserve">-0.086 </w:t>
            </w:r>
            <w:r w:rsidR="00730508">
              <w:rPr>
                <w:rFonts w:ascii="Times New Roman" w:hAnsi="Times New Roman" w:cs="Times New Roman"/>
                <w:kern w:val="24"/>
                <w:sz w:val="18"/>
                <w:szCs w:val="18"/>
              </w:rPr>
              <w:t>**</w:t>
            </w:r>
          </w:p>
          <w:p w14:paraId="5394F690" w14:textId="04F340DE" w:rsidR="004A3442" w:rsidRPr="000B0EB4" w:rsidRDefault="004A3442" w:rsidP="004A344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B0EB4">
              <w:rPr>
                <w:rFonts w:ascii="Times New Roman" w:hAnsi="Times New Roman" w:cs="Times New Roman"/>
                <w:kern w:val="24"/>
                <w:sz w:val="18"/>
                <w:szCs w:val="18"/>
              </w:rPr>
              <w:t>(-0.15, -0.024)</w:t>
            </w:r>
          </w:p>
        </w:tc>
        <w:tc>
          <w:tcPr>
            <w:tcW w:w="145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4E6EC5" w14:textId="77777777" w:rsidR="00B30031" w:rsidRDefault="004A3442" w:rsidP="004A3442">
            <w:pPr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0B0EB4">
              <w:rPr>
                <w:rFonts w:ascii="Times New Roman" w:hAnsi="Times New Roman" w:cs="Times New Roman"/>
                <w:kern w:val="24"/>
                <w:sz w:val="18"/>
                <w:szCs w:val="18"/>
              </w:rPr>
              <w:t xml:space="preserve">0.0076 </w:t>
            </w:r>
          </w:p>
          <w:p w14:paraId="383C31AA" w14:textId="3DB60E46" w:rsidR="004A3442" w:rsidRPr="000B0EB4" w:rsidRDefault="004A3442" w:rsidP="004A344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B0EB4">
              <w:rPr>
                <w:rFonts w:ascii="Times New Roman" w:hAnsi="Times New Roman" w:cs="Times New Roman"/>
                <w:kern w:val="24"/>
                <w:sz w:val="18"/>
                <w:szCs w:val="18"/>
              </w:rPr>
              <w:t>(-0.056, 0.071)</w:t>
            </w:r>
          </w:p>
        </w:tc>
        <w:tc>
          <w:tcPr>
            <w:tcW w:w="145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0B7932" w14:textId="7D77609B" w:rsidR="00B30031" w:rsidRDefault="004A3442" w:rsidP="004A3442">
            <w:pPr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0B0EB4">
              <w:rPr>
                <w:rFonts w:ascii="Times New Roman" w:hAnsi="Times New Roman" w:cs="Times New Roman"/>
                <w:kern w:val="24"/>
                <w:sz w:val="18"/>
                <w:szCs w:val="18"/>
              </w:rPr>
              <w:t xml:space="preserve">-0.081 </w:t>
            </w:r>
            <w:r w:rsidR="00730508">
              <w:rPr>
                <w:rFonts w:ascii="Times New Roman" w:hAnsi="Times New Roman" w:cs="Times New Roman"/>
                <w:kern w:val="24"/>
                <w:sz w:val="18"/>
                <w:szCs w:val="18"/>
              </w:rPr>
              <w:t>*</w:t>
            </w:r>
          </w:p>
          <w:p w14:paraId="50248FFE" w14:textId="4C90E0C3" w:rsidR="004A3442" w:rsidRPr="000B0EB4" w:rsidRDefault="004A3442" w:rsidP="004A34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EB4">
              <w:rPr>
                <w:rFonts w:ascii="Times New Roman" w:hAnsi="Times New Roman" w:cs="Times New Roman"/>
                <w:kern w:val="24"/>
                <w:sz w:val="18"/>
                <w:szCs w:val="18"/>
              </w:rPr>
              <w:t>(-0.14, -0.019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1ECE4B" w14:textId="77777777" w:rsidR="00B30031" w:rsidRDefault="004A3442" w:rsidP="004A3442">
            <w:pPr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0B0EB4">
              <w:rPr>
                <w:rFonts w:ascii="Times New Roman" w:hAnsi="Times New Roman" w:cs="Times New Roman"/>
                <w:kern w:val="24"/>
                <w:sz w:val="18"/>
                <w:szCs w:val="18"/>
              </w:rPr>
              <w:t xml:space="preserve">0.011 </w:t>
            </w:r>
          </w:p>
          <w:p w14:paraId="285F5E84" w14:textId="09F2EA9A" w:rsidR="004A3442" w:rsidRPr="000B0EB4" w:rsidRDefault="004A3442" w:rsidP="004A344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B0EB4">
              <w:rPr>
                <w:rFonts w:ascii="Times New Roman" w:hAnsi="Times New Roman" w:cs="Times New Roman"/>
                <w:kern w:val="24"/>
                <w:sz w:val="18"/>
                <w:szCs w:val="18"/>
              </w:rPr>
              <w:t>(-0.052, 0.074)</w:t>
            </w:r>
          </w:p>
        </w:tc>
      </w:tr>
      <w:tr w:rsidR="004A3442" w:rsidRPr="00537A1A" w14:paraId="66001338" w14:textId="77777777">
        <w:trPr>
          <w:trHeight w:val="226"/>
        </w:trPr>
        <w:tc>
          <w:tcPr>
            <w:tcW w:w="16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0D559D" w14:textId="77777777" w:rsidR="004A3442" w:rsidRPr="00537A1A" w:rsidRDefault="004A3442" w:rsidP="004A344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7A1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ferior fronto-occipital fasciculus</w:t>
            </w:r>
          </w:p>
        </w:tc>
        <w:tc>
          <w:tcPr>
            <w:tcW w:w="14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916A48" w14:textId="77777777" w:rsidR="00B30031" w:rsidRDefault="004A3442" w:rsidP="004A3442">
            <w:pPr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0B0EB4">
              <w:rPr>
                <w:rFonts w:ascii="Times New Roman" w:hAnsi="Times New Roman" w:cs="Times New Roman"/>
                <w:kern w:val="24"/>
                <w:sz w:val="18"/>
                <w:szCs w:val="18"/>
              </w:rPr>
              <w:t xml:space="preserve">-0.057 </w:t>
            </w:r>
          </w:p>
          <w:p w14:paraId="7ECDC5E1" w14:textId="2DC96E18" w:rsidR="004A3442" w:rsidRPr="000B0EB4" w:rsidRDefault="004A3442" w:rsidP="004A344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B0EB4">
              <w:rPr>
                <w:rFonts w:ascii="Times New Roman" w:hAnsi="Times New Roman" w:cs="Times New Roman"/>
                <w:kern w:val="24"/>
                <w:sz w:val="18"/>
                <w:szCs w:val="18"/>
              </w:rPr>
              <w:t>(-0.12, 0.0064)</w:t>
            </w:r>
          </w:p>
        </w:tc>
        <w:tc>
          <w:tcPr>
            <w:tcW w:w="14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323D74" w14:textId="77777777" w:rsidR="00B30031" w:rsidRDefault="004A3442" w:rsidP="004A3442">
            <w:pPr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0B0EB4">
              <w:rPr>
                <w:rFonts w:ascii="Times New Roman" w:hAnsi="Times New Roman" w:cs="Times New Roman"/>
                <w:kern w:val="24"/>
                <w:sz w:val="18"/>
                <w:szCs w:val="18"/>
              </w:rPr>
              <w:t xml:space="preserve">-0.037 </w:t>
            </w:r>
          </w:p>
          <w:p w14:paraId="5F4E578E" w14:textId="7801915B" w:rsidR="004A3442" w:rsidRPr="000B0EB4" w:rsidRDefault="004A3442" w:rsidP="004A344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B0EB4">
              <w:rPr>
                <w:rFonts w:ascii="Times New Roman" w:hAnsi="Times New Roman" w:cs="Times New Roman"/>
                <w:kern w:val="24"/>
                <w:sz w:val="18"/>
                <w:szCs w:val="18"/>
              </w:rPr>
              <w:t>(-0.099, 0.025)</w:t>
            </w:r>
          </w:p>
        </w:tc>
        <w:tc>
          <w:tcPr>
            <w:tcW w:w="14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D0FBA5" w14:textId="77777777" w:rsidR="00B30031" w:rsidRDefault="004A3442" w:rsidP="004A3442">
            <w:pPr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0B0EB4">
              <w:rPr>
                <w:rFonts w:ascii="Times New Roman" w:hAnsi="Times New Roman" w:cs="Times New Roman"/>
                <w:kern w:val="24"/>
                <w:sz w:val="18"/>
                <w:szCs w:val="18"/>
              </w:rPr>
              <w:t xml:space="preserve">-0.053 </w:t>
            </w:r>
          </w:p>
          <w:p w14:paraId="1D5CB9CB" w14:textId="0816C6B0" w:rsidR="004A3442" w:rsidRPr="000B0EB4" w:rsidRDefault="004A3442" w:rsidP="004A344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B0EB4">
              <w:rPr>
                <w:rFonts w:ascii="Times New Roman" w:hAnsi="Times New Roman" w:cs="Times New Roman"/>
                <w:kern w:val="24"/>
                <w:sz w:val="18"/>
                <w:szCs w:val="18"/>
              </w:rPr>
              <w:t>(-0.12, 0.01</w:t>
            </w:r>
            <w:r w:rsidR="00B30031">
              <w:rPr>
                <w:rFonts w:ascii="Times New Roman" w:hAnsi="Times New Roman" w:cs="Times New Roman"/>
                <w:kern w:val="24"/>
                <w:sz w:val="18"/>
                <w:szCs w:val="18"/>
              </w:rPr>
              <w:t>0</w:t>
            </w:r>
            <w:r w:rsidRPr="000B0EB4">
              <w:rPr>
                <w:rFonts w:ascii="Times New Roman" w:hAnsi="Times New Roman" w:cs="Times New Roman"/>
                <w:kern w:val="24"/>
                <w:sz w:val="18"/>
                <w:szCs w:val="18"/>
              </w:rPr>
              <w:t>)</w:t>
            </w:r>
          </w:p>
        </w:tc>
        <w:tc>
          <w:tcPr>
            <w:tcW w:w="145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E469A8" w14:textId="77777777" w:rsidR="00B30031" w:rsidRDefault="004A3442" w:rsidP="004A3442">
            <w:pPr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0B0EB4">
              <w:rPr>
                <w:rFonts w:ascii="Times New Roman" w:hAnsi="Times New Roman" w:cs="Times New Roman"/>
                <w:kern w:val="24"/>
                <w:sz w:val="18"/>
                <w:szCs w:val="18"/>
              </w:rPr>
              <w:t xml:space="preserve">-0.033 </w:t>
            </w:r>
          </w:p>
          <w:p w14:paraId="6E7BC9AC" w14:textId="1749E50A" w:rsidR="004A3442" w:rsidRPr="000B0EB4" w:rsidRDefault="004A3442" w:rsidP="004A344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B0EB4">
              <w:rPr>
                <w:rFonts w:ascii="Times New Roman" w:hAnsi="Times New Roman" w:cs="Times New Roman"/>
                <w:kern w:val="24"/>
                <w:sz w:val="18"/>
                <w:szCs w:val="18"/>
              </w:rPr>
              <w:t>(-0.096, 0.03)</w:t>
            </w:r>
          </w:p>
        </w:tc>
        <w:tc>
          <w:tcPr>
            <w:tcW w:w="145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3C0A0D" w14:textId="77777777" w:rsidR="00B30031" w:rsidRDefault="004A3442" w:rsidP="004A3442">
            <w:pPr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0B0EB4">
              <w:rPr>
                <w:rFonts w:ascii="Times New Roman" w:hAnsi="Times New Roman" w:cs="Times New Roman"/>
                <w:kern w:val="24"/>
                <w:sz w:val="18"/>
                <w:szCs w:val="18"/>
              </w:rPr>
              <w:t xml:space="preserve">-0.048 </w:t>
            </w:r>
          </w:p>
          <w:p w14:paraId="509EEE7C" w14:textId="6C3563A1" w:rsidR="004A3442" w:rsidRPr="000B0EB4" w:rsidRDefault="004A3442" w:rsidP="004A344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B0EB4">
              <w:rPr>
                <w:rFonts w:ascii="Times New Roman" w:hAnsi="Times New Roman" w:cs="Times New Roman"/>
                <w:kern w:val="24"/>
                <w:sz w:val="18"/>
                <w:szCs w:val="18"/>
              </w:rPr>
              <w:t>(-0.11, 0.015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2A5190" w14:textId="77777777" w:rsidR="00B30031" w:rsidRDefault="004A3442" w:rsidP="004A3442">
            <w:pPr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0B0EB4">
              <w:rPr>
                <w:rFonts w:ascii="Times New Roman" w:hAnsi="Times New Roman" w:cs="Times New Roman"/>
                <w:kern w:val="24"/>
                <w:sz w:val="18"/>
                <w:szCs w:val="18"/>
              </w:rPr>
              <w:t xml:space="preserve">-0.032 </w:t>
            </w:r>
          </w:p>
          <w:p w14:paraId="534A5733" w14:textId="03DCDD81" w:rsidR="004A3442" w:rsidRPr="000B0EB4" w:rsidRDefault="004A3442" w:rsidP="004A344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B0EB4">
              <w:rPr>
                <w:rFonts w:ascii="Times New Roman" w:hAnsi="Times New Roman" w:cs="Times New Roman"/>
                <w:kern w:val="24"/>
                <w:sz w:val="18"/>
                <w:szCs w:val="18"/>
              </w:rPr>
              <w:t>(-0.094, 0.03)</w:t>
            </w:r>
          </w:p>
        </w:tc>
      </w:tr>
      <w:tr w:rsidR="004A3442" w:rsidRPr="00537A1A" w14:paraId="641B1779" w14:textId="77777777">
        <w:trPr>
          <w:trHeight w:val="226"/>
        </w:trPr>
        <w:tc>
          <w:tcPr>
            <w:tcW w:w="16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EE476D" w14:textId="77777777" w:rsidR="004A3442" w:rsidRPr="00537A1A" w:rsidRDefault="004A3442" w:rsidP="004A344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7A1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ncinate fasciculus</w:t>
            </w:r>
          </w:p>
        </w:tc>
        <w:tc>
          <w:tcPr>
            <w:tcW w:w="14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35BBA3" w14:textId="77777777" w:rsidR="00B30031" w:rsidRDefault="004A3442" w:rsidP="004A3442">
            <w:pPr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0B0EB4">
              <w:rPr>
                <w:rFonts w:ascii="Times New Roman" w:hAnsi="Times New Roman" w:cs="Times New Roman"/>
                <w:kern w:val="24"/>
                <w:sz w:val="18"/>
                <w:szCs w:val="18"/>
              </w:rPr>
              <w:t xml:space="preserve">-0.044 </w:t>
            </w:r>
          </w:p>
          <w:p w14:paraId="2A0779D0" w14:textId="1CA724A6" w:rsidR="004A3442" w:rsidRPr="000B0EB4" w:rsidRDefault="004A3442" w:rsidP="004A344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B0EB4">
              <w:rPr>
                <w:rFonts w:ascii="Times New Roman" w:hAnsi="Times New Roman" w:cs="Times New Roman"/>
                <w:kern w:val="24"/>
                <w:sz w:val="18"/>
                <w:szCs w:val="18"/>
              </w:rPr>
              <w:t>(-0.11, 0.024)</w:t>
            </w:r>
          </w:p>
        </w:tc>
        <w:tc>
          <w:tcPr>
            <w:tcW w:w="14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8A35FF" w14:textId="77777777" w:rsidR="00B30031" w:rsidRDefault="004A3442" w:rsidP="004A3442">
            <w:pPr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0B0EB4">
              <w:rPr>
                <w:rFonts w:ascii="Times New Roman" w:hAnsi="Times New Roman" w:cs="Times New Roman"/>
                <w:kern w:val="24"/>
                <w:sz w:val="18"/>
                <w:szCs w:val="18"/>
              </w:rPr>
              <w:t xml:space="preserve">0.0077 </w:t>
            </w:r>
          </w:p>
          <w:p w14:paraId="493CCA71" w14:textId="604661F5" w:rsidR="004A3442" w:rsidRPr="000B0EB4" w:rsidRDefault="004A3442" w:rsidP="004A344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B0EB4">
              <w:rPr>
                <w:rFonts w:ascii="Times New Roman" w:hAnsi="Times New Roman" w:cs="Times New Roman"/>
                <w:kern w:val="24"/>
                <w:sz w:val="18"/>
                <w:szCs w:val="18"/>
              </w:rPr>
              <w:t>(-0.054, 0.07</w:t>
            </w:r>
            <w:r w:rsidR="00B30031">
              <w:rPr>
                <w:rFonts w:ascii="Times New Roman" w:hAnsi="Times New Roman" w:cs="Times New Roman"/>
                <w:kern w:val="24"/>
                <w:sz w:val="18"/>
                <w:szCs w:val="18"/>
              </w:rPr>
              <w:t>0</w:t>
            </w:r>
            <w:r w:rsidRPr="000B0EB4">
              <w:rPr>
                <w:rFonts w:ascii="Times New Roman" w:hAnsi="Times New Roman" w:cs="Times New Roman"/>
                <w:kern w:val="24"/>
                <w:sz w:val="18"/>
                <w:szCs w:val="18"/>
              </w:rPr>
              <w:t>)</w:t>
            </w:r>
          </w:p>
        </w:tc>
        <w:tc>
          <w:tcPr>
            <w:tcW w:w="14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542DF5" w14:textId="77777777" w:rsidR="00B30031" w:rsidRDefault="004A3442" w:rsidP="004A3442">
            <w:pPr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0B0EB4">
              <w:rPr>
                <w:rFonts w:ascii="Times New Roman" w:hAnsi="Times New Roman" w:cs="Times New Roman"/>
                <w:kern w:val="24"/>
                <w:sz w:val="18"/>
                <w:szCs w:val="18"/>
              </w:rPr>
              <w:t xml:space="preserve">-0.038 </w:t>
            </w:r>
          </w:p>
          <w:p w14:paraId="785F4091" w14:textId="2852D222" w:rsidR="004A3442" w:rsidRPr="000B0EB4" w:rsidRDefault="004A3442" w:rsidP="004A344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B0EB4">
              <w:rPr>
                <w:rFonts w:ascii="Times New Roman" w:hAnsi="Times New Roman" w:cs="Times New Roman"/>
                <w:kern w:val="24"/>
                <w:sz w:val="18"/>
                <w:szCs w:val="18"/>
              </w:rPr>
              <w:t>(-0.11, 0.03</w:t>
            </w:r>
            <w:r w:rsidR="00B30031">
              <w:rPr>
                <w:rFonts w:ascii="Times New Roman" w:hAnsi="Times New Roman" w:cs="Times New Roman"/>
                <w:kern w:val="24"/>
                <w:sz w:val="18"/>
                <w:szCs w:val="18"/>
              </w:rPr>
              <w:t>0</w:t>
            </w:r>
            <w:r w:rsidRPr="000B0EB4">
              <w:rPr>
                <w:rFonts w:ascii="Times New Roman" w:hAnsi="Times New Roman" w:cs="Times New Roman"/>
                <w:kern w:val="24"/>
                <w:sz w:val="18"/>
                <w:szCs w:val="18"/>
              </w:rPr>
              <w:t>)</w:t>
            </w:r>
          </w:p>
        </w:tc>
        <w:tc>
          <w:tcPr>
            <w:tcW w:w="145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031BAF" w14:textId="77777777" w:rsidR="00B30031" w:rsidRDefault="004A3442" w:rsidP="004A3442">
            <w:pPr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0B0EB4">
              <w:rPr>
                <w:rFonts w:ascii="Times New Roman" w:hAnsi="Times New Roman" w:cs="Times New Roman"/>
                <w:kern w:val="24"/>
                <w:sz w:val="18"/>
                <w:szCs w:val="18"/>
              </w:rPr>
              <w:t xml:space="preserve">0.012 </w:t>
            </w:r>
          </w:p>
          <w:p w14:paraId="31C22EE3" w14:textId="41F40225" w:rsidR="004A3442" w:rsidRPr="000B0EB4" w:rsidRDefault="004A3442" w:rsidP="004A344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B0EB4">
              <w:rPr>
                <w:rFonts w:ascii="Times New Roman" w:hAnsi="Times New Roman" w:cs="Times New Roman"/>
                <w:kern w:val="24"/>
                <w:sz w:val="18"/>
                <w:szCs w:val="18"/>
              </w:rPr>
              <w:t>(-0.049, 0.073)</w:t>
            </w:r>
          </w:p>
        </w:tc>
        <w:tc>
          <w:tcPr>
            <w:tcW w:w="145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836B9D" w14:textId="77777777" w:rsidR="00B30031" w:rsidRDefault="004A3442" w:rsidP="004A3442">
            <w:pPr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0B0EB4">
              <w:rPr>
                <w:rFonts w:ascii="Times New Roman" w:hAnsi="Times New Roman" w:cs="Times New Roman"/>
                <w:kern w:val="24"/>
                <w:sz w:val="18"/>
                <w:szCs w:val="18"/>
              </w:rPr>
              <w:t xml:space="preserve">-0.036 </w:t>
            </w:r>
          </w:p>
          <w:p w14:paraId="2B633558" w14:textId="355A8A96" w:rsidR="004A3442" w:rsidRPr="000B0EB4" w:rsidRDefault="004A3442" w:rsidP="004A344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B0EB4">
              <w:rPr>
                <w:rFonts w:ascii="Times New Roman" w:hAnsi="Times New Roman" w:cs="Times New Roman"/>
                <w:kern w:val="24"/>
                <w:sz w:val="18"/>
                <w:szCs w:val="18"/>
              </w:rPr>
              <w:t>(-0.1</w:t>
            </w:r>
            <w:r w:rsidR="00B30031">
              <w:rPr>
                <w:rFonts w:ascii="Times New Roman" w:hAnsi="Times New Roman" w:cs="Times New Roman"/>
                <w:kern w:val="24"/>
                <w:sz w:val="18"/>
                <w:szCs w:val="18"/>
              </w:rPr>
              <w:t>0</w:t>
            </w:r>
            <w:r w:rsidRPr="000B0EB4">
              <w:rPr>
                <w:rFonts w:ascii="Times New Roman" w:hAnsi="Times New Roman" w:cs="Times New Roman"/>
                <w:kern w:val="24"/>
                <w:sz w:val="18"/>
                <w:szCs w:val="18"/>
              </w:rPr>
              <w:t>, 0.031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D7E2DB" w14:textId="77777777" w:rsidR="00B30031" w:rsidRDefault="004A3442" w:rsidP="004A3442">
            <w:pPr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0B0EB4">
              <w:rPr>
                <w:rFonts w:ascii="Times New Roman" w:hAnsi="Times New Roman" w:cs="Times New Roman"/>
                <w:kern w:val="24"/>
                <w:sz w:val="18"/>
                <w:szCs w:val="18"/>
              </w:rPr>
              <w:t xml:space="preserve">0.0091 </w:t>
            </w:r>
          </w:p>
          <w:p w14:paraId="26FD726A" w14:textId="0626BAE9" w:rsidR="004A3442" w:rsidRPr="000B0EB4" w:rsidRDefault="004A3442" w:rsidP="004A344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B0EB4">
              <w:rPr>
                <w:rFonts w:ascii="Times New Roman" w:hAnsi="Times New Roman" w:cs="Times New Roman"/>
                <w:kern w:val="24"/>
                <w:sz w:val="18"/>
                <w:szCs w:val="18"/>
              </w:rPr>
              <w:t>(-0.052, 0.07</w:t>
            </w:r>
            <w:r w:rsidR="00B30031">
              <w:rPr>
                <w:rFonts w:ascii="Times New Roman" w:hAnsi="Times New Roman" w:cs="Times New Roman"/>
                <w:kern w:val="24"/>
                <w:sz w:val="18"/>
                <w:szCs w:val="18"/>
              </w:rPr>
              <w:t>0</w:t>
            </w:r>
            <w:r w:rsidRPr="000B0EB4">
              <w:rPr>
                <w:rFonts w:ascii="Times New Roman" w:hAnsi="Times New Roman" w:cs="Times New Roman"/>
                <w:kern w:val="24"/>
                <w:sz w:val="18"/>
                <w:szCs w:val="18"/>
              </w:rPr>
              <w:t>)</w:t>
            </w:r>
          </w:p>
        </w:tc>
      </w:tr>
      <w:tr w:rsidR="00297737" w:rsidRPr="00537A1A" w14:paraId="3BB7F869" w14:textId="77777777">
        <w:trPr>
          <w:trHeight w:val="226"/>
        </w:trPr>
        <w:tc>
          <w:tcPr>
            <w:tcW w:w="7132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14:paraId="7E605FAC" w14:textId="77777777" w:rsidR="00297737" w:rsidRPr="00537A1A" w:rsidRDefault="00297737" w:rsidP="00517AD7">
            <w:pPr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</w:pPr>
            <w:r w:rsidRPr="00537A1A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Limbic system tracts</w:t>
            </w:r>
          </w:p>
        </w:tc>
        <w:tc>
          <w:tcPr>
            <w:tcW w:w="103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243426B" w14:textId="77777777" w:rsidR="00297737" w:rsidRPr="00E67DD1" w:rsidRDefault="00297737" w:rsidP="00517AD7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219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957E34D" w14:textId="77777777" w:rsidR="00297737" w:rsidRPr="00E67DD1" w:rsidRDefault="00297737" w:rsidP="00517AD7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</w:tr>
      <w:tr w:rsidR="00C64FC3" w:rsidRPr="00537A1A" w14:paraId="656F5EDF" w14:textId="77777777">
        <w:trPr>
          <w:trHeight w:val="226"/>
        </w:trPr>
        <w:tc>
          <w:tcPr>
            <w:tcW w:w="16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C19C4E" w14:textId="77777777" w:rsidR="00C64FC3" w:rsidRPr="00537A1A" w:rsidRDefault="00C64FC3" w:rsidP="00C64FC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7A1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ingulate gyrus part of the cingulum</w:t>
            </w:r>
          </w:p>
        </w:tc>
        <w:tc>
          <w:tcPr>
            <w:tcW w:w="14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73958A" w14:textId="5C570F97" w:rsidR="00C64FC3" w:rsidRPr="00C64FC3" w:rsidRDefault="00C64FC3" w:rsidP="00C64FC3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C64FC3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0.045 (-0.014, 0.1</w:t>
            </w:r>
            <w:r w:rsidR="00B30031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0</w:t>
            </w:r>
            <w:r w:rsidRPr="00C64FC3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)</w:t>
            </w:r>
          </w:p>
        </w:tc>
        <w:tc>
          <w:tcPr>
            <w:tcW w:w="14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187A5E" w14:textId="77777777" w:rsidR="00B30031" w:rsidRDefault="00C64FC3" w:rsidP="00C64FC3">
            <w:pP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C64FC3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-0.026 </w:t>
            </w:r>
          </w:p>
          <w:p w14:paraId="77B01238" w14:textId="12FDFE7B" w:rsidR="00C64FC3" w:rsidRPr="00C64FC3" w:rsidRDefault="00C64FC3" w:rsidP="00C64FC3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C64FC3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(-0.084, 0.032)</w:t>
            </w:r>
          </w:p>
        </w:tc>
        <w:tc>
          <w:tcPr>
            <w:tcW w:w="14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D5E9C8" w14:textId="77777777" w:rsidR="00B30031" w:rsidRDefault="00C64FC3" w:rsidP="00C64FC3">
            <w:pP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C64FC3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0.037 </w:t>
            </w:r>
          </w:p>
          <w:p w14:paraId="7F30F1AD" w14:textId="5F62013A" w:rsidR="00C64FC3" w:rsidRPr="00C64FC3" w:rsidRDefault="00C64FC3" w:rsidP="00C64FC3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C64FC3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(-0.022, 0.096)</w:t>
            </w:r>
          </w:p>
        </w:tc>
        <w:tc>
          <w:tcPr>
            <w:tcW w:w="145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B4651F" w14:textId="77777777" w:rsidR="00B30031" w:rsidRDefault="00C64FC3" w:rsidP="00C64FC3">
            <w:pP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C64FC3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-0.026 </w:t>
            </w:r>
          </w:p>
          <w:p w14:paraId="0F4AA492" w14:textId="1473CE0C" w:rsidR="00C64FC3" w:rsidRPr="00C64FC3" w:rsidRDefault="00C64FC3" w:rsidP="00C64FC3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C64FC3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(-0.084, 0.032)</w:t>
            </w:r>
          </w:p>
        </w:tc>
        <w:tc>
          <w:tcPr>
            <w:tcW w:w="145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7F1053" w14:textId="77777777" w:rsidR="00B30031" w:rsidRDefault="00C64FC3" w:rsidP="00C64FC3">
            <w:pP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C64FC3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0.033 </w:t>
            </w:r>
          </w:p>
          <w:p w14:paraId="13C125D3" w14:textId="65C45F0B" w:rsidR="00C64FC3" w:rsidRPr="00C64FC3" w:rsidRDefault="00C64FC3" w:rsidP="00C64FC3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64FC3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(-0.026, 0.092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99EF44" w14:textId="77777777" w:rsidR="00B30031" w:rsidRDefault="00C64FC3" w:rsidP="00C64FC3">
            <w:pP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C64FC3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-0.027 </w:t>
            </w:r>
          </w:p>
          <w:p w14:paraId="43B081C6" w14:textId="16DD3DD6" w:rsidR="00C64FC3" w:rsidRPr="00C64FC3" w:rsidRDefault="00C64FC3" w:rsidP="00C64FC3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64FC3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(-0.084, 0.03)</w:t>
            </w:r>
          </w:p>
        </w:tc>
      </w:tr>
      <w:tr w:rsidR="00C64FC3" w:rsidRPr="00537A1A" w14:paraId="754669D8" w14:textId="77777777">
        <w:trPr>
          <w:trHeight w:val="226"/>
        </w:trPr>
        <w:tc>
          <w:tcPr>
            <w:tcW w:w="16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9777F6" w14:textId="77777777" w:rsidR="00C64FC3" w:rsidRPr="00537A1A" w:rsidRDefault="00C64FC3" w:rsidP="00C64FC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7A1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rahippocampal part of the cingulum</w:t>
            </w:r>
          </w:p>
        </w:tc>
        <w:tc>
          <w:tcPr>
            <w:tcW w:w="14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62C6FA" w14:textId="7E4B6AAE" w:rsidR="00C64FC3" w:rsidRPr="00C64FC3" w:rsidRDefault="00C64FC3" w:rsidP="00C64FC3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C64FC3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0.024 (-0.036, 0.084)</w:t>
            </w:r>
          </w:p>
        </w:tc>
        <w:tc>
          <w:tcPr>
            <w:tcW w:w="14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521D7F" w14:textId="77777777" w:rsidR="00B30031" w:rsidRDefault="00C64FC3" w:rsidP="00C64FC3">
            <w:pP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C64FC3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0.014 </w:t>
            </w:r>
          </w:p>
          <w:p w14:paraId="7269E423" w14:textId="071B3F25" w:rsidR="00C64FC3" w:rsidRPr="00C64FC3" w:rsidRDefault="00C64FC3" w:rsidP="00C64FC3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C64FC3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(-0.047, 0.075)</w:t>
            </w:r>
          </w:p>
        </w:tc>
        <w:tc>
          <w:tcPr>
            <w:tcW w:w="14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7645D7" w14:textId="22768416" w:rsidR="00B30031" w:rsidRDefault="00C64FC3" w:rsidP="00C64FC3">
            <w:pP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C64FC3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0.03</w:t>
            </w:r>
            <w:r w:rsidR="00B30031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0</w:t>
            </w:r>
            <w:r w:rsidRPr="00C64FC3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 </w:t>
            </w:r>
          </w:p>
          <w:p w14:paraId="427FCA15" w14:textId="58426DAC" w:rsidR="00C64FC3" w:rsidRPr="00C64FC3" w:rsidRDefault="00C64FC3" w:rsidP="00C64FC3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C64FC3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(-0.029, 0.089)</w:t>
            </w:r>
          </w:p>
        </w:tc>
        <w:tc>
          <w:tcPr>
            <w:tcW w:w="145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915197" w14:textId="77777777" w:rsidR="00B30031" w:rsidRDefault="00C64FC3" w:rsidP="00C64FC3">
            <w:pP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C64FC3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0.014 </w:t>
            </w:r>
          </w:p>
          <w:p w14:paraId="16599216" w14:textId="58982A08" w:rsidR="00C64FC3" w:rsidRPr="00C64FC3" w:rsidRDefault="00C64FC3" w:rsidP="00C64FC3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C64FC3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(-0.046, 0.074)</w:t>
            </w:r>
          </w:p>
        </w:tc>
        <w:tc>
          <w:tcPr>
            <w:tcW w:w="145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D23938" w14:textId="77777777" w:rsidR="00B30031" w:rsidRDefault="00C64FC3" w:rsidP="00C64FC3">
            <w:pP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C64FC3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0.033 </w:t>
            </w:r>
          </w:p>
          <w:p w14:paraId="6A5378DC" w14:textId="5AA20622" w:rsidR="00C64FC3" w:rsidRPr="00C64FC3" w:rsidRDefault="00C64FC3" w:rsidP="00C64FC3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64FC3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(-0.026, 0.092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31B951" w14:textId="77777777" w:rsidR="00B30031" w:rsidRDefault="00C64FC3" w:rsidP="00C64FC3">
            <w:pP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C64FC3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0.016 </w:t>
            </w:r>
          </w:p>
          <w:p w14:paraId="6DA5309A" w14:textId="6C7CEA34" w:rsidR="00C64FC3" w:rsidRPr="00C64FC3" w:rsidRDefault="00C64FC3" w:rsidP="00C64FC3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64FC3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(-0.043, 0.075)</w:t>
            </w:r>
          </w:p>
        </w:tc>
      </w:tr>
      <w:tr w:rsidR="00297737" w:rsidRPr="00537A1A" w14:paraId="3D909B18" w14:textId="77777777">
        <w:trPr>
          <w:trHeight w:val="226"/>
        </w:trPr>
        <w:tc>
          <w:tcPr>
            <w:tcW w:w="7132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14:paraId="295784DF" w14:textId="77777777" w:rsidR="00297737" w:rsidRPr="00537A1A" w:rsidRDefault="00297737" w:rsidP="00517AD7">
            <w:pPr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</w:pPr>
            <w:r w:rsidRPr="00537A1A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Callosal tracts</w:t>
            </w:r>
          </w:p>
        </w:tc>
        <w:tc>
          <w:tcPr>
            <w:tcW w:w="103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D912D2A" w14:textId="77777777" w:rsidR="00297737" w:rsidRPr="00E67DD1" w:rsidRDefault="00297737" w:rsidP="00517AD7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219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57E690A" w14:textId="77777777" w:rsidR="00297737" w:rsidRPr="00E67DD1" w:rsidRDefault="00297737" w:rsidP="00517AD7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</w:tr>
      <w:tr w:rsidR="00586C5D" w:rsidRPr="00537A1A" w14:paraId="1F1E272D" w14:textId="77777777">
        <w:trPr>
          <w:trHeight w:val="226"/>
        </w:trPr>
        <w:tc>
          <w:tcPr>
            <w:tcW w:w="16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9AC839" w14:textId="77777777" w:rsidR="00586C5D" w:rsidRPr="00537A1A" w:rsidRDefault="00586C5D" w:rsidP="00586C5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7A1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orceps major</w:t>
            </w:r>
          </w:p>
        </w:tc>
        <w:tc>
          <w:tcPr>
            <w:tcW w:w="290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00311D" w14:textId="01B70FB8" w:rsidR="00586C5D" w:rsidRPr="00586C5D" w:rsidRDefault="00586C5D" w:rsidP="00586C5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86C5D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-0.013 (-0.081, 0.055)</w:t>
            </w:r>
          </w:p>
        </w:tc>
        <w:tc>
          <w:tcPr>
            <w:tcW w:w="2905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68E97F" w14:textId="22BE5289" w:rsidR="00586C5D" w:rsidRPr="00586C5D" w:rsidRDefault="00586C5D" w:rsidP="00586C5D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86C5D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-0.0026 (-0.07, 0.065)</w:t>
            </w:r>
          </w:p>
        </w:tc>
        <w:tc>
          <w:tcPr>
            <w:tcW w:w="290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D27D4F" w14:textId="5EA65F41" w:rsidR="00586C5D" w:rsidRPr="00586C5D" w:rsidRDefault="00586C5D" w:rsidP="00586C5D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86C5D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-0.011 (-0.078, 0.056)</w:t>
            </w:r>
          </w:p>
        </w:tc>
      </w:tr>
      <w:tr w:rsidR="00586C5D" w:rsidRPr="00537A1A" w14:paraId="257A82BD" w14:textId="77777777">
        <w:trPr>
          <w:trHeight w:val="226"/>
        </w:trPr>
        <w:tc>
          <w:tcPr>
            <w:tcW w:w="163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D1BD44" w14:textId="77777777" w:rsidR="00586C5D" w:rsidRPr="00537A1A" w:rsidRDefault="00586C5D" w:rsidP="00586C5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7A1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orceps minor</w:t>
            </w:r>
          </w:p>
        </w:tc>
        <w:tc>
          <w:tcPr>
            <w:tcW w:w="2905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356C454" w14:textId="53389D89" w:rsidR="00586C5D" w:rsidRPr="00586C5D" w:rsidRDefault="00586C5D" w:rsidP="00586C5D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86C5D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-0.023 (-0.086, 0.04)</w:t>
            </w:r>
          </w:p>
        </w:tc>
        <w:tc>
          <w:tcPr>
            <w:tcW w:w="2905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2B69033" w14:textId="31AD6CD8" w:rsidR="00586C5D" w:rsidRPr="00586C5D" w:rsidRDefault="00586C5D" w:rsidP="00586C5D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86C5D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-0.015 (-0.077, 0.047)</w:t>
            </w:r>
          </w:p>
        </w:tc>
        <w:tc>
          <w:tcPr>
            <w:tcW w:w="2905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0C6CB85" w14:textId="4D575C68" w:rsidR="00586C5D" w:rsidRPr="00586C5D" w:rsidRDefault="00586C5D" w:rsidP="00586C5D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86C5D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-0.015 (-0.077, 0.047)</w:t>
            </w:r>
          </w:p>
        </w:tc>
      </w:tr>
    </w:tbl>
    <w:p w14:paraId="67F642D5" w14:textId="4A6D2876" w:rsidR="00297737" w:rsidRPr="00537A1A" w:rsidRDefault="00297737" w:rsidP="00297737">
      <w:pPr>
        <w:rPr>
          <w:rFonts w:ascii="Times New Roman" w:hAnsi="Times New Roman" w:cs="Times New Roman"/>
          <w:sz w:val="18"/>
          <w:lang w:val="en-US"/>
        </w:rPr>
      </w:pPr>
      <w:r w:rsidRPr="00537A1A">
        <w:rPr>
          <w:rFonts w:ascii="Times New Roman" w:hAnsi="Times New Roman" w:cs="Times New Roman"/>
          <w:sz w:val="18"/>
          <w:lang w:val="en-US"/>
        </w:rPr>
        <w:t xml:space="preserve">Values represent the mean differences in z-score (95% confidence interval) of the </w:t>
      </w:r>
      <w:r w:rsidR="009B0E40">
        <w:rPr>
          <w:rFonts w:ascii="Times New Roman" w:hAnsi="Times New Roman" w:cs="Times New Roman"/>
          <w:sz w:val="18"/>
          <w:lang w:val="en-US"/>
        </w:rPr>
        <w:t>SRT</w:t>
      </w:r>
      <w:r>
        <w:rPr>
          <w:rFonts w:ascii="Times New Roman" w:hAnsi="Times New Roman" w:cs="Times New Roman"/>
          <w:sz w:val="18"/>
          <w:lang w:val="en-US"/>
        </w:rPr>
        <w:t xml:space="preserve"> </w:t>
      </w:r>
      <w:r w:rsidRPr="00537A1A">
        <w:rPr>
          <w:rFonts w:ascii="Times New Roman" w:hAnsi="Times New Roman" w:cs="Times New Roman"/>
          <w:sz w:val="18"/>
          <w:lang w:val="en-US"/>
        </w:rPr>
        <w:t xml:space="preserve"> per standard deviation increase of the tract-specific </w:t>
      </w:r>
      <w:r>
        <w:rPr>
          <w:rFonts w:ascii="Times New Roman" w:hAnsi="Times New Roman" w:cs="Times New Roman"/>
          <w:sz w:val="18"/>
          <w:lang w:val="en-US"/>
        </w:rPr>
        <w:t>AD</w:t>
      </w:r>
      <w:r w:rsidRPr="00537A1A">
        <w:rPr>
          <w:rFonts w:ascii="Times New Roman" w:hAnsi="Times New Roman" w:cs="Times New Roman"/>
          <w:sz w:val="18"/>
          <w:lang w:val="en-US"/>
        </w:rPr>
        <w:t>. Stars indicate the significance level: * (p &lt; 0.05), ** (p &lt; 0.01), *** (p &lt; 0.001). Results in bold were statistically significant after correction for multiple testing (p &lt; 0.0032). Model I: adjusted for sex, age, age</w:t>
      </w:r>
      <w:r w:rsidRPr="00537A1A">
        <w:rPr>
          <w:rFonts w:ascii="Times New Roman" w:hAnsi="Times New Roman" w:cs="Times New Roman"/>
          <w:sz w:val="18"/>
          <w:vertAlign w:val="superscript"/>
          <w:lang w:val="en-US"/>
        </w:rPr>
        <w:t>2</w:t>
      </w:r>
      <w:r w:rsidRPr="00537A1A">
        <w:rPr>
          <w:rFonts w:ascii="Times New Roman" w:hAnsi="Times New Roman" w:cs="Times New Roman"/>
          <w:sz w:val="18"/>
          <w:lang w:val="en-US"/>
        </w:rPr>
        <w:t xml:space="preserve">, PTA, tract-specific WM volume, natural-log-transformed tract-specific WMH volume, ICV, and time between the hearing assessment and brain MRI acquisition. Model II: Model I and additionally adjusted for educational level, smoking behaviour, alcohol consumption, systolic blood pressure, diastolic blood pressure, the use of anti-hypertensive drugs and the presence of diabetes mellitus. </w:t>
      </w:r>
    </w:p>
    <w:p w14:paraId="6D6ECBBA" w14:textId="77777777" w:rsidR="00297737" w:rsidRDefault="00297737" w:rsidP="00297737">
      <w:pPr>
        <w:rPr>
          <w:lang w:val="en-US"/>
        </w:rPr>
      </w:pPr>
    </w:p>
    <w:p w14:paraId="4E8AA36B" w14:textId="77777777" w:rsidR="00297737" w:rsidRDefault="00297737" w:rsidP="00297737">
      <w:pPr>
        <w:rPr>
          <w:lang w:val="en-US"/>
        </w:rPr>
      </w:pPr>
    </w:p>
    <w:p w14:paraId="0C26F374" w14:textId="77777777" w:rsidR="00297737" w:rsidRDefault="00297737" w:rsidP="00297737">
      <w:pPr>
        <w:rPr>
          <w:lang w:val="en-US"/>
        </w:rPr>
      </w:pPr>
    </w:p>
    <w:p w14:paraId="03997D2E" w14:textId="77777777" w:rsidR="00297737" w:rsidRDefault="00297737" w:rsidP="00297737">
      <w:pPr>
        <w:rPr>
          <w:lang w:val="en-US"/>
        </w:rPr>
      </w:pPr>
    </w:p>
    <w:p w14:paraId="41B69E4D" w14:textId="77777777" w:rsidR="00297737" w:rsidRDefault="00297737" w:rsidP="00297737">
      <w:pPr>
        <w:rPr>
          <w:lang w:val="en-US"/>
        </w:rPr>
      </w:pPr>
    </w:p>
    <w:p w14:paraId="37AC1BA9" w14:textId="314C377C" w:rsidR="00297737" w:rsidRDefault="00297737" w:rsidP="00297737">
      <w:pPr>
        <w:rPr>
          <w:rFonts w:ascii="Times New Roman" w:hAnsi="Times New Roman" w:cs="Times New Roman"/>
          <w:bCs/>
          <w:color w:val="222222"/>
          <w:szCs w:val="20"/>
          <w:shd w:val="clear" w:color="auto" w:fill="FFFFFF"/>
          <w:lang w:val="en-US"/>
        </w:rPr>
      </w:pPr>
      <w:r w:rsidRPr="00BB2350">
        <w:rPr>
          <w:rFonts w:ascii="Times New Roman" w:hAnsi="Times New Roman" w:cs="Times New Roman"/>
          <w:b/>
          <w:bCs/>
          <w:color w:val="222222"/>
          <w:szCs w:val="20"/>
          <w:shd w:val="clear" w:color="auto" w:fill="FFFFFF"/>
          <w:lang w:val="en-US"/>
        </w:rPr>
        <w:lastRenderedPageBreak/>
        <w:t xml:space="preserve">Table </w:t>
      </w:r>
      <w:r w:rsidR="001260FA">
        <w:rPr>
          <w:rFonts w:ascii="Times New Roman" w:hAnsi="Times New Roman" w:cs="Times New Roman"/>
          <w:b/>
          <w:bCs/>
          <w:color w:val="222222"/>
          <w:szCs w:val="20"/>
          <w:shd w:val="clear" w:color="auto" w:fill="FFFFFF"/>
          <w:lang w:val="en-US"/>
        </w:rPr>
        <w:t>B</w:t>
      </w:r>
      <w:r w:rsidR="007E22AE">
        <w:rPr>
          <w:rFonts w:ascii="Times New Roman" w:hAnsi="Times New Roman" w:cs="Times New Roman"/>
          <w:b/>
          <w:bCs/>
          <w:color w:val="222222"/>
          <w:szCs w:val="20"/>
          <w:shd w:val="clear" w:color="auto" w:fill="FFFFFF"/>
          <w:lang w:val="en-US"/>
        </w:rPr>
        <w:t>.</w:t>
      </w:r>
      <w:r>
        <w:rPr>
          <w:rFonts w:ascii="Times New Roman" w:hAnsi="Times New Roman" w:cs="Times New Roman"/>
          <w:b/>
          <w:bCs/>
          <w:color w:val="222222"/>
          <w:szCs w:val="20"/>
          <w:shd w:val="clear" w:color="auto" w:fill="FFFFFF"/>
          <w:lang w:val="en-US"/>
        </w:rPr>
        <w:t>2</w:t>
      </w:r>
    </w:p>
    <w:p w14:paraId="2C3C45B6" w14:textId="4620FAD3" w:rsidR="00E55578" w:rsidRPr="00537A1A" w:rsidRDefault="00E55578" w:rsidP="00E55578">
      <w:pPr>
        <w:rPr>
          <w:rFonts w:ascii="Times New Roman" w:hAnsi="Times New Roman" w:cs="Times New Roman"/>
          <w:sz w:val="20"/>
          <w:lang w:val="en-US"/>
        </w:rPr>
      </w:pPr>
      <w:r w:rsidRPr="00537A1A">
        <w:rPr>
          <w:rFonts w:ascii="Times New Roman" w:hAnsi="Times New Roman" w:cs="Times New Roman"/>
          <w:sz w:val="20"/>
          <w:lang w:val="en-US"/>
        </w:rPr>
        <w:t>Associations between the S</w:t>
      </w:r>
      <w:r>
        <w:rPr>
          <w:rFonts w:ascii="Times New Roman" w:hAnsi="Times New Roman" w:cs="Times New Roman"/>
          <w:sz w:val="20"/>
          <w:lang w:val="en-US"/>
        </w:rPr>
        <w:t>RT</w:t>
      </w:r>
      <w:r w:rsidRPr="00537A1A">
        <w:rPr>
          <w:rFonts w:ascii="Times New Roman" w:hAnsi="Times New Roman" w:cs="Times New Roman"/>
          <w:sz w:val="20"/>
          <w:lang w:val="en-US"/>
        </w:rPr>
        <w:t xml:space="preserve"> and the tract-specific </w:t>
      </w:r>
      <w:r w:rsidR="0094426B">
        <w:rPr>
          <w:rFonts w:ascii="Times New Roman" w:hAnsi="Times New Roman" w:cs="Times New Roman"/>
          <w:sz w:val="20"/>
          <w:lang w:val="en-US"/>
        </w:rPr>
        <w:t>MD</w:t>
      </w:r>
      <w:r>
        <w:rPr>
          <w:rFonts w:ascii="Times New Roman" w:hAnsi="Times New Roman" w:cs="Times New Roman"/>
          <w:sz w:val="20"/>
          <w:lang w:val="en-US"/>
        </w:rPr>
        <w:t xml:space="preserve">s for participants younger than 65 years (n = </w:t>
      </w:r>
      <w:r w:rsidR="00EA6146">
        <w:rPr>
          <w:rFonts w:ascii="Times New Roman" w:hAnsi="Times New Roman" w:cs="Times New Roman"/>
          <w:sz w:val="20"/>
          <w:lang w:val="en-US"/>
        </w:rPr>
        <w:t>993)</w:t>
      </w:r>
    </w:p>
    <w:tbl>
      <w:tblPr>
        <w:tblStyle w:val="TableGrid"/>
        <w:tblW w:w="10353" w:type="dxa"/>
        <w:tblInd w:w="-5" w:type="dxa"/>
        <w:tblLook w:val="04A0" w:firstRow="1" w:lastRow="0" w:firstColumn="1" w:lastColumn="0" w:noHBand="0" w:noVBand="1"/>
      </w:tblPr>
      <w:tblGrid>
        <w:gridCol w:w="1281"/>
        <w:gridCol w:w="390"/>
        <w:gridCol w:w="1122"/>
        <w:gridCol w:w="325"/>
        <w:gridCol w:w="1187"/>
        <w:gridCol w:w="260"/>
        <w:gridCol w:w="1252"/>
        <w:gridCol w:w="195"/>
        <w:gridCol w:w="927"/>
        <w:gridCol w:w="390"/>
        <w:gridCol w:w="130"/>
        <w:gridCol w:w="526"/>
        <w:gridCol w:w="856"/>
        <w:gridCol w:w="65"/>
        <w:gridCol w:w="1447"/>
      </w:tblGrid>
      <w:tr w:rsidR="00297737" w:rsidRPr="00537A1A" w14:paraId="5431CEE8" w14:textId="77777777">
        <w:trPr>
          <w:trHeight w:val="427"/>
        </w:trPr>
        <w:tc>
          <w:tcPr>
            <w:tcW w:w="167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E0DBEF" w14:textId="0F0BA36D" w:rsidR="00297737" w:rsidRPr="00537A1A" w:rsidRDefault="00F03BD3" w:rsidP="00517AD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M</w:t>
            </w:r>
            <w:r w:rsidR="00297737" w:rsidRPr="00537A1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tracts</w:t>
            </w:r>
          </w:p>
        </w:tc>
        <w:tc>
          <w:tcPr>
            <w:tcW w:w="289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62116D" w14:textId="77777777" w:rsidR="00297737" w:rsidRPr="00537A1A" w:rsidRDefault="00297737" w:rsidP="00517AD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7A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l I</w:t>
            </w:r>
          </w:p>
        </w:tc>
        <w:tc>
          <w:tcPr>
            <w:tcW w:w="2894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4365E1" w14:textId="77777777" w:rsidR="00297737" w:rsidRPr="00537A1A" w:rsidRDefault="00297737" w:rsidP="00517AD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7A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l II</w:t>
            </w:r>
          </w:p>
        </w:tc>
        <w:tc>
          <w:tcPr>
            <w:tcW w:w="289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A83623" w14:textId="77777777" w:rsidR="00297737" w:rsidRPr="00537A1A" w:rsidRDefault="00297737" w:rsidP="00517AD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l III</w:t>
            </w:r>
          </w:p>
        </w:tc>
      </w:tr>
      <w:tr w:rsidR="00297737" w:rsidRPr="00537A1A" w14:paraId="6AA42005" w14:textId="77777777">
        <w:trPr>
          <w:trHeight w:val="226"/>
        </w:trPr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DB6D3B" w14:textId="77777777" w:rsidR="00297737" w:rsidRPr="00537A1A" w:rsidRDefault="00297737" w:rsidP="00517AD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FA26D5" w14:textId="77777777" w:rsidR="00297737" w:rsidRPr="00537A1A" w:rsidRDefault="00297737" w:rsidP="00517AD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7A1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eft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hemisphere</w:t>
            </w:r>
          </w:p>
        </w:tc>
        <w:tc>
          <w:tcPr>
            <w:tcW w:w="15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B08E46" w14:textId="77777777" w:rsidR="00297737" w:rsidRPr="00537A1A" w:rsidRDefault="00297737" w:rsidP="00517AD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7A1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ight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hemisphere</w:t>
            </w:r>
          </w:p>
        </w:tc>
        <w:tc>
          <w:tcPr>
            <w:tcW w:w="15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4EE58D" w14:textId="77777777" w:rsidR="00297737" w:rsidRPr="00537A1A" w:rsidRDefault="00297737" w:rsidP="00517AD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7A1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eft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hemisphere</w:t>
            </w:r>
          </w:p>
        </w:tc>
        <w:tc>
          <w:tcPr>
            <w:tcW w:w="151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C92F0F" w14:textId="77777777" w:rsidR="00297737" w:rsidRPr="00537A1A" w:rsidRDefault="00297737" w:rsidP="00517AD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7A1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ight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hemisphere</w:t>
            </w:r>
          </w:p>
        </w:tc>
        <w:tc>
          <w:tcPr>
            <w:tcW w:w="151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1F2E51" w14:textId="77777777" w:rsidR="00297737" w:rsidRPr="00537A1A" w:rsidRDefault="00297737" w:rsidP="00517AD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7A1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eft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hemisphere</w:t>
            </w:r>
          </w:p>
        </w:tc>
        <w:tc>
          <w:tcPr>
            <w:tcW w:w="15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408110" w14:textId="77777777" w:rsidR="00297737" w:rsidRPr="00537A1A" w:rsidRDefault="00297737" w:rsidP="00517AD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7A1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ight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hemisphere</w:t>
            </w:r>
          </w:p>
        </w:tc>
      </w:tr>
      <w:tr w:rsidR="00297737" w:rsidRPr="00537A1A" w14:paraId="727CBFA4" w14:textId="77777777">
        <w:trPr>
          <w:trHeight w:val="226"/>
        </w:trPr>
        <w:tc>
          <w:tcPr>
            <w:tcW w:w="6939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6D5E85" w14:textId="77777777" w:rsidR="00297737" w:rsidRPr="003C2FB3" w:rsidRDefault="00297737" w:rsidP="00517AD7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3C2FB3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rainstem tracts</w:t>
            </w:r>
          </w:p>
        </w:tc>
        <w:tc>
          <w:tcPr>
            <w:tcW w:w="104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CFF413" w14:textId="77777777" w:rsidR="00297737" w:rsidRPr="003C2FB3" w:rsidRDefault="00297737" w:rsidP="00517AD7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236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D35BFD" w14:textId="77777777" w:rsidR="00297737" w:rsidRPr="003C2FB3" w:rsidRDefault="00297737" w:rsidP="00517AD7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</w:tc>
      </w:tr>
      <w:tr w:rsidR="009449E5" w:rsidRPr="00537A1A" w14:paraId="3A1A2551" w14:textId="77777777">
        <w:trPr>
          <w:trHeight w:val="226"/>
        </w:trPr>
        <w:tc>
          <w:tcPr>
            <w:tcW w:w="16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D0E267" w14:textId="77777777" w:rsidR="009449E5" w:rsidRPr="003C2FB3" w:rsidRDefault="009449E5" w:rsidP="009449E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C2F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iddle cerebellar peduncle</w:t>
            </w:r>
          </w:p>
        </w:tc>
        <w:tc>
          <w:tcPr>
            <w:tcW w:w="2894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825585" w14:textId="7B86A2CE" w:rsidR="009449E5" w:rsidRPr="009449E5" w:rsidRDefault="009449E5" w:rsidP="009449E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49E5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-0.0018 (-0.057, 0.054)</w:t>
            </w:r>
          </w:p>
        </w:tc>
        <w:tc>
          <w:tcPr>
            <w:tcW w:w="2894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9FBBD1" w14:textId="3D017AEF" w:rsidR="009449E5" w:rsidRPr="009449E5" w:rsidRDefault="009449E5" w:rsidP="009449E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49E5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-0.017 (-0.073, 0.039)</w:t>
            </w:r>
          </w:p>
        </w:tc>
        <w:tc>
          <w:tcPr>
            <w:tcW w:w="2894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7232F7" w14:textId="37AF9E6A" w:rsidR="009449E5" w:rsidRPr="009449E5" w:rsidRDefault="009449E5" w:rsidP="009449E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49E5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-0.018 (-0.073, 0.037)</w:t>
            </w:r>
          </w:p>
        </w:tc>
      </w:tr>
      <w:tr w:rsidR="00061ADE" w:rsidRPr="00537A1A" w14:paraId="6E21DAAC" w14:textId="77777777">
        <w:trPr>
          <w:trHeight w:val="238"/>
        </w:trPr>
        <w:tc>
          <w:tcPr>
            <w:tcW w:w="16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166A5F" w14:textId="77777777" w:rsidR="00061ADE" w:rsidRPr="003C2FB3" w:rsidRDefault="00061ADE" w:rsidP="00061AD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C2F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dial lemniscus</w:t>
            </w:r>
          </w:p>
        </w:tc>
        <w:tc>
          <w:tcPr>
            <w:tcW w:w="14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23DA6E" w14:textId="77777777" w:rsidR="00B30031" w:rsidRDefault="00061ADE" w:rsidP="00061ADE">
            <w:pP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061AD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-0.042 </w:t>
            </w:r>
          </w:p>
          <w:p w14:paraId="0147D1F4" w14:textId="214B26FF" w:rsidR="00061ADE" w:rsidRPr="00061ADE" w:rsidRDefault="00061ADE" w:rsidP="00061ADE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61AD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(-0.098, 0.014)</w:t>
            </w:r>
          </w:p>
        </w:tc>
        <w:tc>
          <w:tcPr>
            <w:tcW w:w="14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69F690" w14:textId="77777777" w:rsidR="00B30031" w:rsidRDefault="00061ADE" w:rsidP="00061ADE">
            <w:pP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061AD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-0.012 </w:t>
            </w:r>
          </w:p>
          <w:p w14:paraId="42D5F107" w14:textId="097F86FB" w:rsidR="00061ADE" w:rsidRPr="00061ADE" w:rsidRDefault="00061ADE" w:rsidP="00061ADE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61AD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(-0.07</w:t>
            </w:r>
            <w:r w:rsidR="00B30031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0</w:t>
            </w:r>
            <w:r w:rsidRPr="00061AD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, 0.046)</w:t>
            </w:r>
          </w:p>
        </w:tc>
        <w:tc>
          <w:tcPr>
            <w:tcW w:w="14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729887" w14:textId="77777777" w:rsidR="00B30031" w:rsidRDefault="00061ADE" w:rsidP="00061ADE">
            <w:pP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061AD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-0.047 </w:t>
            </w:r>
          </w:p>
          <w:p w14:paraId="3A6FD111" w14:textId="0824F90A" w:rsidR="00061ADE" w:rsidRPr="00061ADE" w:rsidRDefault="00061ADE" w:rsidP="00061ADE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61AD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(-0.1</w:t>
            </w:r>
            <w:r w:rsidR="00B30031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0</w:t>
            </w:r>
            <w:r w:rsidRPr="00061AD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, 0.009)</w:t>
            </w:r>
          </w:p>
        </w:tc>
        <w:tc>
          <w:tcPr>
            <w:tcW w:w="144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A52D99" w14:textId="77777777" w:rsidR="00B30031" w:rsidRDefault="00061ADE" w:rsidP="00061ADE">
            <w:pP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061AD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-0.024 </w:t>
            </w:r>
          </w:p>
          <w:p w14:paraId="1890BEBB" w14:textId="005226BF" w:rsidR="00061ADE" w:rsidRPr="00061ADE" w:rsidRDefault="00061ADE" w:rsidP="00061ADE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61AD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(-0.082, 0.034)</w:t>
            </w:r>
          </w:p>
        </w:tc>
        <w:tc>
          <w:tcPr>
            <w:tcW w:w="144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63E332" w14:textId="77777777" w:rsidR="00B30031" w:rsidRDefault="00061ADE" w:rsidP="00061ADE">
            <w:pP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061AD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-0.04</w:t>
            </w:r>
            <w:r w:rsidR="00B30031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0</w:t>
            </w:r>
            <w:r w:rsidRPr="00061AD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 </w:t>
            </w:r>
          </w:p>
          <w:p w14:paraId="6B90F917" w14:textId="5DD339F9" w:rsidR="00061ADE" w:rsidRPr="00061ADE" w:rsidRDefault="00061ADE" w:rsidP="00061ADE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61AD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(-0.096, 0.016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1B7DDB" w14:textId="77777777" w:rsidR="00B30031" w:rsidRDefault="00061ADE" w:rsidP="00061ADE">
            <w:pP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061AD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-0.018 </w:t>
            </w:r>
          </w:p>
          <w:p w14:paraId="23E6F3C0" w14:textId="120FB18F" w:rsidR="00061ADE" w:rsidRPr="00061ADE" w:rsidRDefault="00061ADE" w:rsidP="00061ADE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61AD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(-0.076, 0.04</w:t>
            </w:r>
            <w:r w:rsidR="00B30031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0</w:t>
            </w:r>
            <w:r w:rsidRPr="00061AD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)</w:t>
            </w:r>
          </w:p>
        </w:tc>
      </w:tr>
      <w:tr w:rsidR="00297737" w:rsidRPr="00537A1A" w14:paraId="4488F732" w14:textId="77777777">
        <w:trPr>
          <w:trHeight w:val="226"/>
        </w:trPr>
        <w:tc>
          <w:tcPr>
            <w:tcW w:w="6939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14:paraId="23CEF518" w14:textId="77777777" w:rsidR="00297737" w:rsidRPr="003C2FB3" w:rsidRDefault="00297737" w:rsidP="00517AD7">
            <w:pPr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  <w:lang w:val="en-US"/>
              </w:rPr>
            </w:pPr>
            <w:r w:rsidRPr="003C2FB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rojection tracts</w:t>
            </w:r>
          </w:p>
        </w:tc>
        <w:tc>
          <w:tcPr>
            <w:tcW w:w="104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59D4FE4" w14:textId="77777777" w:rsidR="00297737" w:rsidRPr="003C2FB3" w:rsidRDefault="00297737" w:rsidP="00517AD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36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F0EC42F" w14:textId="77777777" w:rsidR="00297737" w:rsidRPr="003C2FB3" w:rsidRDefault="00297737" w:rsidP="00517AD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</w:tr>
      <w:tr w:rsidR="00061ADE" w:rsidRPr="00537A1A" w14:paraId="59263C90" w14:textId="77777777">
        <w:trPr>
          <w:trHeight w:val="226"/>
        </w:trPr>
        <w:tc>
          <w:tcPr>
            <w:tcW w:w="16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8014E0" w14:textId="77777777" w:rsidR="00061ADE" w:rsidRPr="003C2FB3" w:rsidRDefault="00061ADE" w:rsidP="00061AD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C2F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Corticospinal tract </w:t>
            </w:r>
          </w:p>
        </w:tc>
        <w:tc>
          <w:tcPr>
            <w:tcW w:w="14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E0EEEF" w14:textId="77777777" w:rsidR="00B30031" w:rsidRDefault="00061ADE" w:rsidP="00061ADE">
            <w:pP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732D5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0.0075 </w:t>
            </w:r>
          </w:p>
          <w:p w14:paraId="7D0A8CEC" w14:textId="5CB842A0" w:rsidR="00061ADE" w:rsidRPr="00732D5E" w:rsidRDefault="00061ADE" w:rsidP="00061AD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32D5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(-0.06</w:t>
            </w:r>
            <w:r w:rsidR="00B30031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0</w:t>
            </w:r>
            <w:r w:rsidRPr="00732D5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, 0.075)</w:t>
            </w:r>
          </w:p>
        </w:tc>
        <w:tc>
          <w:tcPr>
            <w:tcW w:w="14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D838D1" w14:textId="444C57E2" w:rsidR="00B30031" w:rsidRDefault="00061ADE" w:rsidP="00061ADE">
            <w:pP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732D5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0.082 </w:t>
            </w:r>
            <w:r w:rsidR="0094426B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*</w:t>
            </w:r>
          </w:p>
          <w:p w14:paraId="13DE41D1" w14:textId="7F1C6EEB" w:rsidR="00061ADE" w:rsidRPr="00732D5E" w:rsidRDefault="00061ADE" w:rsidP="00061AD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32D5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(0.018, 0.15)</w:t>
            </w:r>
          </w:p>
        </w:tc>
        <w:tc>
          <w:tcPr>
            <w:tcW w:w="14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27C7C4" w14:textId="77777777" w:rsidR="00B30031" w:rsidRDefault="00061ADE" w:rsidP="00061ADE">
            <w:pP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732D5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0.015 </w:t>
            </w:r>
          </w:p>
          <w:p w14:paraId="3397E119" w14:textId="02085EC1" w:rsidR="00061ADE" w:rsidRPr="00732D5E" w:rsidRDefault="00061ADE" w:rsidP="00061ADE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32D5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(-0.052, 0.082)</w:t>
            </w:r>
          </w:p>
        </w:tc>
        <w:tc>
          <w:tcPr>
            <w:tcW w:w="144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2DAC37" w14:textId="6EE8A835" w:rsidR="00B30031" w:rsidRDefault="00061ADE" w:rsidP="00061ADE">
            <w:pP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732D5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0.082 </w:t>
            </w:r>
            <w:r w:rsidR="0094426B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*</w:t>
            </w:r>
          </w:p>
          <w:p w14:paraId="65ABD85E" w14:textId="755912A8" w:rsidR="00061ADE" w:rsidRPr="00732D5E" w:rsidRDefault="00061ADE" w:rsidP="00061AD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32D5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(0.019, 0.15)</w:t>
            </w:r>
          </w:p>
        </w:tc>
        <w:tc>
          <w:tcPr>
            <w:tcW w:w="144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55E922" w14:textId="77777777" w:rsidR="00B30031" w:rsidRDefault="00061ADE" w:rsidP="00061ADE">
            <w:pP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732D5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0.019 </w:t>
            </w:r>
          </w:p>
          <w:p w14:paraId="4EE57A8E" w14:textId="7434BD7A" w:rsidR="00061ADE" w:rsidRPr="00732D5E" w:rsidRDefault="00061ADE" w:rsidP="00061ADE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32D5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(-0.048, 0.086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722928" w14:textId="3A3FFCC6" w:rsidR="00B30031" w:rsidRDefault="00061ADE" w:rsidP="00061ADE">
            <w:pP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732D5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0.084 </w:t>
            </w:r>
            <w:r w:rsidR="0094426B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**</w:t>
            </w:r>
          </w:p>
          <w:p w14:paraId="6AA50E66" w14:textId="406EDF1D" w:rsidR="00061ADE" w:rsidRPr="00732D5E" w:rsidRDefault="00061ADE" w:rsidP="00061ADE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32D5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(0.021, 0.15)</w:t>
            </w:r>
          </w:p>
        </w:tc>
      </w:tr>
      <w:tr w:rsidR="00061ADE" w:rsidRPr="00537A1A" w14:paraId="2AD4D61B" w14:textId="77777777">
        <w:trPr>
          <w:trHeight w:val="238"/>
        </w:trPr>
        <w:tc>
          <w:tcPr>
            <w:tcW w:w="16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EE5487" w14:textId="77777777" w:rsidR="00061ADE" w:rsidRPr="003C2FB3" w:rsidRDefault="00061ADE" w:rsidP="00061AD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C2F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terior thalamic radiation</w:t>
            </w:r>
          </w:p>
        </w:tc>
        <w:tc>
          <w:tcPr>
            <w:tcW w:w="14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B49EB4" w14:textId="77777777" w:rsidR="00B30031" w:rsidRDefault="00061ADE" w:rsidP="00061ADE">
            <w:pP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732D5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0.045 </w:t>
            </w:r>
          </w:p>
          <w:p w14:paraId="32B99A02" w14:textId="073B1581" w:rsidR="00061ADE" w:rsidRPr="00732D5E" w:rsidRDefault="00061ADE" w:rsidP="00061AD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32D5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(-0.033, 0.12)</w:t>
            </w:r>
          </w:p>
        </w:tc>
        <w:tc>
          <w:tcPr>
            <w:tcW w:w="14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C046CD" w14:textId="77777777" w:rsidR="00B30031" w:rsidRDefault="00061ADE" w:rsidP="00061ADE">
            <w:pP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732D5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0.055 </w:t>
            </w:r>
          </w:p>
          <w:p w14:paraId="23BF9B6D" w14:textId="5E33E40A" w:rsidR="00061ADE" w:rsidRPr="00732D5E" w:rsidRDefault="00061ADE" w:rsidP="00061AD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32D5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(-0.023, 0.13)</w:t>
            </w:r>
          </w:p>
        </w:tc>
        <w:tc>
          <w:tcPr>
            <w:tcW w:w="14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4B4F67" w14:textId="77777777" w:rsidR="00B30031" w:rsidRDefault="00061ADE" w:rsidP="00061ADE">
            <w:pP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732D5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0.039 </w:t>
            </w:r>
          </w:p>
          <w:p w14:paraId="73219C6C" w14:textId="0F276B48" w:rsidR="00061ADE" w:rsidRPr="00732D5E" w:rsidRDefault="00061ADE" w:rsidP="00061AD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32D5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(-0.039, 0.12)</w:t>
            </w:r>
          </w:p>
        </w:tc>
        <w:tc>
          <w:tcPr>
            <w:tcW w:w="144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57E782" w14:textId="77777777" w:rsidR="00B30031" w:rsidRDefault="00061ADE" w:rsidP="00061ADE">
            <w:pP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732D5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0.055 </w:t>
            </w:r>
          </w:p>
          <w:p w14:paraId="5F3937C9" w14:textId="297EF3B3" w:rsidR="00061ADE" w:rsidRPr="00732D5E" w:rsidRDefault="00061ADE" w:rsidP="00061AD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32D5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(-0.022, 0.13)</w:t>
            </w:r>
          </w:p>
        </w:tc>
        <w:tc>
          <w:tcPr>
            <w:tcW w:w="144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CDA933" w14:textId="77777777" w:rsidR="00B30031" w:rsidRDefault="00061ADE" w:rsidP="00061ADE">
            <w:pP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732D5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0.035 </w:t>
            </w:r>
          </w:p>
          <w:p w14:paraId="68516BDD" w14:textId="48DD81E9" w:rsidR="00061ADE" w:rsidRPr="00732D5E" w:rsidRDefault="00061ADE" w:rsidP="00061ADE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32D5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(-0.042, 0.11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09A795" w14:textId="77777777" w:rsidR="00B30031" w:rsidRDefault="00061ADE" w:rsidP="00061ADE">
            <w:pP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732D5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0.049 </w:t>
            </w:r>
          </w:p>
          <w:p w14:paraId="2943D87C" w14:textId="28D6AF23" w:rsidR="00061ADE" w:rsidRPr="00732D5E" w:rsidRDefault="00061ADE" w:rsidP="00061ADE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32D5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(-0.028, 0.13)</w:t>
            </w:r>
          </w:p>
        </w:tc>
      </w:tr>
      <w:tr w:rsidR="00061ADE" w:rsidRPr="00537A1A" w14:paraId="22FAA211" w14:textId="77777777">
        <w:trPr>
          <w:trHeight w:val="226"/>
        </w:trPr>
        <w:tc>
          <w:tcPr>
            <w:tcW w:w="16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26811B" w14:textId="77777777" w:rsidR="00061ADE" w:rsidRPr="003C2FB3" w:rsidRDefault="00061ADE" w:rsidP="00061AD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C2F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uperior thalamic radiation</w:t>
            </w:r>
          </w:p>
        </w:tc>
        <w:tc>
          <w:tcPr>
            <w:tcW w:w="14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8D00B6" w14:textId="77777777" w:rsidR="00B30031" w:rsidRDefault="00061ADE" w:rsidP="00061ADE">
            <w:pP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732D5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0.067 </w:t>
            </w:r>
          </w:p>
          <w:p w14:paraId="0F09E89E" w14:textId="2C3912A5" w:rsidR="00061ADE" w:rsidRPr="00732D5E" w:rsidRDefault="00061ADE" w:rsidP="00061AD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32D5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(-0.002, 0.14)</w:t>
            </w:r>
          </w:p>
        </w:tc>
        <w:tc>
          <w:tcPr>
            <w:tcW w:w="14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397B16" w14:textId="77777777" w:rsidR="00B30031" w:rsidRDefault="00061ADE" w:rsidP="00061ADE">
            <w:pP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732D5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0.056 </w:t>
            </w:r>
          </w:p>
          <w:p w14:paraId="15D3DE1E" w14:textId="5166578C" w:rsidR="00061ADE" w:rsidRPr="00732D5E" w:rsidRDefault="00061ADE" w:rsidP="00061AD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32D5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(-0.014, 0.13)</w:t>
            </w:r>
          </w:p>
        </w:tc>
        <w:tc>
          <w:tcPr>
            <w:tcW w:w="14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B5E068" w14:textId="3FD457A9" w:rsidR="00B30031" w:rsidRDefault="00061ADE" w:rsidP="00061ADE">
            <w:pP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732D5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0.071 </w:t>
            </w:r>
            <w:r w:rsidR="0094426B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*</w:t>
            </w:r>
          </w:p>
          <w:p w14:paraId="2F6FDC41" w14:textId="42322B5A" w:rsidR="00061ADE" w:rsidRPr="00732D5E" w:rsidRDefault="00061ADE" w:rsidP="00061AD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32D5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(0.0019, 0.14)</w:t>
            </w:r>
          </w:p>
        </w:tc>
        <w:tc>
          <w:tcPr>
            <w:tcW w:w="144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B4F746" w14:textId="77777777" w:rsidR="00B30031" w:rsidRDefault="00061ADE" w:rsidP="00061ADE">
            <w:pP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732D5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0.056 </w:t>
            </w:r>
          </w:p>
          <w:p w14:paraId="41D7EF06" w14:textId="24DF971D" w:rsidR="00061ADE" w:rsidRPr="00732D5E" w:rsidRDefault="00061ADE" w:rsidP="00061AD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32D5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(-0.014, 0.13)</w:t>
            </w:r>
          </w:p>
        </w:tc>
        <w:tc>
          <w:tcPr>
            <w:tcW w:w="144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597E0C" w14:textId="5033D113" w:rsidR="00B30031" w:rsidRDefault="00061ADE" w:rsidP="00061ADE">
            <w:pP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732D5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0.071 </w:t>
            </w:r>
            <w:r w:rsidR="0094426B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*</w:t>
            </w:r>
          </w:p>
          <w:p w14:paraId="68F173D5" w14:textId="10E0F667" w:rsidR="00061ADE" w:rsidRPr="00732D5E" w:rsidRDefault="00061ADE" w:rsidP="00061ADE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32D5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(0.0024, 0.14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447203" w14:textId="77777777" w:rsidR="00B30031" w:rsidRDefault="00061ADE" w:rsidP="00061ADE">
            <w:pP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732D5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0.049 </w:t>
            </w:r>
          </w:p>
          <w:p w14:paraId="14C34A00" w14:textId="7B1052C6" w:rsidR="00061ADE" w:rsidRPr="00732D5E" w:rsidRDefault="00061ADE" w:rsidP="00061ADE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32D5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(-0.02</w:t>
            </w:r>
            <w:r w:rsidR="00B30031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0</w:t>
            </w:r>
            <w:r w:rsidRPr="00732D5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, 0.12)</w:t>
            </w:r>
          </w:p>
        </w:tc>
      </w:tr>
      <w:tr w:rsidR="00061ADE" w:rsidRPr="00537A1A" w14:paraId="2D96E84A" w14:textId="77777777">
        <w:trPr>
          <w:trHeight w:val="226"/>
        </w:trPr>
        <w:tc>
          <w:tcPr>
            <w:tcW w:w="16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282545" w14:textId="77777777" w:rsidR="00061ADE" w:rsidRPr="003C2FB3" w:rsidRDefault="00061ADE" w:rsidP="00061AD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C2F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osterior thalamic radiation</w:t>
            </w:r>
          </w:p>
        </w:tc>
        <w:tc>
          <w:tcPr>
            <w:tcW w:w="14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D6557A" w14:textId="77777777" w:rsidR="00B30031" w:rsidRDefault="00061ADE" w:rsidP="00061ADE">
            <w:pP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732D5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0.038 </w:t>
            </w:r>
          </w:p>
          <w:p w14:paraId="5F7C190C" w14:textId="50611102" w:rsidR="00061ADE" w:rsidRPr="00732D5E" w:rsidRDefault="00061ADE" w:rsidP="00061AD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32D5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(-0.025, 0.1</w:t>
            </w:r>
            <w:r w:rsidR="00B30031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0</w:t>
            </w:r>
            <w:r w:rsidRPr="00732D5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)</w:t>
            </w:r>
          </w:p>
        </w:tc>
        <w:tc>
          <w:tcPr>
            <w:tcW w:w="14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0232DE" w14:textId="77777777" w:rsidR="00B30031" w:rsidRDefault="00061ADE" w:rsidP="00061ADE">
            <w:pP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732D5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-0.014 </w:t>
            </w:r>
          </w:p>
          <w:p w14:paraId="5B25D73B" w14:textId="579A0016" w:rsidR="00061ADE" w:rsidRPr="00732D5E" w:rsidRDefault="00061ADE" w:rsidP="00061AD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32D5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(-0.083, 0.055)</w:t>
            </w:r>
          </w:p>
        </w:tc>
        <w:tc>
          <w:tcPr>
            <w:tcW w:w="14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9ED546" w14:textId="77777777" w:rsidR="00B30031" w:rsidRDefault="00061ADE" w:rsidP="00061ADE">
            <w:pP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732D5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0.043 </w:t>
            </w:r>
          </w:p>
          <w:p w14:paraId="15E8917F" w14:textId="716EBEE9" w:rsidR="00061ADE" w:rsidRPr="00732D5E" w:rsidRDefault="00061ADE" w:rsidP="00061ADE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32D5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(-0.019, 0.11)</w:t>
            </w:r>
          </w:p>
        </w:tc>
        <w:tc>
          <w:tcPr>
            <w:tcW w:w="144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21845C" w14:textId="77777777" w:rsidR="00B30031" w:rsidRDefault="00061ADE" w:rsidP="00061ADE">
            <w:pP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732D5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-0.0072 </w:t>
            </w:r>
          </w:p>
          <w:p w14:paraId="4535F11D" w14:textId="2868B62C" w:rsidR="00061ADE" w:rsidRPr="00732D5E" w:rsidRDefault="00061ADE" w:rsidP="00061AD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32D5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(-0.076, 0.061)</w:t>
            </w:r>
          </w:p>
        </w:tc>
        <w:tc>
          <w:tcPr>
            <w:tcW w:w="144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AB19D4" w14:textId="77777777" w:rsidR="00B30031" w:rsidRDefault="00061ADE" w:rsidP="00061ADE">
            <w:pP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732D5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0.041 </w:t>
            </w:r>
          </w:p>
          <w:p w14:paraId="79AE3948" w14:textId="014567C8" w:rsidR="00061ADE" w:rsidRPr="00732D5E" w:rsidRDefault="00061ADE" w:rsidP="00061ADE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32D5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(-0.021, 0.1</w:t>
            </w:r>
            <w:r w:rsidR="00B30031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0</w:t>
            </w:r>
            <w:r w:rsidRPr="00732D5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82C018" w14:textId="77777777" w:rsidR="00B30031" w:rsidRDefault="00061ADE" w:rsidP="00061ADE">
            <w:pP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732D5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-0.013 </w:t>
            </w:r>
          </w:p>
          <w:p w14:paraId="2AC04800" w14:textId="650AC05E" w:rsidR="00061ADE" w:rsidRPr="00732D5E" w:rsidRDefault="00061ADE" w:rsidP="00061ADE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32D5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(-0.081, 0.055)</w:t>
            </w:r>
          </w:p>
        </w:tc>
      </w:tr>
      <w:tr w:rsidR="00297737" w:rsidRPr="00537A1A" w14:paraId="147B6F67" w14:textId="77777777">
        <w:trPr>
          <w:trHeight w:val="226"/>
        </w:trPr>
        <w:tc>
          <w:tcPr>
            <w:tcW w:w="6939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14:paraId="115A32E1" w14:textId="77777777" w:rsidR="00297737" w:rsidRPr="003C2FB3" w:rsidRDefault="00297737" w:rsidP="00517AD7">
            <w:pPr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</w:pPr>
            <w:r w:rsidRPr="003C2FB3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ssociation tracts</w:t>
            </w:r>
          </w:p>
        </w:tc>
        <w:tc>
          <w:tcPr>
            <w:tcW w:w="104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C5EACF7" w14:textId="77777777" w:rsidR="00297737" w:rsidRPr="003C2FB3" w:rsidRDefault="00297737" w:rsidP="00517AD7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236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71E67A7" w14:textId="77777777" w:rsidR="00297737" w:rsidRPr="003C2FB3" w:rsidRDefault="00297737" w:rsidP="00517AD7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</w:tr>
      <w:tr w:rsidR="00061ADE" w:rsidRPr="00537A1A" w14:paraId="1644258D" w14:textId="77777777">
        <w:trPr>
          <w:trHeight w:val="226"/>
        </w:trPr>
        <w:tc>
          <w:tcPr>
            <w:tcW w:w="16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6D6DF3" w14:textId="77777777" w:rsidR="00061ADE" w:rsidRPr="003C2FB3" w:rsidRDefault="00061ADE" w:rsidP="00061AD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C2F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uperior longitudinal fasciculus</w:t>
            </w:r>
          </w:p>
        </w:tc>
        <w:tc>
          <w:tcPr>
            <w:tcW w:w="14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B2E926" w14:textId="77777777" w:rsidR="00B30031" w:rsidRDefault="00061ADE" w:rsidP="00061ADE">
            <w:pP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061AD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0.055 </w:t>
            </w:r>
          </w:p>
          <w:p w14:paraId="0F835645" w14:textId="4EA1EAA0" w:rsidR="00061ADE" w:rsidRPr="00061ADE" w:rsidRDefault="00061ADE" w:rsidP="00061ADE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61AD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(-0.01</w:t>
            </w:r>
            <w:r w:rsidR="00B30031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0</w:t>
            </w:r>
            <w:r w:rsidRPr="00061AD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, 0.12)</w:t>
            </w:r>
          </w:p>
        </w:tc>
        <w:tc>
          <w:tcPr>
            <w:tcW w:w="14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A78824" w14:textId="77777777" w:rsidR="00B30031" w:rsidRDefault="00061ADE" w:rsidP="00061ADE">
            <w:pP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061AD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0.02</w:t>
            </w:r>
            <w:r w:rsidR="00B30031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0</w:t>
            </w:r>
            <w:r w:rsidRPr="00061AD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 </w:t>
            </w:r>
          </w:p>
          <w:p w14:paraId="2AA7848B" w14:textId="7658FB24" w:rsidR="00061ADE" w:rsidRPr="00061ADE" w:rsidRDefault="00061ADE" w:rsidP="00061ADE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61AD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(-0.049, 0.089)</w:t>
            </w:r>
          </w:p>
        </w:tc>
        <w:tc>
          <w:tcPr>
            <w:tcW w:w="14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0CFEFE" w14:textId="77777777" w:rsidR="00B30031" w:rsidRDefault="00061ADE" w:rsidP="00061ADE">
            <w:pP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061AD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0.056 </w:t>
            </w:r>
          </w:p>
          <w:p w14:paraId="19AF0B3D" w14:textId="0C1EB4DB" w:rsidR="00061ADE" w:rsidRPr="00061ADE" w:rsidRDefault="00061ADE" w:rsidP="00061AD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1AD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(-0.0091, 0.12)</w:t>
            </w:r>
          </w:p>
        </w:tc>
        <w:tc>
          <w:tcPr>
            <w:tcW w:w="144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586C7A" w14:textId="77777777" w:rsidR="00B30031" w:rsidRDefault="00061ADE" w:rsidP="00061ADE">
            <w:pP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061AD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0.018 </w:t>
            </w:r>
          </w:p>
          <w:p w14:paraId="4D83DABF" w14:textId="224F0AA7" w:rsidR="00061ADE" w:rsidRPr="00061ADE" w:rsidRDefault="00061ADE" w:rsidP="00061ADE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61AD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(-0.051, 0.087)</w:t>
            </w:r>
          </w:p>
        </w:tc>
        <w:tc>
          <w:tcPr>
            <w:tcW w:w="144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CD6317" w14:textId="77777777" w:rsidR="00B30031" w:rsidRDefault="00061ADE" w:rsidP="00061ADE">
            <w:pP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061AD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0.058 </w:t>
            </w:r>
          </w:p>
          <w:p w14:paraId="79783A0D" w14:textId="54466CEB" w:rsidR="00061ADE" w:rsidRPr="00061ADE" w:rsidRDefault="00061ADE" w:rsidP="00061ADE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61AD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(-0.0067, 0.12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C3BDC8" w14:textId="77777777" w:rsidR="00B30031" w:rsidRDefault="00061ADE" w:rsidP="00061ADE">
            <w:pP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061AD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0.02</w:t>
            </w:r>
            <w:r w:rsidR="00B30031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0</w:t>
            </w:r>
            <w:r w:rsidRPr="00061AD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 </w:t>
            </w:r>
          </w:p>
          <w:p w14:paraId="10CFFDB1" w14:textId="1ABC52DE" w:rsidR="00061ADE" w:rsidRPr="00061ADE" w:rsidRDefault="00061ADE" w:rsidP="00061ADE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61AD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(-0.048, 0.088)</w:t>
            </w:r>
          </w:p>
        </w:tc>
      </w:tr>
      <w:tr w:rsidR="00061ADE" w:rsidRPr="00537A1A" w14:paraId="4652BE54" w14:textId="77777777">
        <w:trPr>
          <w:trHeight w:val="226"/>
        </w:trPr>
        <w:tc>
          <w:tcPr>
            <w:tcW w:w="16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61592E" w14:textId="77777777" w:rsidR="00061ADE" w:rsidRPr="003C2FB3" w:rsidRDefault="00061ADE" w:rsidP="00061AD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C2F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ferior longitudinal fasciculus</w:t>
            </w:r>
          </w:p>
        </w:tc>
        <w:tc>
          <w:tcPr>
            <w:tcW w:w="14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E8CAD0" w14:textId="77777777" w:rsidR="00B30031" w:rsidRDefault="00061ADE" w:rsidP="00061ADE">
            <w:pP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061AD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0.022 </w:t>
            </w:r>
          </w:p>
          <w:p w14:paraId="78B9F8FC" w14:textId="4EA7154B" w:rsidR="00061ADE" w:rsidRPr="00061ADE" w:rsidRDefault="00061ADE" w:rsidP="00061ADE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61AD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(-0.042, 0.086)</w:t>
            </w:r>
          </w:p>
        </w:tc>
        <w:tc>
          <w:tcPr>
            <w:tcW w:w="14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7B542C" w14:textId="77777777" w:rsidR="00B30031" w:rsidRDefault="00061ADE" w:rsidP="00061ADE">
            <w:pP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061AD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8e-04 </w:t>
            </w:r>
          </w:p>
          <w:p w14:paraId="2503F6C6" w14:textId="1F88DC62" w:rsidR="00061ADE" w:rsidRPr="00061ADE" w:rsidRDefault="00061ADE" w:rsidP="00061ADE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61AD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(-0.068, 0.07</w:t>
            </w:r>
            <w:r w:rsidR="00B30031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0</w:t>
            </w:r>
            <w:r w:rsidRPr="00061AD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)</w:t>
            </w:r>
          </w:p>
        </w:tc>
        <w:tc>
          <w:tcPr>
            <w:tcW w:w="14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515BE9" w14:textId="77777777" w:rsidR="00B30031" w:rsidRDefault="00061ADE" w:rsidP="00061ADE">
            <w:pP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061AD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0.028 </w:t>
            </w:r>
          </w:p>
          <w:p w14:paraId="50066EE2" w14:textId="3A9F0A0D" w:rsidR="00061ADE" w:rsidRPr="00061ADE" w:rsidRDefault="00061ADE" w:rsidP="00061ADE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61AD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(-0.036, 0.092)</w:t>
            </w:r>
          </w:p>
        </w:tc>
        <w:tc>
          <w:tcPr>
            <w:tcW w:w="144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FD2A5E" w14:textId="77777777" w:rsidR="00B30031" w:rsidRDefault="00061ADE" w:rsidP="00061ADE">
            <w:pP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061AD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-0.0024 </w:t>
            </w:r>
          </w:p>
          <w:p w14:paraId="139B0570" w14:textId="4B0117DC" w:rsidR="00061ADE" w:rsidRPr="00061ADE" w:rsidRDefault="00061ADE" w:rsidP="00061ADE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61AD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(-0.071, 0.066)</w:t>
            </w:r>
          </w:p>
        </w:tc>
        <w:tc>
          <w:tcPr>
            <w:tcW w:w="144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A1D25A" w14:textId="77777777" w:rsidR="00B30031" w:rsidRDefault="00061ADE" w:rsidP="00061ADE">
            <w:pP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061AD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0.026 </w:t>
            </w:r>
          </w:p>
          <w:p w14:paraId="68202FD9" w14:textId="5E5F3C86" w:rsidR="00061ADE" w:rsidRPr="00061ADE" w:rsidRDefault="00061ADE" w:rsidP="00061ADE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61AD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(-0.038, 0.09</w:t>
            </w:r>
            <w:r w:rsidR="00B30031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0</w:t>
            </w:r>
            <w:r w:rsidRPr="00061AD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A005B" w14:textId="77777777" w:rsidR="00B30031" w:rsidRDefault="00061ADE" w:rsidP="00061ADE">
            <w:pP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061AD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-0.0034 </w:t>
            </w:r>
          </w:p>
          <w:p w14:paraId="50F446F3" w14:textId="407C6A62" w:rsidR="00061ADE" w:rsidRPr="00061ADE" w:rsidRDefault="00061ADE" w:rsidP="00061ADE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61AD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(-0.071, 0.064)</w:t>
            </w:r>
          </w:p>
        </w:tc>
      </w:tr>
      <w:tr w:rsidR="00061ADE" w:rsidRPr="00537A1A" w14:paraId="24D98152" w14:textId="77777777">
        <w:trPr>
          <w:trHeight w:val="226"/>
        </w:trPr>
        <w:tc>
          <w:tcPr>
            <w:tcW w:w="16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5C857D" w14:textId="77777777" w:rsidR="00061ADE" w:rsidRPr="003C2FB3" w:rsidRDefault="00061ADE" w:rsidP="00061AD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C2F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ferior fronto-occipital fasciculus</w:t>
            </w:r>
          </w:p>
        </w:tc>
        <w:tc>
          <w:tcPr>
            <w:tcW w:w="14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A2BCD1" w14:textId="77777777" w:rsidR="00B30031" w:rsidRDefault="00061ADE" w:rsidP="00061ADE">
            <w:pP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061AD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0.047 </w:t>
            </w:r>
          </w:p>
          <w:p w14:paraId="2143373D" w14:textId="4FB99555" w:rsidR="00061ADE" w:rsidRPr="00061ADE" w:rsidRDefault="00061ADE" w:rsidP="00061AD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61AD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(-0.018, 0.11)</w:t>
            </w:r>
          </w:p>
        </w:tc>
        <w:tc>
          <w:tcPr>
            <w:tcW w:w="14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FF345D" w14:textId="77777777" w:rsidR="00B30031" w:rsidRDefault="00061ADE" w:rsidP="00061ADE">
            <w:pP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061AD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0.021 </w:t>
            </w:r>
          </w:p>
          <w:p w14:paraId="7A397C86" w14:textId="0FF32C82" w:rsidR="00061ADE" w:rsidRPr="00061ADE" w:rsidRDefault="00061ADE" w:rsidP="00061ADE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61AD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(-0.046, 0.088)</w:t>
            </w:r>
          </w:p>
        </w:tc>
        <w:tc>
          <w:tcPr>
            <w:tcW w:w="14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57AD2A" w14:textId="77777777" w:rsidR="00B30031" w:rsidRDefault="00061ADE" w:rsidP="00061ADE">
            <w:pP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061AD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0.049 </w:t>
            </w:r>
          </w:p>
          <w:p w14:paraId="4BAB2655" w14:textId="063F9C31" w:rsidR="00061ADE" w:rsidRPr="00061ADE" w:rsidRDefault="00061ADE" w:rsidP="00061ADE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61AD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(-0.016, 0.11)</w:t>
            </w:r>
          </w:p>
        </w:tc>
        <w:tc>
          <w:tcPr>
            <w:tcW w:w="144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4C23AA" w14:textId="77777777" w:rsidR="00B30031" w:rsidRDefault="00061ADE" w:rsidP="00061ADE">
            <w:pP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061AD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0.029 </w:t>
            </w:r>
          </w:p>
          <w:p w14:paraId="5EFE4ED1" w14:textId="2B9AF8EB" w:rsidR="00061ADE" w:rsidRPr="00061ADE" w:rsidRDefault="00061ADE" w:rsidP="00061ADE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61AD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(-0.038, 0.096)</w:t>
            </w:r>
          </w:p>
        </w:tc>
        <w:tc>
          <w:tcPr>
            <w:tcW w:w="144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36B988" w14:textId="77777777" w:rsidR="00B30031" w:rsidRDefault="00061ADE" w:rsidP="00061ADE">
            <w:pP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061AD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0.049 </w:t>
            </w:r>
          </w:p>
          <w:p w14:paraId="0F775246" w14:textId="090F68DE" w:rsidR="00061ADE" w:rsidRPr="00061ADE" w:rsidRDefault="00061ADE" w:rsidP="00061ADE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061AD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(-0.015, 0.11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549F9E" w14:textId="77777777" w:rsidR="00B30031" w:rsidRDefault="00061ADE" w:rsidP="00061ADE">
            <w:pP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061AD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0.033 </w:t>
            </w:r>
          </w:p>
          <w:p w14:paraId="51A43D89" w14:textId="617868AD" w:rsidR="00061ADE" w:rsidRPr="00061ADE" w:rsidRDefault="00061ADE" w:rsidP="00061ADE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61AD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(-0.034, 0.1</w:t>
            </w:r>
            <w:r w:rsidR="00B30031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0</w:t>
            </w:r>
            <w:r w:rsidRPr="00061AD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)</w:t>
            </w:r>
          </w:p>
        </w:tc>
      </w:tr>
      <w:tr w:rsidR="00061ADE" w:rsidRPr="00537A1A" w14:paraId="2786956E" w14:textId="77777777">
        <w:trPr>
          <w:trHeight w:val="226"/>
        </w:trPr>
        <w:tc>
          <w:tcPr>
            <w:tcW w:w="16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42E461" w14:textId="77777777" w:rsidR="00061ADE" w:rsidRPr="003C2FB3" w:rsidRDefault="00061ADE" w:rsidP="00061AD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C2F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ncinate fasciculus</w:t>
            </w:r>
          </w:p>
        </w:tc>
        <w:tc>
          <w:tcPr>
            <w:tcW w:w="14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35C4E9" w14:textId="77777777" w:rsidR="00B30031" w:rsidRDefault="00061ADE" w:rsidP="00061ADE">
            <w:pP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061AD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0.039 </w:t>
            </w:r>
          </w:p>
          <w:p w14:paraId="7853F780" w14:textId="073256BA" w:rsidR="00061ADE" w:rsidRPr="00061ADE" w:rsidRDefault="00061ADE" w:rsidP="00061ADE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61AD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(-0.022, 0.1</w:t>
            </w:r>
            <w:r w:rsidR="00B30031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0</w:t>
            </w:r>
            <w:r w:rsidRPr="00061AD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)</w:t>
            </w:r>
          </w:p>
        </w:tc>
        <w:tc>
          <w:tcPr>
            <w:tcW w:w="14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31DCDF" w14:textId="77777777" w:rsidR="00B30031" w:rsidRDefault="00061ADE" w:rsidP="00061ADE">
            <w:pP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061AD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0.029 </w:t>
            </w:r>
          </w:p>
          <w:p w14:paraId="7D0B6F19" w14:textId="7C42DD54" w:rsidR="00061ADE" w:rsidRPr="00061ADE" w:rsidRDefault="00061ADE" w:rsidP="00061ADE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61AD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(-0.032, 0.09</w:t>
            </w:r>
            <w:r w:rsidR="00B30031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0</w:t>
            </w:r>
            <w:r w:rsidRPr="00061AD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)</w:t>
            </w:r>
          </w:p>
        </w:tc>
        <w:tc>
          <w:tcPr>
            <w:tcW w:w="14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4EFDD" w14:textId="77777777" w:rsidR="00B30031" w:rsidRDefault="00061ADE" w:rsidP="00061ADE">
            <w:pP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061AD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0.027 </w:t>
            </w:r>
          </w:p>
          <w:p w14:paraId="5E3D57C7" w14:textId="20B18A57" w:rsidR="00061ADE" w:rsidRPr="00061ADE" w:rsidRDefault="00061ADE" w:rsidP="00061ADE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61AD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(-0.034, 0.088)</w:t>
            </w:r>
          </w:p>
        </w:tc>
        <w:tc>
          <w:tcPr>
            <w:tcW w:w="144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FE0277" w14:textId="77777777" w:rsidR="00B30031" w:rsidRDefault="00061ADE" w:rsidP="00061ADE">
            <w:pP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061AD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0.025 </w:t>
            </w:r>
          </w:p>
          <w:p w14:paraId="010E430D" w14:textId="73ED846B" w:rsidR="00061ADE" w:rsidRPr="00061ADE" w:rsidRDefault="00061ADE" w:rsidP="00061ADE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61AD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(-0.036, 0.086)</w:t>
            </w:r>
          </w:p>
        </w:tc>
        <w:tc>
          <w:tcPr>
            <w:tcW w:w="144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E23A91" w14:textId="77777777" w:rsidR="00B30031" w:rsidRDefault="00061ADE" w:rsidP="00061ADE">
            <w:pP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061AD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0.026 </w:t>
            </w:r>
          </w:p>
          <w:p w14:paraId="750A9B51" w14:textId="56808103" w:rsidR="00061ADE" w:rsidRPr="00061ADE" w:rsidRDefault="00061ADE" w:rsidP="00061ADE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61AD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(-0.034, 0.086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E67E19" w14:textId="77777777" w:rsidR="00B30031" w:rsidRDefault="00061ADE" w:rsidP="00061ADE">
            <w:pP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061AD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0.025 </w:t>
            </w:r>
          </w:p>
          <w:p w14:paraId="0D9BA7F2" w14:textId="417FFBAA" w:rsidR="00061ADE" w:rsidRPr="00061ADE" w:rsidRDefault="00061ADE" w:rsidP="00061ADE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61AD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(-0.035, 0.085)</w:t>
            </w:r>
          </w:p>
        </w:tc>
      </w:tr>
      <w:tr w:rsidR="00297737" w:rsidRPr="00537A1A" w14:paraId="74639380" w14:textId="77777777">
        <w:trPr>
          <w:trHeight w:val="226"/>
        </w:trPr>
        <w:tc>
          <w:tcPr>
            <w:tcW w:w="6939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14:paraId="711F5E5F" w14:textId="77777777" w:rsidR="00297737" w:rsidRPr="003C2FB3" w:rsidRDefault="00297737" w:rsidP="00517AD7">
            <w:pPr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</w:pPr>
            <w:r w:rsidRPr="003C2FB3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Limbic system tracts</w:t>
            </w:r>
          </w:p>
        </w:tc>
        <w:tc>
          <w:tcPr>
            <w:tcW w:w="104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B74524E" w14:textId="77777777" w:rsidR="00297737" w:rsidRPr="003C2FB3" w:rsidRDefault="00297737" w:rsidP="00517AD7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236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886547A" w14:textId="77777777" w:rsidR="00297737" w:rsidRPr="003C2FB3" w:rsidRDefault="00297737" w:rsidP="00517AD7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</w:tr>
      <w:tr w:rsidR="00732D5E" w:rsidRPr="00537A1A" w14:paraId="28FED629" w14:textId="77777777">
        <w:trPr>
          <w:trHeight w:val="226"/>
        </w:trPr>
        <w:tc>
          <w:tcPr>
            <w:tcW w:w="16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1E84C5" w14:textId="77777777" w:rsidR="00732D5E" w:rsidRPr="003C2FB3" w:rsidRDefault="00732D5E" w:rsidP="00732D5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C2F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ingulate gyrus part of the cingulum</w:t>
            </w:r>
          </w:p>
        </w:tc>
        <w:tc>
          <w:tcPr>
            <w:tcW w:w="14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D08903" w14:textId="77777777" w:rsidR="00B30031" w:rsidRDefault="00732D5E" w:rsidP="00732D5E">
            <w:pP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732D5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-0.0082 </w:t>
            </w:r>
          </w:p>
          <w:p w14:paraId="20835FC9" w14:textId="76CFDFFB" w:rsidR="00732D5E" w:rsidRPr="00732D5E" w:rsidRDefault="00732D5E" w:rsidP="00732D5E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732D5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(-0.066, 0.05</w:t>
            </w:r>
            <w:r w:rsidR="00B30031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0</w:t>
            </w:r>
            <w:r w:rsidRPr="00732D5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)</w:t>
            </w:r>
          </w:p>
        </w:tc>
        <w:tc>
          <w:tcPr>
            <w:tcW w:w="14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0E34B4" w14:textId="77777777" w:rsidR="00B30031" w:rsidRDefault="00732D5E" w:rsidP="00732D5E">
            <w:pP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732D5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0.018 </w:t>
            </w:r>
          </w:p>
          <w:p w14:paraId="3C562176" w14:textId="77927137" w:rsidR="00732D5E" w:rsidRPr="00732D5E" w:rsidRDefault="00732D5E" w:rsidP="00732D5E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732D5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(-0.039, 0.075)</w:t>
            </w:r>
          </w:p>
        </w:tc>
        <w:tc>
          <w:tcPr>
            <w:tcW w:w="14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1F1073" w14:textId="77777777" w:rsidR="00B30031" w:rsidRDefault="00732D5E" w:rsidP="00732D5E">
            <w:pP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732D5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-0.0058 </w:t>
            </w:r>
          </w:p>
          <w:p w14:paraId="12104691" w14:textId="6408C29E" w:rsidR="00732D5E" w:rsidRPr="00732D5E" w:rsidRDefault="00732D5E" w:rsidP="00732D5E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732D5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(-0.064, 0.053)</w:t>
            </w:r>
          </w:p>
        </w:tc>
        <w:tc>
          <w:tcPr>
            <w:tcW w:w="144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85F47C" w14:textId="77777777" w:rsidR="00B30031" w:rsidRDefault="00732D5E" w:rsidP="00732D5E">
            <w:pP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732D5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0.01</w:t>
            </w:r>
            <w:r w:rsidR="00B30031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0</w:t>
            </w:r>
            <w:r w:rsidRPr="00732D5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 </w:t>
            </w:r>
          </w:p>
          <w:p w14:paraId="01D039A7" w14:textId="61CEA467" w:rsidR="00732D5E" w:rsidRPr="00732D5E" w:rsidRDefault="00732D5E" w:rsidP="00732D5E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732D5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(-0.047, 0.067)</w:t>
            </w:r>
          </w:p>
        </w:tc>
        <w:tc>
          <w:tcPr>
            <w:tcW w:w="144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886BDE" w14:textId="77777777" w:rsidR="00B30031" w:rsidRDefault="00732D5E" w:rsidP="00732D5E">
            <w:pP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732D5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0</w:t>
            </w:r>
            <w:r w:rsidR="00B30031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.00</w:t>
            </w:r>
            <w:r w:rsidRPr="00732D5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 </w:t>
            </w:r>
          </w:p>
          <w:p w14:paraId="3C7C4C91" w14:textId="1B775F1C" w:rsidR="00732D5E" w:rsidRPr="00732D5E" w:rsidRDefault="00732D5E" w:rsidP="00732D5E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32D5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(-0.058, 0.058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DF0E82" w14:textId="77777777" w:rsidR="00B30031" w:rsidRDefault="00732D5E" w:rsidP="00732D5E">
            <w:pP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732D5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0.013 </w:t>
            </w:r>
          </w:p>
          <w:p w14:paraId="0FA0DB04" w14:textId="059F146B" w:rsidR="00732D5E" w:rsidRPr="00732D5E" w:rsidRDefault="00732D5E" w:rsidP="00732D5E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32D5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(-0.044, 0.07</w:t>
            </w:r>
            <w:r w:rsidR="00B30031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0</w:t>
            </w:r>
            <w:r w:rsidRPr="00732D5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)</w:t>
            </w:r>
          </w:p>
        </w:tc>
      </w:tr>
      <w:tr w:rsidR="00732D5E" w:rsidRPr="00537A1A" w14:paraId="5EDC1AB6" w14:textId="77777777">
        <w:trPr>
          <w:trHeight w:val="226"/>
        </w:trPr>
        <w:tc>
          <w:tcPr>
            <w:tcW w:w="16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6AB517" w14:textId="77777777" w:rsidR="00732D5E" w:rsidRPr="003C2FB3" w:rsidRDefault="00732D5E" w:rsidP="00732D5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C2F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rahippocampal part of the cingulum</w:t>
            </w:r>
          </w:p>
        </w:tc>
        <w:tc>
          <w:tcPr>
            <w:tcW w:w="14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1A6397" w14:textId="77777777" w:rsidR="00B30031" w:rsidRDefault="00732D5E" w:rsidP="00732D5E">
            <w:pP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732D5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0.013 </w:t>
            </w:r>
          </w:p>
          <w:p w14:paraId="2E2F57A3" w14:textId="1E24F010" w:rsidR="00732D5E" w:rsidRPr="00732D5E" w:rsidRDefault="00732D5E" w:rsidP="00732D5E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732D5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(-0.042, 0.068)</w:t>
            </w:r>
          </w:p>
        </w:tc>
        <w:tc>
          <w:tcPr>
            <w:tcW w:w="14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54E998" w14:textId="77777777" w:rsidR="00B30031" w:rsidRDefault="00732D5E" w:rsidP="00732D5E">
            <w:pP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732D5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0.009 </w:t>
            </w:r>
          </w:p>
          <w:p w14:paraId="1DD2388C" w14:textId="316B602A" w:rsidR="00732D5E" w:rsidRPr="00732D5E" w:rsidRDefault="00732D5E" w:rsidP="00732D5E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732D5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(-0.047, 0.065)</w:t>
            </w:r>
          </w:p>
        </w:tc>
        <w:tc>
          <w:tcPr>
            <w:tcW w:w="14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6F8692" w14:textId="498A82F4" w:rsidR="00B30031" w:rsidRDefault="00732D5E" w:rsidP="00732D5E">
            <w:pP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732D5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0.01</w:t>
            </w:r>
            <w:r w:rsidR="00B30031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0</w:t>
            </w:r>
            <w:r w:rsidRPr="00732D5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 </w:t>
            </w:r>
          </w:p>
          <w:p w14:paraId="5DFFA6D9" w14:textId="25C6D895" w:rsidR="00732D5E" w:rsidRPr="00732D5E" w:rsidRDefault="00732D5E" w:rsidP="00732D5E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732D5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(-0.045, 0.065)</w:t>
            </w:r>
          </w:p>
        </w:tc>
        <w:tc>
          <w:tcPr>
            <w:tcW w:w="144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CB39CE" w14:textId="77777777" w:rsidR="00B30031" w:rsidRDefault="00732D5E" w:rsidP="00732D5E">
            <w:pP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732D5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0.017 </w:t>
            </w:r>
          </w:p>
          <w:p w14:paraId="1FC28748" w14:textId="6101168E" w:rsidR="00732D5E" w:rsidRPr="00732D5E" w:rsidRDefault="00732D5E" w:rsidP="00732D5E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732D5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(-0.038, 0.072)</w:t>
            </w:r>
          </w:p>
        </w:tc>
        <w:tc>
          <w:tcPr>
            <w:tcW w:w="144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A84BF8" w14:textId="77777777" w:rsidR="00B30031" w:rsidRDefault="00732D5E" w:rsidP="00732D5E">
            <w:pP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732D5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0.012 </w:t>
            </w:r>
          </w:p>
          <w:p w14:paraId="39BBB152" w14:textId="6C753CBF" w:rsidR="00732D5E" w:rsidRPr="00732D5E" w:rsidRDefault="00732D5E" w:rsidP="00732D5E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32D5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(-0.042, 0.066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90B516" w14:textId="77777777" w:rsidR="00B30031" w:rsidRDefault="00732D5E" w:rsidP="00732D5E">
            <w:pP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732D5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0.015 </w:t>
            </w:r>
          </w:p>
          <w:p w14:paraId="223ED0C7" w14:textId="023C6F91" w:rsidR="00732D5E" w:rsidRPr="00732D5E" w:rsidRDefault="00732D5E" w:rsidP="00732D5E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32D5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(-0.04</w:t>
            </w:r>
            <w:r w:rsidR="00B30031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0</w:t>
            </w:r>
            <w:r w:rsidRPr="00732D5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, 0.07</w:t>
            </w:r>
            <w:r w:rsidR="00B30031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0</w:t>
            </w:r>
            <w:r w:rsidRPr="00732D5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)</w:t>
            </w:r>
          </w:p>
        </w:tc>
      </w:tr>
      <w:tr w:rsidR="00297737" w:rsidRPr="00537A1A" w14:paraId="675BDDE2" w14:textId="77777777">
        <w:trPr>
          <w:trHeight w:val="226"/>
        </w:trPr>
        <w:tc>
          <w:tcPr>
            <w:tcW w:w="6939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14:paraId="3CF9AFB4" w14:textId="77777777" w:rsidR="00297737" w:rsidRPr="003C2FB3" w:rsidRDefault="00297737" w:rsidP="00517AD7">
            <w:pPr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</w:pPr>
            <w:r w:rsidRPr="003C2FB3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Callosal tracts</w:t>
            </w:r>
          </w:p>
        </w:tc>
        <w:tc>
          <w:tcPr>
            <w:tcW w:w="104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1D66255" w14:textId="77777777" w:rsidR="00297737" w:rsidRPr="003C2FB3" w:rsidRDefault="00297737" w:rsidP="00517AD7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236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8873DD5" w14:textId="77777777" w:rsidR="00297737" w:rsidRPr="003C2FB3" w:rsidRDefault="00297737" w:rsidP="00517AD7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</w:tr>
      <w:tr w:rsidR="00732D5E" w:rsidRPr="00537A1A" w14:paraId="0B63A53F" w14:textId="77777777">
        <w:trPr>
          <w:trHeight w:val="226"/>
        </w:trPr>
        <w:tc>
          <w:tcPr>
            <w:tcW w:w="16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5C0835" w14:textId="77777777" w:rsidR="00732D5E" w:rsidRPr="003C2FB3" w:rsidRDefault="00732D5E" w:rsidP="00732D5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C2F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orceps major</w:t>
            </w:r>
          </w:p>
        </w:tc>
        <w:tc>
          <w:tcPr>
            <w:tcW w:w="2894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B3C2AE" w14:textId="2E6A06D4" w:rsidR="00732D5E" w:rsidRPr="00732D5E" w:rsidRDefault="00732D5E" w:rsidP="00732D5E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32D5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-0.031 (-0.096, 0.034)</w:t>
            </w:r>
          </w:p>
        </w:tc>
        <w:tc>
          <w:tcPr>
            <w:tcW w:w="2894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40567D" w14:textId="0C8AE981" w:rsidR="00732D5E" w:rsidRPr="00732D5E" w:rsidRDefault="00732D5E" w:rsidP="00732D5E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32D5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-0.039 (-0.1</w:t>
            </w:r>
            <w:r w:rsidR="00B30031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0</w:t>
            </w:r>
            <w:r w:rsidRPr="00732D5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, 0.026)</w:t>
            </w:r>
          </w:p>
        </w:tc>
        <w:tc>
          <w:tcPr>
            <w:tcW w:w="2894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42EBF9" w14:textId="753C31B0" w:rsidR="00732D5E" w:rsidRPr="00732D5E" w:rsidRDefault="00732D5E" w:rsidP="00732D5E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32D5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-0.036 (-0.1</w:t>
            </w:r>
            <w:r w:rsidR="00B30031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0</w:t>
            </w:r>
            <w:r w:rsidRPr="00732D5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, 0.028)</w:t>
            </w:r>
          </w:p>
        </w:tc>
      </w:tr>
      <w:tr w:rsidR="00732D5E" w:rsidRPr="00537A1A" w14:paraId="1BFD5C78" w14:textId="77777777">
        <w:trPr>
          <w:trHeight w:val="226"/>
        </w:trPr>
        <w:tc>
          <w:tcPr>
            <w:tcW w:w="16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C72A0C" w14:textId="77777777" w:rsidR="00732D5E" w:rsidRPr="003C2FB3" w:rsidRDefault="00732D5E" w:rsidP="00732D5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C2F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orceps minor</w:t>
            </w:r>
          </w:p>
        </w:tc>
        <w:tc>
          <w:tcPr>
            <w:tcW w:w="2894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BA4BEC3" w14:textId="273A87BD" w:rsidR="00732D5E" w:rsidRPr="00732D5E" w:rsidRDefault="00732D5E" w:rsidP="00732D5E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32D5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0.015 (-0.047, 0.077)</w:t>
            </w:r>
          </w:p>
        </w:tc>
        <w:tc>
          <w:tcPr>
            <w:tcW w:w="2894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A3725B7" w14:textId="482CAED6" w:rsidR="00732D5E" w:rsidRPr="00732D5E" w:rsidRDefault="00732D5E" w:rsidP="00732D5E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32D5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0.0086 (-0.053, 0.07</w:t>
            </w:r>
            <w:r w:rsidR="00B30031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0</w:t>
            </w:r>
            <w:r w:rsidRPr="00732D5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)</w:t>
            </w:r>
          </w:p>
        </w:tc>
        <w:tc>
          <w:tcPr>
            <w:tcW w:w="2894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0AEC662" w14:textId="2D41C8CE" w:rsidR="00732D5E" w:rsidRPr="00732D5E" w:rsidRDefault="00732D5E" w:rsidP="00732D5E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32D5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0.011 (-0.05, 0.072)</w:t>
            </w:r>
          </w:p>
        </w:tc>
      </w:tr>
    </w:tbl>
    <w:p w14:paraId="61D12A47" w14:textId="5DC5493E" w:rsidR="00297737" w:rsidRPr="00537A1A" w:rsidRDefault="00297737" w:rsidP="00297737">
      <w:pPr>
        <w:rPr>
          <w:rFonts w:ascii="Times New Roman" w:hAnsi="Times New Roman" w:cs="Times New Roman"/>
          <w:sz w:val="18"/>
          <w:lang w:val="en-US"/>
        </w:rPr>
      </w:pPr>
      <w:r w:rsidRPr="00537A1A">
        <w:rPr>
          <w:rFonts w:ascii="Times New Roman" w:hAnsi="Times New Roman" w:cs="Times New Roman"/>
          <w:sz w:val="18"/>
          <w:lang w:val="en-US"/>
        </w:rPr>
        <w:t xml:space="preserve">Values represent the mean differences in z-score (95% confidence interval) of the </w:t>
      </w:r>
      <w:r w:rsidR="009B0E40">
        <w:rPr>
          <w:rFonts w:ascii="Times New Roman" w:hAnsi="Times New Roman" w:cs="Times New Roman"/>
          <w:sz w:val="18"/>
          <w:lang w:val="en-US"/>
        </w:rPr>
        <w:t>SRT</w:t>
      </w:r>
      <w:r>
        <w:rPr>
          <w:rFonts w:ascii="Times New Roman" w:hAnsi="Times New Roman" w:cs="Times New Roman"/>
          <w:sz w:val="18"/>
          <w:lang w:val="en-US"/>
        </w:rPr>
        <w:t xml:space="preserve"> </w:t>
      </w:r>
      <w:r w:rsidRPr="00537A1A">
        <w:rPr>
          <w:rFonts w:ascii="Times New Roman" w:hAnsi="Times New Roman" w:cs="Times New Roman"/>
          <w:sz w:val="18"/>
          <w:lang w:val="en-US"/>
        </w:rPr>
        <w:t xml:space="preserve"> per standard deviation increase of the tract-specific </w:t>
      </w:r>
      <w:r>
        <w:rPr>
          <w:rFonts w:ascii="Times New Roman" w:hAnsi="Times New Roman" w:cs="Times New Roman"/>
          <w:sz w:val="18"/>
          <w:lang w:val="en-US"/>
        </w:rPr>
        <w:t>RD</w:t>
      </w:r>
      <w:r w:rsidRPr="00537A1A">
        <w:rPr>
          <w:rFonts w:ascii="Times New Roman" w:hAnsi="Times New Roman" w:cs="Times New Roman"/>
          <w:sz w:val="18"/>
          <w:lang w:val="en-US"/>
        </w:rPr>
        <w:t>. Stars indicate the significance level: * (p &lt; 0.05), ** (p &lt; 0.01), *** (p &lt; 0.001). Results in bold were statistically significant after correction for multiple testing (p &lt; 0.0032). Model I: adjusted for sex, age, age</w:t>
      </w:r>
      <w:r w:rsidRPr="00537A1A">
        <w:rPr>
          <w:rFonts w:ascii="Times New Roman" w:hAnsi="Times New Roman" w:cs="Times New Roman"/>
          <w:sz w:val="18"/>
          <w:vertAlign w:val="superscript"/>
          <w:lang w:val="en-US"/>
        </w:rPr>
        <w:t>2</w:t>
      </w:r>
      <w:r w:rsidRPr="00537A1A">
        <w:rPr>
          <w:rFonts w:ascii="Times New Roman" w:hAnsi="Times New Roman" w:cs="Times New Roman"/>
          <w:sz w:val="18"/>
          <w:lang w:val="en-US"/>
        </w:rPr>
        <w:t xml:space="preserve">, PTA, tract-specific WM volume, natural-log-transformed tract-specific WMH volume, ICV, and time between the hearing assessment and brain MRI acquisition. Model II: Model I and additionally adjusted for educational level, smoking behaviour, alcohol consumption, systolic blood pressure, diastolic blood pressure, the use of anti-hypertensive drugs and the presence of diabetes mellitus. </w:t>
      </w:r>
    </w:p>
    <w:p w14:paraId="50428BBB" w14:textId="453B46EE" w:rsidR="003176E2" w:rsidRDefault="003176E2">
      <w:pPr>
        <w:rPr>
          <w:lang w:val="en-US"/>
        </w:rPr>
      </w:pPr>
    </w:p>
    <w:p w14:paraId="14BB3926" w14:textId="77777777" w:rsidR="00732D5E" w:rsidRDefault="00732D5E">
      <w:pPr>
        <w:rPr>
          <w:lang w:val="en-US"/>
        </w:rPr>
      </w:pPr>
    </w:p>
    <w:p w14:paraId="32E48D50" w14:textId="77777777" w:rsidR="00732D5E" w:rsidRDefault="00732D5E">
      <w:pPr>
        <w:rPr>
          <w:lang w:val="en-US"/>
        </w:rPr>
      </w:pPr>
    </w:p>
    <w:p w14:paraId="0500FF90" w14:textId="77777777" w:rsidR="00732D5E" w:rsidRDefault="00732D5E">
      <w:pPr>
        <w:rPr>
          <w:lang w:val="en-US"/>
        </w:rPr>
      </w:pPr>
    </w:p>
    <w:p w14:paraId="787ED5B0" w14:textId="77777777" w:rsidR="00732D5E" w:rsidRDefault="00732D5E">
      <w:pPr>
        <w:rPr>
          <w:lang w:val="en-US"/>
        </w:rPr>
      </w:pPr>
    </w:p>
    <w:p w14:paraId="7B95C6E4" w14:textId="77777777" w:rsidR="00732D5E" w:rsidRDefault="00732D5E">
      <w:pPr>
        <w:rPr>
          <w:lang w:val="en-US"/>
        </w:rPr>
      </w:pPr>
    </w:p>
    <w:p w14:paraId="6C05BCB6" w14:textId="77777777" w:rsidR="004864B6" w:rsidRDefault="004864B6" w:rsidP="00E532D7">
      <w:pPr>
        <w:tabs>
          <w:tab w:val="left" w:pos="1755"/>
        </w:tabs>
        <w:rPr>
          <w:lang w:val="en-US"/>
        </w:rPr>
      </w:pPr>
    </w:p>
    <w:p w14:paraId="4BB5375B" w14:textId="63E890BE" w:rsidR="00E532D7" w:rsidRPr="00297737" w:rsidRDefault="00E532D7" w:rsidP="00E532D7">
      <w:pPr>
        <w:tabs>
          <w:tab w:val="left" w:pos="1755"/>
        </w:tabs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ab/>
      </w:r>
    </w:p>
    <w:p w14:paraId="0219720F" w14:textId="2761461D" w:rsidR="00E532D7" w:rsidRDefault="00E532D7" w:rsidP="00E532D7">
      <w:pPr>
        <w:rPr>
          <w:rFonts w:ascii="Times New Roman" w:hAnsi="Times New Roman" w:cs="Times New Roman"/>
          <w:bCs/>
          <w:color w:val="222222"/>
          <w:szCs w:val="20"/>
          <w:shd w:val="clear" w:color="auto" w:fill="FFFFFF"/>
          <w:lang w:val="en-US"/>
        </w:rPr>
      </w:pPr>
      <w:r w:rsidRPr="00BB2350">
        <w:rPr>
          <w:rFonts w:ascii="Times New Roman" w:hAnsi="Times New Roman" w:cs="Times New Roman"/>
          <w:b/>
          <w:bCs/>
          <w:color w:val="222222"/>
          <w:szCs w:val="20"/>
          <w:shd w:val="clear" w:color="auto" w:fill="FFFFFF"/>
          <w:lang w:val="en-US"/>
        </w:rPr>
        <w:lastRenderedPageBreak/>
        <w:t xml:space="preserve">Table </w:t>
      </w:r>
      <w:r w:rsidR="001260FA">
        <w:rPr>
          <w:rFonts w:ascii="Times New Roman" w:hAnsi="Times New Roman" w:cs="Times New Roman"/>
          <w:b/>
          <w:bCs/>
          <w:color w:val="222222"/>
          <w:szCs w:val="20"/>
          <w:shd w:val="clear" w:color="auto" w:fill="FFFFFF"/>
          <w:lang w:val="en-US"/>
        </w:rPr>
        <w:t>B</w:t>
      </w:r>
      <w:r>
        <w:rPr>
          <w:rFonts w:ascii="Times New Roman" w:hAnsi="Times New Roman" w:cs="Times New Roman"/>
          <w:b/>
          <w:bCs/>
          <w:color w:val="222222"/>
          <w:szCs w:val="20"/>
          <w:shd w:val="clear" w:color="auto" w:fill="FFFFFF"/>
          <w:lang w:val="en-US"/>
        </w:rPr>
        <w:t>.</w:t>
      </w:r>
      <w:r w:rsidR="00D97112">
        <w:rPr>
          <w:rFonts w:ascii="Times New Roman" w:hAnsi="Times New Roman" w:cs="Times New Roman"/>
          <w:b/>
          <w:bCs/>
          <w:color w:val="222222"/>
          <w:szCs w:val="20"/>
          <w:shd w:val="clear" w:color="auto" w:fill="FFFFFF"/>
          <w:lang w:val="en-US"/>
        </w:rPr>
        <w:t>3</w:t>
      </w:r>
    </w:p>
    <w:p w14:paraId="7A06927D" w14:textId="0ED89D09" w:rsidR="00D97112" w:rsidRPr="00537A1A" w:rsidRDefault="00D97112" w:rsidP="00D97112">
      <w:pPr>
        <w:rPr>
          <w:rFonts w:ascii="Times New Roman" w:hAnsi="Times New Roman" w:cs="Times New Roman"/>
          <w:sz w:val="20"/>
          <w:lang w:val="en-US"/>
        </w:rPr>
      </w:pPr>
      <w:r w:rsidRPr="00537A1A">
        <w:rPr>
          <w:rFonts w:ascii="Times New Roman" w:hAnsi="Times New Roman" w:cs="Times New Roman"/>
          <w:sz w:val="20"/>
          <w:lang w:val="en-US"/>
        </w:rPr>
        <w:t>Associations between the S</w:t>
      </w:r>
      <w:r>
        <w:rPr>
          <w:rFonts w:ascii="Times New Roman" w:hAnsi="Times New Roman" w:cs="Times New Roman"/>
          <w:sz w:val="20"/>
          <w:lang w:val="en-US"/>
        </w:rPr>
        <w:t>RT</w:t>
      </w:r>
      <w:r w:rsidRPr="00537A1A">
        <w:rPr>
          <w:rFonts w:ascii="Times New Roman" w:hAnsi="Times New Roman" w:cs="Times New Roman"/>
          <w:sz w:val="20"/>
          <w:lang w:val="en-US"/>
        </w:rPr>
        <w:t xml:space="preserve"> and the tract-specific </w:t>
      </w:r>
      <w:r>
        <w:rPr>
          <w:rFonts w:ascii="Times New Roman" w:hAnsi="Times New Roman" w:cs="Times New Roman"/>
          <w:sz w:val="20"/>
          <w:lang w:val="en-US"/>
        </w:rPr>
        <w:t>FAs for participants 65 years of age or older</w:t>
      </w:r>
      <w:r w:rsidR="00FB3D6B">
        <w:rPr>
          <w:rFonts w:ascii="Times New Roman" w:hAnsi="Times New Roman" w:cs="Times New Roman"/>
          <w:sz w:val="20"/>
          <w:lang w:val="en-US"/>
        </w:rPr>
        <w:t xml:space="preserve"> (n = 677)</w:t>
      </w:r>
    </w:p>
    <w:tbl>
      <w:tblPr>
        <w:tblStyle w:val="TableGrid"/>
        <w:tblW w:w="10353" w:type="dxa"/>
        <w:tblInd w:w="-5" w:type="dxa"/>
        <w:tblLook w:val="04A0" w:firstRow="1" w:lastRow="0" w:firstColumn="1" w:lastColumn="0" w:noHBand="0" w:noVBand="1"/>
      </w:tblPr>
      <w:tblGrid>
        <w:gridCol w:w="1259"/>
        <w:gridCol w:w="379"/>
        <w:gridCol w:w="1136"/>
        <w:gridCol w:w="316"/>
        <w:gridCol w:w="1200"/>
        <w:gridCol w:w="253"/>
        <w:gridCol w:w="1263"/>
        <w:gridCol w:w="189"/>
        <w:gridCol w:w="1137"/>
        <w:gridCol w:w="189"/>
        <w:gridCol w:w="127"/>
        <w:gridCol w:w="714"/>
        <w:gridCol w:w="675"/>
        <w:gridCol w:w="63"/>
        <w:gridCol w:w="1453"/>
      </w:tblGrid>
      <w:tr w:rsidR="00E532D7" w:rsidRPr="00537A1A" w14:paraId="186A3FE9" w14:textId="77777777">
        <w:trPr>
          <w:trHeight w:val="427"/>
        </w:trPr>
        <w:tc>
          <w:tcPr>
            <w:tcW w:w="163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7E3AFE" w14:textId="77777777" w:rsidR="00E532D7" w:rsidRPr="00537A1A" w:rsidRDefault="00E532D7" w:rsidP="0054769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M</w:t>
            </w:r>
            <w:r w:rsidRPr="00537A1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tracts</w:t>
            </w:r>
          </w:p>
        </w:tc>
        <w:tc>
          <w:tcPr>
            <w:tcW w:w="290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A9EA47" w14:textId="77777777" w:rsidR="00E532D7" w:rsidRPr="00537A1A" w:rsidRDefault="00E532D7" w:rsidP="0054769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7A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l I</w:t>
            </w:r>
          </w:p>
        </w:tc>
        <w:tc>
          <w:tcPr>
            <w:tcW w:w="290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8D94FD" w14:textId="77777777" w:rsidR="00E532D7" w:rsidRPr="00537A1A" w:rsidRDefault="00E532D7" w:rsidP="0054769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7A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l II</w:t>
            </w:r>
          </w:p>
        </w:tc>
        <w:tc>
          <w:tcPr>
            <w:tcW w:w="290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9976AB" w14:textId="77777777" w:rsidR="00E532D7" w:rsidRPr="00537A1A" w:rsidRDefault="00E532D7" w:rsidP="0054769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l III</w:t>
            </w:r>
          </w:p>
        </w:tc>
      </w:tr>
      <w:tr w:rsidR="00E532D7" w:rsidRPr="00537A1A" w14:paraId="552D8108" w14:textId="77777777">
        <w:trPr>
          <w:trHeight w:val="226"/>
        </w:trPr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22938E" w14:textId="77777777" w:rsidR="00E532D7" w:rsidRPr="00537A1A" w:rsidRDefault="00E532D7" w:rsidP="0054769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83741F" w14:textId="77777777" w:rsidR="00E532D7" w:rsidRPr="00537A1A" w:rsidRDefault="00E532D7" w:rsidP="0054769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7A1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eft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hemisphere</w:t>
            </w:r>
          </w:p>
        </w:tc>
        <w:tc>
          <w:tcPr>
            <w:tcW w:w="151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0A9251" w14:textId="77777777" w:rsidR="00E532D7" w:rsidRPr="00537A1A" w:rsidRDefault="00E532D7" w:rsidP="0054769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7A1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ight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hemisphere</w:t>
            </w:r>
          </w:p>
        </w:tc>
        <w:tc>
          <w:tcPr>
            <w:tcW w:w="151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9C0B17" w14:textId="77777777" w:rsidR="00E532D7" w:rsidRPr="00537A1A" w:rsidRDefault="00E532D7" w:rsidP="0054769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7A1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eft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hemisphere</w:t>
            </w:r>
          </w:p>
        </w:tc>
        <w:tc>
          <w:tcPr>
            <w:tcW w:w="151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6226C8" w14:textId="77777777" w:rsidR="00E532D7" w:rsidRPr="00537A1A" w:rsidRDefault="00E532D7" w:rsidP="0054769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7A1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ight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hemisphere</w:t>
            </w:r>
          </w:p>
        </w:tc>
        <w:tc>
          <w:tcPr>
            <w:tcW w:w="151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768DB0" w14:textId="77777777" w:rsidR="00E532D7" w:rsidRPr="00537A1A" w:rsidRDefault="00E532D7" w:rsidP="0054769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7A1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eft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hemisphere</w:t>
            </w:r>
          </w:p>
        </w:tc>
        <w:tc>
          <w:tcPr>
            <w:tcW w:w="151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267A44" w14:textId="77777777" w:rsidR="00E532D7" w:rsidRPr="00537A1A" w:rsidRDefault="00E532D7" w:rsidP="0054769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7A1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ight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hemisphere</w:t>
            </w:r>
          </w:p>
        </w:tc>
      </w:tr>
      <w:tr w:rsidR="00E532D7" w:rsidRPr="00537A1A" w14:paraId="6C0B1E48" w14:textId="77777777">
        <w:trPr>
          <w:trHeight w:val="226"/>
        </w:trPr>
        <w:tc>
          <w:tcPr>
            <w:tcW w:w="7132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BBF356" w14:textId="77777777" w:rsidR="00E532D7" w:rsidRPr="00537A1A" w:rsidRDefault="00E532D7" w:rsidP="00547699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537A1A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rainstem tracts</w:t>
            </w:r>
          </w:p>
        </w:tc>
        <w:tc>
          <w:tcPr>
            <w:tcW w:w="103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730581" w14:textId="77777777" w:rsidR="00E532D7" w:rsidRPr="00537A1A" w:rsidRDefault="00E532D7" w:rsidP="00547699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219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A708D8" w14:textId="77777777" w:rsidR="00E532D7" w:rsidRPr="00537A1A" w:rsidRDefault="00E532D7" w:rsidP="00547699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</w:tc>
      </w:tr>
      <w:tr w:rsidR="00D7261B" w:rsidRPr="00537A1A" w14:paraId="764FF015" w14:textId="77777777">
        <w:trPr>
          <w:trHeight w:val="226"/>
        </w:trPr>
        <w:tc>
          <w:tcPr>
            <w:tcW w:w="16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95ABDE" w14:textId="77777777" w:rsidR="00D7261B" w:rsidRPr="00537A1A" w:rsidRDefault="00D7261B" w:rsidP="00D726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7A1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iddle cerebellar peduncle</w:t>
            </w:r>
          </w:p>
        </w:tc>
        <w:tc>
          <w:tcPr>
            <w:tcW w:w="290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EF12ED" w14:textId="51D7EEF6" w:rsidR="00D7261B" w:rsidRPr="00D7261B" w:rsidRDefault="00D7261B" w:rsidP="00D7261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7261B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-0.0063 (-0.078, 0.065)</w:t>
            </w:r>
          </w:p>
        </w:tc>
        <w:tc>
          <w:tcPr>
            <w:tcW w:w="2905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B5FF8B" w14:textId="1BBC455E" w:rsidR="00D7261B" w:rsidRPr="00D7261B" w:rsidRDefault="00D7261B" w:rsidP="00D7261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7261B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0.0077 (-0.067, 0.082)</w:t>
            </w:r>
          </w:p>
        </w:tc>
        <w:tc>
          <w:tcPr>
            <w:tcW w:w="290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193696" w14:textId="333EA6D6" w:rsidR="00D7261B" w:rsidRPr="00D7261B" w:rsidRDefault="00D7261B" w:rsidP="00D7261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7261B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0.018 (-0.057, 0.093)</w:t>
            </w:r>
          </w:p>
        </w:tc>
      </w:tr>
      <w:tr w:rsidR="00C82788" w:rsidRPr="00537A1A" w14:paraId="560598CF" w14:textId="77777777">
        <w:trPr>
          <w:trHeight w:val="238"/>
        </w:trPr>
        <w:tc>
          <w:tcPr>
            <w:tcW w:w="16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BA3C6D" w14:textId="77777777" w:rsidR="00C82788" w:rsidRPr="00537A1A" w:rsidRDefault="00C82788" w:rsidP="00C8278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7A1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dial lemniscus</w:t>
            </w:r>
          </w:p>
        </w:tc>
        <w:tc>
          <w:tcPr>
            <w:tcW w:w="14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41F133" w14:textId="77777777" w:rsidR="00F75722" w:rsidRDefault="00C82788" w:rsidP="00C82788">
            <w:pP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C82788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0.039 </w:t>
            </w:r>
          </w:p>
          <w:p w14:paraId="702CF940" w14:textId="5B37F86A" w:rsidR="00C82788" w:rsidRPr="00C82788" w:rsidRDefault="00C82788" w:rsidP="00C82788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C82788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(-0.035, 0.11)</w:t>
            </w:r>
          </w:p>
        </w:tc>
        <w:tc>
          <w:tcPr>
            <w:tcW w:w="14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963BA8" w14:textId="77777777" w:rsidR="00F75722" w:rsidRDefault="00C82788" w:rsidP="00C82788">
            <w:pP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C82788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0.033 </w:t>
            </w:r>
          </w:p>
          <w:p w14:paraId="0862FBE6" w14:textId="35CEDA37" w:rsidR="00C82788" w:rsidRPr="00C82788" w:rsidRDefault="00C82788" w:rsidP="00C82788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C82788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(-0.04</w:t>
            </w:r>
            <w:r w:rsidR="00F75722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0</w:t>
            </w:r>
            <w:r w:rsidRPr="00C82788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, 0.11)</w:t>
            </w:r>
          </w:p>
        </w:tc>
        <w:tc>
          <w:tcPr>
            <w:tcW w:w="14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065F6B" w14:textId="77777777" w:rsidR="00F75722" w:rsidRDefault="00C82788" w:rsidP="00C82788">
            <w:pP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C82788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0.045 </w:t>
            </w:r>
          </w:p>
          <w:p w14:paraId="58664C8B" w14:textId="2D7B8768" w:rsidR="00C82788" w:rsidRPr="00C82788" w:rsidRDefault="00C82788" w:rsidP="00C82788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C82788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(-0.03</w:t>
            </w:r>
            <w:r w:rsidR="008160D3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0</w:t>
            </w:r>
            <w:r w:rsidRPr="00C82788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, 0.12)</w:t>
            </w:r>
          </w:p>
        </w:tc>
        <w:tc>
          <w:tcPr>
            <w:tcW w:w="145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3B107A" w14:textId="77777777" w:rsidR="00F75722" w:rsidRDefault="00C82788" w:rsidP="00C82788">
            <w:pP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C82788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0.043 </w:t>
            </w:r>
          </w:p>
          <w:p w14:paraId="67934DDB" w14:textId="4A878661" w:rsidR="00C82788" w:rsidRPr="00C82788" w:rsidRDefault="00C82788" w:rsidP="00C8278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82788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(-0.032, 0.12)</w:t>
            </w:r>
          </w:p>
        </w:tc>
        <w:tc>
          <w:tcPr>
            <w:tcW w:w="145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896A73" w14:textId="77777777" w:rsidR="00F75722" w:rsidRDefault="00C82788" w:rsidP="00C82788">
            <w:pP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C82788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0.05</w:t>
            </w:r>
            <w:r w:rsidR="008160D3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0</w:t>
            </w:r>
            <w:r w:rsidRPr="00C82788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 </w:t>
            </w:r>
          </w:p>
          <w:p w14:paraId="191EB0D7" w14:textId="10F3FEFA" w:rsidR="00C82788" w:rsidRPr="00C82788" w:rsidRDefault="00C82788" w:rsidP="00C8278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82788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(-0.025, 0.13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E59112" w14:textId="77777777" w:rsidR="00F75722" w:rsidRDefault="006B26F8" w:rsidP="00C8278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59 </w:t>
            </w:r>
          </w:p>
          <w:p w14:paraId="4972D942" w14:textId="61C5AF5E" w:rsidR="00C82788" w:rsidRPr="006B26F8" w:rsidRDefault="006B26F8" w:rsidP="00C8278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026, 0.12)</w:t>
            </w:r>
          </w:p>
        </w:tc>
      </w:tr>
      <w:tr w:rsidR="00E532D7" w:rsidRPr="00537A1A" w14:paraId="05D68FDA" w14:textId="77777777">
        <w:trPr>
          <w:trHeight w:val="226"/>
        </w:trPr>
        <w:tc>
          <w:tcPr>
            <w:tcW w:w="7132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14:paraId="2FC42341" w14:textId="77777777" w:rsidR="00E532D7" w:rsidRPr="00E14145" w:rsidRDefault="00E532D7" w:rsidP="00547699">
            <w:pPr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  <w:lang w:val="en-US"/>
              </w:rPr>
            </w:pPr>
            <w:r w:rsidRPr="00E14145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rojection tracts</w:t>
            </w:r>
          </w:p>
        </w:tc>
        <w:tc>
          <w:tcPr>
            <w:tcW w:w="103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289373A" w14:textId="77777777" w:rsidR="00E532D7" w:rsidRPr="00E67DD1" w:rsidRDefault="00E532D7" w:rsidP="0054769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19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51871E8" w14:textId="77777777" w:rsidR="00E532D7" w:rsidRPr="00E67DD1" w:rsidRDefault="00E532D7" w:rsidP="0054769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</w:tr>
      <w:tr w:rsidR="00C82788" w:rsidRPr="00537A1A" w14:paraId="20396522" w14:textId="77777777">
        <w:trPr>
          <w:trHeight w:val="226"/>
        </w:trPr>
        <w:tc>
          <w:tcPr>
            <w:tcW w:w="16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594503" w14:textId="77777777" w:rsidR="00C82788" w:rsidRPr="00537A1A" w:rsidRDefault="00C82788" w:rsidP="00C8278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7A1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Corticospinal tract </w:t>
            </w:r>
          </w:p>
        </w:tc>
        <w:tc>
          <w:tcPr>
            <w:tcW w:w="14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35F21E" w14:textId="77777777" w:rsidR="00F75722" w:rsidRDefault="00C82788" w:rsidP="00C82788">
            <w:pP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C82788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0.051 </w:t>
            </w:r>
          </w:p>
          <w:p w14:paraId="7719C165" w14:textId="3CFB5D45" w:rsidR="00C82788" w:rsidRPr="00C82788" w:rsidRDefault="00C82788" w:rsidP="00C8278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82788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(-0.023, 0.13)</w:t>
            </w:r>
          </w:p>
        </w:tc>
        <w:tc>
          <w:tcPr>
            <w:tcW w:w="14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3DD135" w14:textId="77777777" w:rsidR="00F75722" w:rsidRDefault="00C82788" w:rsidP="00C82788">
            <w:pP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C82788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0.011 </w:t>
            </w:r>
          </w:p>
          <w:p w14:paraId="321D41B1" w14:textId="088CA90B" w:rsidR="00C82788" w:rsidRPr="00C82788" w:rsidRDefault="00C82788" w:rsidP="00C8278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82788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(-0.062, 0.084)</w:t>
            </w:r>
          </w:p>
        </w:tc>
        <w:tc>
          <w:tcPr>
            <w:tcW w:w="14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8B1C41" w14:textId="77777777" w:rsidR="00F75722" w:rsidRDefault="00C82788" w:rsidP="00C82788">
            <w:pP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C82788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0.061 </w:t>
            </w:r>
          </w:p>
          <w:p w14:paraId="276E02D6" w14:textId="02B930A0" w:rsidR="00C82788" w:rsidRPr="00C82788" w:rsidRDefault="00C82788" w:rsidP="00C8278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82788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(-0.017, 0.14)</w:t>
            </w:r>
          </w:p>
        </w:tc>
        <w:tc>
          <w:tcPr>
            <w:tcW w:w="145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DC21C2" w14:textId="77777777" w:rsidR="00F75722" w:rsidRDefault="00C82788" w:rsidP="00C82788">
            <w:pP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C82788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0.017 </w:t>
            </w:r>
          </w:p>
          <w:p w14:paraId="426F95EC" w14:textId="14C7B0F3" w:rsidR="00C82788" w:rsidRPr="00C82788" w:rsidRDefault="00C82788" w:rsidP="00C8278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82788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(-0.058, 0.092)</w:t>
            </w:r>
          </w:p>
        </w:tc>
        <w:tc>
          <w:tcPr>
            <w:tcW w:w="145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F69F32" w14:textId="77777777" w:rsidR="00F75722" w:rsidRDefault="00C82788" w:rsidP="00C82788">
            <w:pP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C82788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0.061 </w:t>
            </w:r>
          </w:p>
          <w:p w14:paraId="4DD751D4" w14:textId="02F9E5EE" w:rsidR="00C82788" w:rsidRPr="00C82788" w:rsidRDefault="00C82788" w:rsidP="00C8278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2788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(-0.017, 0.14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B1D097" w14:textId="77777777" w:rsidR="00F75722" w:rsidRDefault="00C82788" w:rsidP="00C82788">
            <w:pP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C82788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0.021 </w:t>
            </w:r>
          </w:p>
          <w:p w14:paraId="586B1CB6" w14:textId="5B4622CC" w:rsidR="00C82788" w:rsidRPr="00C82788" w:rsidRDefault="00C82788" w:rsidP="00C8278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82788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(-0.054, 0.096)</w:t>
            </w:r>
          </w:p>
        </w:tc>
      </w:tr>
      <w:tr w:rsidR="00C82788" w:rsidRPr="00537A1A" w14:paraId="47F5430B" w14:textId="77777777">
        <w:trPr>
          <w:trHeight w:val="238"/>
        </w:trPr>
        <w:tc>
          <w:tcPr>
            <w:tcW w:w="16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E99C39" w14:textId="77777777" w:rsidR="00C82788" w:rsidRPr="00537A1A" w:rsidRDefault="00C82788" w:rsidP="00C8278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7A1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terior thalamic radiation</w:t>
            </w:r>
          </w:p>
        </w:tc>
        <w:tc>
          <w:tcPr>
            <w:tcW w:w="14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330767" w14:textId="77777777" w:rsidR="00F75722" w:rsidRDefault="00C82788" w:rsidP="00C82788">
            <w:pP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C82788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-0.027 </w:t>
            </w:r>
          </w:p>
          <w:p w14:paraId="25BB6384" w14:textId="3A961867" w:rsidR="00C82788" w:rsidRPr="00C82788" w:rsidRDefault="00C82788" w:rsidP="00C8278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82788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(-0.11, 0.059)</w:t>
            </w:r>
          </w:p>
        </w:tc>
        <w:tc>
          <w:tcPr>
            <w:tcW w:w="14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F8D78B" w14:textId="77777777" w:rsidR="00F75722" w:rsidRDefault="00C82788" w:rsidP="00C82788">
            <w:pP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C82788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-0.031 </w:t>
            </w:r>
          </w:p>
          <w:p w14:paraId="20E590B4" w14:textId="398F994C" w:rsidR="00C82788" w:rsidRPr="00C82788" w:rsidRDefault="00C82788" w:rsidP="00C8278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82788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(-0.12, 0.059)</w:t>
            </w:r>
          </w:p>
        </w:tc>
        <w:tc>
          <w:tcPr>
            <w:tcW w:w="14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60696B" w14:textId="77777777" w:rsidR="00F75722" w:rsidRDefault="00C82788" w:rsidP="00C82788">
            <w:pP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C82788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-0.031 </w:t>
            </w:r>
          </w:p>
          <w:p w14:paraId="21ED0363" w14:textId="6B24AF27" w:rsidR="00C82788" w:rsidRPr="00C82788" w:rsidRDefault="00C82788" w:rsidP="00C8278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82788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(-0.12, 0.058)</w:t>
            </w:r>
          </w:p>
        </w:tc>
        <w:tc>
          <w:tcPr>
            <w:tcW w:w="145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324737" w14:textId="77777777" w:rsidR="00F75722" w:rsidRDefault="00C82788" w:rsidP="00C82788">
            <w:pP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C82788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-0.035 </w:t>
            </w:r>
          </w:p>
          <w:p w14:paraId="1CA7B712" w14:textId="5707F441" w:rsidR="00C82788" w:rsidRPr="00C82788" w:rsidRDefault="00C82788" w:rsidP="00C8278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82788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(-0.13, 0.06</w:t>
            </w:r>
            <w:r w:rsidR="008160D3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0</w:t>
            </w:r>
            <w:r w:rsidRPr="00C82788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)</w:t>
            </w:r>
          </w:p>
        </w:tc>
        <w:tc>
          <w:tcPr>
            <w:tcW w:w="145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0A5F62" w14:textId="77777777" w:rsidR="00F75722" w:rsidRDefault="00C82788" w:rsidP="00C82788">
            <w:pP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C82788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-0.03 </w:t>
            </w:r>
          </w:p>
          <w:p w14:paraId="6926F9AA" w14:textId="5BBAA2F4" w:rsidR="00C82788" w:rsidRPr="00C82788" w:rsidRDefault="00C82788" w:rsidP="00C8278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82788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(-0.12, 0.059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E91C24" w14:textId="77777777" w:rsidR="00F75722" w:rsidRDefault="00C82788" w:rsidP="00C82788">
            <w:pP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C82788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-0.035 </w:t>
            </w:r>
          </w:p>
          <w:p w14:paraId="1744DD94" w14:textId="3C9BFA96" w:rsidR="00C82788" w:rsidRPr="00C82788" w:rsidRDefault="00C82788" w:rsidP="00C8278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82788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(-0.13, 0.059)</w:t>
            </w:r>
          </w:p>
        </w:tc>
      </w:tr>
      <w:tr w:rsidR="00C82788" w:rsidRPr="00537A1A" w14:paraId="0C442650" w14:textId="77777777">
        <w:trPr>
          <w:trHeight w:val="226"/>
        </w:trPr>
        <w:tc>
          <w:tcPr>
            <w:tcW w:w="16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19D364" w14:textId="77777777" w:rsidR="00C82788" w:rsidRPr="00537A1A" w:rsidRDefault="00C82788" w:rsidP="00C8278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7A1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uperior thalamic radiation</w:t>
            </w:r>
          </w:p>
        </w:tc>
        <w:tc>
          <w:tcPr>
            <w:tcW w:w="14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9A2EBA" w14:textId="77777777" w:rsidR="00F75722" w:rsidRDefault="00C82788" w:rsidP="00C82788">
            <w:pP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C82788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0.011 </w:t>
            </w:r>
          </w:p>
          <w:p w14:paraId="43BD31ED" w14:textId="5FAFC80B" w:rsidR="00C82788" w:rsidRPr="00C82788" w:rsidRDefault="00C82788" w:rsidP="00C8278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82788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(-0.067, 0.089)</w:t>
            </w:r>
          </w:p>
        </w:tc>
        <w:tc>
          <w:tcPr>
            <w:tcW w:w="14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11D0BB" w14:textId="77777777" w:rsidR="00F75722" w:rsidRDefault="00C82788" w:rsidP="00C82788">
            <w:pP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C82788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-0.0059 </w:t>
            </w:r>
          </w:p>
          <w:p w14:paraId="4C313474" w14:textId="6971CEA7" w:rsidR="00C82788" w:rsidRPr="00C82788" w:rsidRDefault="00C82788" w:rsidP="00C8278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82788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(-0.081, 0.069)</w:t>
            </w:r>
          </w:p>
        </w:tc>
        <w:tc>
          <w:tcPr>
            <w:tcW w:w="14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C03100" w14:textId="77777777" w:rsidR="00F75722" w:rsidRDefault="00C82788" w:rsidP="00C82788">
            <w:pP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C82788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0.012 </w:t>
            </w:r>
          </w:p>
          <w:p w14:paraId="16B61A70" w14:textId="2FF4DC9D" w:rsidR="00C82788" w:rsidRPr="00C82788" w:rsidRDefault="00C82788" w:rsidP="00C8278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82788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(-0.07</w:t>
            </w:r>
            <w:r w:rsidR="008160D3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0</w:t>
            </w:r>
            <w:r w:rsidRPr="00C82788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, 0.094)</w:t>
            </w:r>
          </w:p>
        </w:tc>
        <w:tc>
          <w:tcPr>
            <w:tcW w:w="145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E4CFCA" w14:textId="77777777" w:rsidR="00F75722" w:rsidRDefault="00C82788" w:rsidP="00C82788">
            <w:pP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C82788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-0.0057 </w:t>
            </w:r>
          </w:p>
          <w:p w14:paraId="6320FB6C" w14:textId="0EE2EE83" w:rsidR="00C82788" w:rsidRPr="00C82788" w:rsidRDefault="00C82788" w:rsidP="00C8278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82788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(-0.084, 0.072)</w:t>
            </w:r>
          </w:p>
        </w:tc>
        <w:tc>
          <w:tcPr>
            <w:tcW w:w="145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18F6A3" w14:textId="77777777" w:rsidR="00F75722" w:rsidRDefault="00C82788" w:rsidP="00C82788">
            <w:pP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C82788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0.0094 </w:t>
            </w:r>
          </w:p>
          <w:p w14:paraId="035A5C0B" w14:textId="2804E6DA" w:rsidR="00C82788" w:rsidRPr="00C82788" w:rsidRDefault="00C82788" w:rsidP="00C8278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82788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(-0.072, 0.091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33257B" w14:textId="77777777" w:rsidR="00F75722" w:rsidRDefault="00C82788" w:rsidP="00C82788">
            <w:pP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C82788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-0.0089 </w:t>
            </w:r>
          </w:p>
          <w:p w14:paraId="3C89C480" w14:textId="77E96E23" w:rsidR="00C82788" w:rsidRPr="00C82788" w:rsidRDefault="00C82788" w:rsidP="00C8278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82788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(-0.086, 0.069)</w:t>
            </w:r>
          </w:p>
        </w:tc>
      </w:tr>
      <w:tr w:rsidR="00C82788" w:rsidRPr="00537A1A" w14:paraId="49A02533" w14:textId="77777777">
        <w:trPr>
          <w:trHeight w:val="226"/>
        </w:trPr>
        <w:tc>
          <w:tcPr>
            <w:tcW w:w="16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7E8D4D" w14:textId="77777777" w:rsidR="00C82788" w:rsidRPr="00537A1A" w:rsidRDefault="00C82788" w:rsidP="00C8278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7A1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osterior thalamic radiation</w:t>
            </w:r>
          </w:p>
        </w:tc>
        <w:tc>
          <w:tcPr>
            <w:tcW w:w="14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3EDFFE" w14:textId="7093742B" w:rsidR="00F75722" w:rsidRDefault="00C82788" w:rsidP="00C82788">
            <w:pP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C82788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-0.11 </w:t>
            </w:r>
            <w:r w:rsidR="009421D7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*</w:t>
            </w:r>
          </w:p>
          <w:p w14:paraId="68B745AF" w14:textId="36FF8284" w:rsidR="00C82788" w:rsidRPr="00C82788" w:rsidRDefault="00C82788" w:rsidP="00C8278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82788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(-0.19, -0.026)</w:t>
            </w:r>
          </w:p>
        </w:tc>
        <w:tc>
          <w:tcPr>
            <w:tcW w:w="14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BD98AD" w14:textId="77777777" w:rsidR="00F75722" w:rsidRDefault="00C82788" w:rsidP="00C82788">
            <w:pP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C82788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-0.073 </w:t>
            </w:r>
          </w:p>
          <w:p w14:paraId="59F93C64" w14:textId="1C817DA3" w:rsidR="00C82788" w:rsidRPr="00C82788" w:rsidRDefault="00C82788" w:rsidP="00C8278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82788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(-0.16, 0.013)</w:t>
            </w:r>
          </w:p>
        </w:tc>
        <w:tc>
          <w:tcPr>
            <w:tcW w:w="14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5F0FFB" w14:textId="1EDD034E" w:rsidR="00F75722" w:rsidRDefault="00C82788" w:rsidP="00C82788">
            <w:pP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C82788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-0.12 </w:t>
            </w:r>
            <w:r w:rsidR="009421D7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**</w:t>
            </w:r>
          </w:p>
          <w:p w14:paraId="498E9ECC" w14:textId="3A97031C" w:rsidR="00C82788" w:rsidRPr="00C82788" w:rsidRDefault="00C82788" w:rsidP="00C8278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82788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(-0.21, -0.033)</w:t>
            </w:r>
          </w:p>
        </w:tc>
        <w:tc>
          <w:tcPr>
            <w:tcW w:w="145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669956" w14:textId="77777777" w:rsidR="00F75722" w:rsidRDefault="00C82788" w:rsidP="00C82788">
            <w:pP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C82788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-0.068 </w:t>
            </w:r>
          </w:p>
          <w:p w14:paraId="7F6EC31C" w14:textId="0F0434B4" w:rsidR="00C82788" w:rsidRPr="00C82788" w:rsidRDefault="00C82788" w:rsidP="00C8278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82788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(-0.16, 0.022)</w:t>
            </w:r>
          </w:p>
        </w:tc>
        <w:tc>
          <w:tcPr>
            <w:tcW w:w="145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06EED2" w14:textId="3502748A" w:rsidR="00F75722" w:rsidRDefault="00C82788" w:rsidP="00C82788">
            <w:pP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C82788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-0.12 </w:t>
            </w:r>
            <w:r w:rsidR="009421D7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**</w:t>
            </w:r>
          </w:p>
          <w:p w14:paraId="5740028E" w14:textId="0E1537B6" w:rsidR="00C82788" w:rsidRPr="00C82788" w:rsidRDefault="00C82788" w:rsidP="00C8278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82788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(-0.21, -0.033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C942C8" w14:textId="77777777" w:rsidR="00F75722" w:rsidRDefault="00C82788" w:rsidP="00C82788">
            <w:pP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C82788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-0.079 </w:t>
            </w:r>
          </w:p>
          <w:p w14:paraId="4DAEE551" w14:textId="3231C7C3" w:rsidR="00C82788" w:rsidRPr="00C82788" w:rsidRDefault="00C82788" w:rsidP="00C8278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82788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(-0.17, 0.011)</w:t>
            </w:r>
          </w:p>
        </w:tc>
      </w:tr>
      <w:tr w:rsidR="00E532D7" w:rsidRPr="00537A1A" w14:paraId="5731A490" w14:textId="77777777">
        <w:trPr>
          <w:trHeight w:val="226"/>
        </w:trPr>
        <w:tc>
          <w:tcPr>
            <w:tcW w:w="7132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14:paraId="1FBFE807" w14:textId="77777777" w:rsidR="00E532D7" w:rsidRPr="00537A1A" w:rsidRDefault="00E532D7" w:rsidP="00547699">
            <w:pPr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</w:pPr>
            <w:r w:rsidRPr="00537A1A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ssociation tracts</w:t>
            </w:r>
          </w:p>
        </w:tc>
        <w:tc>
          <w:tcPr>
            <w:tcW w:w="103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035077F" w14:textId="77777777" w:rsidR="00E532D7" w:rsidRPr="00E67DD1" w:rsidRDefault="00E532D7" w:rsidP="00547699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219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D6D5A65" w14:textId="77777777" w:rsidR="00E532D7" w:rsidRPr="00E67DD1" w:rsidRDefault="00E532D7" w:rsidP="00547699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</w:tr>
      <w:tr w:rsidR="0039642E" w:rsidRPr="00537A1A" w14:paraId="2C90E4D9" w14:textId="77777777">
        <w:trPr>
          <w:trHeight w:val="226"/>
        </w:trPr>
        <w:tc>
          <w:tcPr>
            <w:tcW w:w="16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831A48" w14:textId="77777777" w:rsidR="0039642E" w:rsidRPr="00537A1A" w:rsidRDefault="0039642E" w:rsidP="0039642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7A1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uperior longitudinal fasciculus</w:t>
            </w:r>
          </w:p>
        </w:tc>
        <w:tc>
          <w:tcPr>
            <w:tcW w:w="14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502823" w14:textId="77777777" w:rsidR="00F75722" w:rsidRDefault="0039642E" w:rsidP="0039642E">
            <w:pP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39642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-0.02</w:t>
            </w:r>
            <w:r w:rsidR="008160D3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0</w:t>
            </w:r>
            <w:r w:rsidRPr="0039642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 </w:t>
            </w:r>
          </w:p>
          <w:p w14:paraId="0E93FA33" w14:textId="1E23C52E" w:rsidR="0039642E" w:rsidRPr="0039642E" w:rsidRDefault="0039642E" w:rsidP="0039642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9642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(-0.1</w:t>
            </w:r>
            <w:r w:rsidR="008160D3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0</w:t>
            </w:r>
            <w:r w:rsidRPr="0039642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, 0.06</w:t>
            </w:r>
            <w:r w:rsidR="008160D3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0</w:t>
            </w:r>
            <w:r w:rsidRPr="0039642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)</w:t>
            </w:r>
          </w:p>
        </w:tc>
        <w:tc>
          <w:tcPr>
            <w:tcW w:w="14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989108" w14:textId="77777777" w:rsidR="00F75722" w:rsidRDefault="0039642E" w:rsidP="0039642E">
            <w:pP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39642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0.014 </w:t>
            </w:r>
          </w:p>
          <w:p w14:paraId="5DF23949" w14:textId="0373127A" w:rsidR="0039642E" w:rsidRPr="0039642E" w:rsidRDefault="0039642E" w:rsidP="0039642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9642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(-0.068, 0.096)</w:t>
            </w:r>
          </w:p>
        </w:tc>
        <w:tc>
          <w:tcPr>
            <w:tcW w:w="14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D341A5" w14:textId="77777777" w:rsidR="00F75722" w:rsidRDefault="0039642E" w:rsidP="0039642E">
            <w:pP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39642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-0.028 </w:t>
            </w:r>
          </w:p>
          <w:p w14:paraId="308C9FA7" w14:textId="2800E162" w:rsidR="0039642E" w:rsidRPr="0039642E" w:rsidRDefault="0039642E" w:rsidP="0039642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9642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(-0.11, 0.057)</w:t>
            </w:r>
          </w:p>
        </w:tc>
        <w:tc>
          <w:tcPr>
            <w:tcW w:w="145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3FDE2C" w14:textId="77777777" w:rsidR="00F75722" w:rsidRDefault="0039642E" w:rsidP="0039642E">
            <w:pP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39642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0.0067 </w:t>
            </w:r>
          </w:p>
          <w:p w14:paraId="1DD5A65B" w14:textId="60432DC6" w:rsidR="0039642E" w:rsidRPr="0039642E" w:rsidRDefault="0039642E" w:rsidP="0039642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9642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(-0.079, 0.093)</w:t>
            </w:r>
          </w:p>
        </w:tc>
        <w:tc>
          <w:tcPr>
            <w:tcW w:w="145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39976D" w14:textId="77777777" w:rsidR="00F75722" w:rsidRDefault="0039642E" w:rsidP="0039642E">
            <w:pP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39642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-0.03</w:t>
            </w:r>
            <w:r w:rsidR="008160D3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0</w:t>
            </w:r>
            <w:r w:rsidRPr="0039642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 </w:t>
            </w:r>
          </w:p>
          <w:p w14:paraId="285BBEFC" w14:textId="093AFE47" w:rsidR="0039642E" w:rsidRPr="0039642E" w:rsidRDefault="0039642E" w:rsidP="0039642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9642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(-0.11, 0.054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07E4C3" w14:textId="77777777" w:rsidR="00F75722" w:rsidRDefault="008160D3" w:rsidP="0039642E">
            <w:pP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0.0009</w:t>
            </w:r>
            <w:r w:rsidR="0039642E" w:rsidRPr="0039642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 </w:t>
            </w:r>
          </w:p>
          <w:p w14:paraId="62BA9FCA" w14:textId="4D5286BD" w:rsidR="0039642E" w:rsidRPr="00F75722" w:rsidRDefault="0039642E" w:rsidP="0039642E">
            <w:pP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39642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(-0.085, 0.087)</w:t>
            </w:r>
          </w:p>
        </w:tc>
      </w:tr>
      <w:tr w:rsidR="0039642E" w:rsidRPr="00537A1A" w14:paraId="0A6C977F" w14:textId="77777777">
        <w:trPr>
          <w:trHeight w:val="226"/>
        </w:trPr>
        <w:tc>
          <w:tcPr>
            <w:tcW w:w="16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A811DA" w14:textId="77777777" w:rsidR="0039642E" w:rsidRPr="00537A1A" w:rsidRDefault="0039642E" w:rsidP="0039642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7A1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ferior longitudinal fasciculus</w:t>
            </w:r>
          </w:p>
        </w:tc>
        <w:tc>
          <w:tcPr>
            <w:tcW w:w="14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960163" w14:textId="3A3D94AB" w:rsidR="00F75722" w:rsidRDefault="0039642E" w:rsidP="0039642E">
            <w:pP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39642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-0.098 </w:t>
            </w:r>
            <w:r w:rsidR="009421D7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*</w:t>
            </w:r>
          </w:p>
          <w:p w14:paraId="43C1BACD" w14:textId="6720C0EC" w:rsidR="0039642E" w:rsidRPr="0039642E" w:rsidRDefault="0039642E" w:rsidP="0039642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9642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(-0.18, -0.017)</w:t>
            </w:r>
          </w:p>
        </w:tc>
        <w:tc>
          <w:tcPr>
            <w:tcW w:w="14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3CE03B" w14:textId="677D4959" w:rsidR="00F75722" w:rsidRDefault="0039642E" w:rsidP="0039642E">
            <w:pP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39642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-0.086 </w:t>
            </w:r>
            <w:r w:rsidR="009421D7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*</w:t>
            </w:r>
          </w:p>
          <w:p w14:paraId="7A2825CF" w14:textId="02D91665" w:rsidR="0039642E" w:rsidRPr="0039642E" w:rsidRDefault="0039642E" w:rsidP="0039642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9642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(-0.16, -0.0098)</w:t>
            </w:r>
          </w:p>
        </w:tc>
        <w:tc>
          <w:tcPr>
            <w:tcW w:w="14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6CCF99" w14:textId="4C73C462" w:rsidR="00F75722" w:rsidRDefault="0039642E" w:rsidP="0039642E">
            <w:pP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39642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-0.098 </w:t>
            </w:r>
            <w:r w:rsidR="009421D7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*</w:t>
            </w:r>
          </w:p>
          <w:p w14:paraId="713F6025" w14:textId="778A36FF" w:rsidR="0039642E" w:rsidRPr="0039642E" w:rsidRDefault="0039642E" w:rsidP="0039642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9642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(-0.18, -0.013)</w:t>
            </w:r>
          </w:p>
        </w:tc>
        <w:tc>
          <w:tcPr>
            <w:tcW w:w="145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BAD325" w14:textId="1041B068" w:rsidR="00F75722" w:rsidRDefault="0039642E" w:rsidP="0039642E">
            <w:pP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39642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-0.093 </w:t>
            </w:r>
            <w:r w:rsidR="009421D7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*</w:t>
            </w:r>
          </w:p>
          <w:p w14:paraId="275865A7" w14:textId="5C5D34AE" w:rsidR="0039642E" w:rsidRPr="0039642E" w:rsidRDefault="0039642E" w:rsidP="0039642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9642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(-0.17, -0.013)</w:t>
            </w:r>
          </w:p>
        </w:tc>
        <w:tc>
          <w:tcPr>
            <w:tcW w:w="145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33B594" w14:textId="4319403A" w:rsidR="00F75722" w:rsidRDefault="0039642E" w:rsidP="0039642E">
            <w:pP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39642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-0.097 </w:t>
            </w:r>
            <w:r w:rsidR="009421D7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*</w:t>
            </w:r>
          </w:p>
          <w:p w14:paraId="0540750A" w14:textId="3772FBD4" w:rsidR="0039642E" w:rsidRPr="0039642E" w:rsidRDefault="0039642E" w:rsidP="003964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642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(-0.18, -0.012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06D89E" w14:textId="3AC1BE9F" w:rsidR="00F75722" w:rsidRDefault="0039642E" w:rsidP="0039642E">
            <w:pP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39642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-0.098 </w:t>
            </w:r>
            <w:r w:rsidR="009421D7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*</w:t>
            </w:r>
          </w:p>
          <w:p w14:paraId="14D6AB0C" w14:textId="04A15357" w:rsidR="0039642E" w:rsidRPr="0039642E" w:rsidRDefault="0039642E" w:rsidP="0039642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9642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(-0.18, -0.018)</w:t>
            </w:r>
          </w:p>
        </w:tc>
      </w:tr>
      <w:tr w:rsidR="0039642E" w:rsidRPr="00537A1A" w14:paraId="6417871A" w14:textId="77777777">
        <w:trPr>
          <w:trHeight w:val="226"/>
        </w:trPr>
        <w:tc>
          <w:tcPr>
            <w:tcW w:w="16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FC9618" w14:textId="77777777" w:rsidR="0039642E" w:rsidRPr="00537A1A" w:rsidRDefault="0039642E" w:rsidP="0039642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7A1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ferior fronto-occipital fasciculus</w:t>
            </w:r>
          </w:p>
        </w:tc>
        <w:tc>
          <w:tcPr>
            <w:tcW w:w="14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10A60B" w14:textId="05A589C2" w:rsidR="00F75722" w:rsidRDefault="0039642E" w:rsidP="0039642E">
            <w:pP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39642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-0.1</w:t>
            </w:r>
            <w:r w:rsidR="008160D3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0</w:t>
            </w:r>
            <w:r w:rsidRPr="0039642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 </w:t>
            </w:r>
            <w:r w:rsidR="005F10C8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*</w:t>
            </w:r>
          </w:p>
          <w:p w14:paraId="2F16B79D" w14:textId="0BC02323" w:rsidR="0039642E" w:rsidRPr="0039642E" w:rsidRDefault="0039642E" w:rsidP="0039642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9642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(-0.18, -0.02</w:t>
            </w:r>
            <w:r w:rsidR="008160D3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0</w:t>
            </w:r>
            <w:r w:rsidRPr="0039642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)</w:t>
            </w:r>
          </w:p>
        </w:tc>
        <w:tc>
          <w:tcPr>
            <w:tcW w:w="14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E4C7FE" w14:textId="77777777" w:rsidR="00F75722" w:rsidRDefault="0039642E" w:rsidP="0039642E">
            <w:pP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39642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-0.065 </w:t>
            </w:r>
          </w:p>
          <w:p w14:paraId="158ED1EA" w14:textId="24354D57" w:rsidR="0039642E" w:rsidRPr="0039642E" w:rsidRDefault="0039642E" w:rsidP="0039642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9642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(-0.15, 0.015)</w:t>
            </w:r>
          </w:p>
        </w:tc>
        <w:tc>
          <w:tcPr>
            <w:tcW w:w="14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8D1500" w14:textId="32F5F95A" w:rsidR="00F75722" w:rsidRDefault="0039642E" w:rsidP="0039642E">
            <w:pP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39642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-0.12 </w:t>
            </w:r>
            <w:r w:rsidR="005F10C8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**</w:t>
            </w:r>
          </w:p>
          <w:p w14:paraId="2317BA41" w14:textId="276D8B7D" w:rsidR="0039642E" w:rsidRPr="0039642E" w:rsidRDefault="0039642E" w:rsidP="0039642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9642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(-0.2</w:t>
            </w:r>
            <w:r w:rsidR="008160D3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0</w:t>
            </w:r>
            <w:r w:rsidRPr="0039642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, -0.036)</w:t>
            </w:r>
          </w:p>
        </w:tc>
        <w:tc>
          <w:tcPr>
            <w:tcW w:w="145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BB7AA7" w14:textId="77777777" w:rsidR="00F75722" w:rsidRDefault="0039642E" w:rsidP="0039642E">
            <w:pP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39642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-0.08</w:t>
            </w:r>
            <w:r w:rsidR="00F75722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0</w:t>
            </w:r>
            <w:r w:rsidRPr="0039642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 </w:t>
            </w:r>
          </w:p>
          <w:p w14:paraId="60510496" w14:textId="2D5F57E3" w:rsidR="0039642E" w:rsidRPr="0039642E" w:rsidRDefault="0039642E" w:rsidP="0039642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9642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(-0.16, 0.0049)</w:t>
            </w:r>
          </w:p>
        </w:tc>
        <w:tc>
          <w:tcPr>
            <w:tcW w:w="145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C2D840" w14:textId="3F4999FE" w:rsidR="00F75722" w:rsidRDefault="0039642E" w:rsidP="0039642E">
            <w:pP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39642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-0.12 </w:t>
            </w:r>
            <w:r w:rsidR="005F10C8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**</w:t>
            </w:r>
          </w:p>
          <w:p w14:paraId="1F29D871" w14:textId="47C9C622" w:rsidR="0039642E" w:rsidRPr="0039642E" w:rsidRDefault="0039642E" w:rsidP="0039642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9642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(-0.2</w:t>
            </w:r>
            <w:r w:rsidR="008160D3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0</w:t>
            </w:r>
            <w:r w:rsidRPr="0039642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, -0.036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648078" w14:textId="77777777" w:rsidR="00F75722" w:rsidRDefault="0039642E" w:rsidP="0039642E">
            <w:pP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39642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-0.083 </w:t>
            </w:r>
          </w:p>
          <w:p w14:paraId="23613ABF" w14:textId="75E30C87" w:rsidR="0039642E" w:rsidRPr="0039642E" w:rsidRDefault="0039642E" w:rsidP="0039642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9642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(-0.17, 0.0016)</w:t>
            </w:r>
          </w:p>
        </w:tc>
      </w:tr>
      <w:tr w:rsidR="0039642E" w:rsidRPr="00537A1A" w14:paraId="06F1CAFC" w14:textId="77777777">
        <w:trPr>
          <w:trHeight w:val="226"/>
        </w:trPr>
        <w:tc>
          <w:tcPr>
            <w:tcW w:w="16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A6E8DA" w14:textId="77777777" w:rsidR="0039642E" w:rsidRPr="00537A1A" w:rsidRDefault="0039642E" w:rsidP="0039642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7A1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ncinate fasciculus</w:t>
            </w:r>
          </w:p>
        </w:tc>
        <w:tc>
          <w:tcPr>
            <w:tcW w:w="14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D431F1" w14:textId="77777777" w:rsidR="00F75722" w:rsidRDefault="0039642E" w:rsidP="0039642E">
            <w:pP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39642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-0.079 </w:t>
            </w:r>
          </w:p>
          <w:p w14:paraId="1F3FEF6E" w14:textId="4ABED3E7" w:rsidR="0039642E" w:rsidRPr="0039642E" w:rsidRDefault="0039642E" w:rsidP="0039642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9642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(-0.16, 0.0041)</w:t>
            </w:r>
          </w:p>
        </w:tc>
        <w:tc>
          <w:tcPr>
            <w:tcW w:w="14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0DB068" w14:textId="77777777" w:rsidR="00F75722" w:rsidRDefault="0039642E" w:rsidP="0039642E">
            <w:pP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39642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-0.043 </w:t>
            </w:r>
          </w:p>
          <w:p w14:paraId="72D108BA" w14:textId="0C5B77C0" w:rsidR="0039642E" w:rsidRPr="0039642E" w:rsidRDefault="0039642E" w:rsidP="0039642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9642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(-0.12, 0.038)</w:t>
            </w:r>
          </w:p>
        </w:tc>
        <w:tc>
          <w:tcPr>
            <w:tcW w:w="14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0CD608" w14:textId="70155361" w:rsidR="00F75722" w:rsidRDefault="0039642E" w:rsidP="0039642E">
            <w:pP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39642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-0.09</w:t>
            </w:r>
            <w:r w:rsidR="00F75722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0</w:t>
            </w:r>
            <w:r w:rsidRPr="0039642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 </w:t>
            </w:r>
            <w:r w:rsidR="005F10C8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*</w:t>
            </w:r>
          </w:p>
          <w:p w14:paraId="5848C97F" w14:textId="2F6B6BA1" w:rsidR="0039642E" w:rsidRPr="0039642E" w:rsidRDefault="0039642E" w:rsidP="0039642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9642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(-0.18, -0.0032)</w:t>
            </w:r>
          </w:p>
        </w:tc>
        <w:tc>
          <w:tcPr>
            <w:tcW w:w="145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555152" w14:textId="77777777" w:rsidR="00F75722" w:rsidRDefault="0039642E" w:rsidP="0039642E">
            <w:pP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39642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-0.059 </w:t>
            </w:r>
          </w:p>
          <w:p w14:paraId="7B66E5C6" w14:textId="70F000A3" w:rsidR="0039642E" w:rsidRPr="0039642E" w:rsidRDefault="0039642E" w:rsidP="0039642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9642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(-0.14, 0.026)</w:t>
            </w:r>
          </w:p>
        </w:tc>
        <w:tc>
          <w:tcPr>
            <w:tcW w:w="145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C1E7F0" w14:textId="77777777" w:rsidR="00F75722" w:rsidRDefault="0039642E" w:rsidP="0039642E">
            <w:pP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39642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-0.084 </w:t>
            </w:r>
          </w:p>
          <w:p w14:paraId="3589D890" w14:textId="27EED72F" w:rsidR="0039642E" w:rsidRPr="0039642E" w:rsidRDefault="0039642E" w:rsidP="0039642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9642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(-0.17, 0.0027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5FCA5D" w14:textId="77777777" w:rsidR="00F75722" w:rsidRDefault="0039642E" w:rsidP="0039642E">
            <w:pP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39642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-0.06</w:t>
            </w:r>
            <w:r w:rsidR="00F75722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0</w:t>
            </w:r>
            <w:r w:rsidRPr="0039642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 </w:t>
            </w:r>
          </w:p>
          <w:p w14:paraId="0445DB11" w14:textId="61A7E096" w:rsidR="0039642E" w:rsidRPr="0039642E" w:rsidRDefault="0039642E" w:rsidP="0039642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9642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(-0.14, 0.025)</w:t>
            </w:r>
          </w:p>
        </w:tc>
      </w:tr>
      <w:tr w:rsidR="00E532D7" w:rsidRPr="00537A1A" w14:paraId="2179FCF6" w14:textId="77777777">
        <w:trPr>
          <w:trHeight w:val="226"/>
        </w:trPr>
        <w:tc>
          <w:tcPr>
            <w:tcW w:w="7132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14:paraId="0504D4AE" w14:textId="77777777" w:rsidR="00E532D7" w:rsidRPr="00537A1A" w:rsidRDefault="00E532D7" w:rsidP="00547699">
            <w:pPr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</w:pPr>
            <w:r w:rsidRPr="00537A1A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Limbic system tracts</w:t>
            </w:r>
          </w:p>
        </w:tc>
        <w:tc>
          <w:tcPr>
            <w:tcW w:w="103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55FD45B" w14:textId="77777777" w:rsidR="00E532D7" w:rsidRPr="00E67DD1" w:rsidRDefault="00E532D7" w:rsidP="00547699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219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86262ED" w14:textId="77777777" w:rsidR="00E532D7" w:rsidRPr="00E67DD1" w:rsidRDefault="00E532D7" w:rsidP="00547699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</w:tr>
      <w:tr w:rsidR="0039642E" w:rsidRPr="00537A1A" w14:paraId="07B256D2" w14:textId="77777777">
        <w:trPr>
          <w:trHeight w:val="226"/>
        </w:trPr>
        <w:tc>
          <w:tcPr>
            <w:tcW w:w="16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EA1B31" w14:textId="77777777" w:rsidR="0039642E" w:rsidRPr="00537A1A" w:rsidRDefault="0039642E" w:rsidP="0039642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7A1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ingulate gyrus part of the cingulum</w:t>
            </w:r>
          </w:p>
        </w:tc>
        <w:tc>
          <w:tcPr>
            <w:tcW w:w="14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C11BE" w14:textId="77777777" w:rsidR="00F75722" w:rsidRDefault="0039642E" w:rsidP="0039642E">
            <w:pP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39642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-0.022 </w:t>
            </w:r>
          </w:p>
          <w:p w14:paraId="33221EFD" w14:textId="5613BC4F" w:rsidR="0039642E" w:rsidRPr="0039642E" w:rsidRDefault="0039642E" w:rsidP="0039642E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9642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(-0.096, 0.052)</w:t>
            </w:r>
          </w:p>
        </w:tc>
        <w:tc>
          <w:tcPr>
            <w:tcW w:w="14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F6FD2D" w14:textId="77777777" w:rsidR="00F75722" w:rsidRDefault="0039642E" w:rsidP="0039642E">
            <w:pP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39642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-0.057 </w:t>
            </w:r>
          </w:p>
          <w:p w14:paraId="3F0B90E0" w14:textId="42620F6F" w:rsidR="0039642E" w:rsidRPr="0039642E" w:rsidRDefault="0039642E" w:rsidP="0039642E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9642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(-0.13, 0.016)</w:t>
            </w:r>
          </w:p>
        </w:tc>
        <w:tc>
          <w:tcPr>
            <w:tcW w:w="14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7E4678" w14:textId="77777777" w:rsidR="00F75722" w:rsidRDefault="0039642E" w:rsidP="0039642E">
            <w:pP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39642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-0.025 </w:t>
            </w:r>
          </w:p>
          <w:p w14:paraId="39C1A75C" w14:textId="33E00075" w:rsidR="0039642E" w:rsidRPr="0039642E" w:rsidRDefault="0039642E" w:rsidP="0039642E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9642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(-0.1</w:t>
            </w:r>
            <w:r w:rsidR="008160D3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0</w:t>
            </w:r>
            <w:r w:rsidRPr="0039642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, 0.052)</w:t>
            </w:r>
          </w:p>
        </w:tc>
        <w:tc>
          <w:tcPr>
            <w:tcW w:w="145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A5C941" w14:textId="77777777" w:rsidR="00F75722" w:rsidRDefault="0039642E" w:rsidP="0039642E">
            <w:pP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39642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-0.053 </w:t>
            </w:r>
          </w:p>
          <w:p w14:paraId="553E40EC" w14:textId="54CC675A" w:rsidR="0039642E" w:rsidRPr="0039642E" w:rsidRDefault="0039642E" w:rsidP="0039642E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9642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(-0.13, 0.023)</w:t>
            </w:r>
          </w:p>
        </w:tc>
        <w:tc>
          <w:tcPr>
            <w:tcW w:w="145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67412D" w14:textId="77777777" w:rsidR="00F75722" w:rsidRDefault="0039642E" w:rsidP="0039642E">
            <w:pP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39642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-0.03</w:t>
            </w:r>
            <w:r w:rsidR="008160D3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0</w:t>
            </w:r>
            <w:r w:rsidRPr="0039642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 </w:t>
            </w:r>
          </w:p>
          <w:p w14:paraId="504D8908" w14:textId="3326891F" w:rsidR="0039642E" w:rsidRPr="0039642E" w:rsidRDefault="0039642E" w:rsidP="0039642E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9642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(-0.11, 0.047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9688C3" w14:textId="77777777" w:rsidR="00F75722" w:rsidRDefault="0039642E" w:rsidP="0039642E">
            <w:pP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39642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-0.058 </w:t>
            </w:r>
          </w:p>
          <w:p w14:paraId="498ED5F1" w14:textId="3710E7BA" w:rsidR="0039642E" w:rsidRPr="0039642E" w:rsidRDefault="0039642E" w:rsidP="0039642E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9642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(-0.13, 0.017)</w:t>
            </w:r>
          </w:p>
        </w:tc>
      </w:tr>
      <w:tr w:rsidR="0039642E" w:rsidRPr="00537A1A" w14:paraId="16EDE190" w14:textId="77777777">
        <w:trPr>
          <w:trHeight w:val="226"/>
        </w:trPr>
        <w:tc>
          <w:tcPr>
            <w:tcW w:w="16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B968B7" w14:textId="77777777" w:rsidR="0039642E" w:rsidRPr="00537A1A" w:rsidRDefault="0039642E" w:rsidP="0039642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7A1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rahippocampal part of the cingulum</w:t>
            </w:r>
          </w:p>
        </w:tc>
        <w:tc>
          <w:tcPr>
            <w:tcW w:w="14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9CC649" w14:textId="77777777" w:rsidR="00F75722" w:rsidRDefault="0039642E" w:rsidP="0039642E">
            <w:pP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39642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-0.0036 </w:t>
            </w:r>
          </w:p>
          <w:p w14:paraId="66F317AF" w14:textId="0BB18735" w:rsidR="0039642E" w:rsidRPr="0039642E" w:rsidRDefault="0039642E" w:rsidP="0039642E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9642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(-0.077, 0.07)</w:t>
            </w:r>
          </w:p>
        </w:tc>
        <w:tc>
          <w:tcPr>
            <w:tcW w:w="14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E716CA" w14:textId="77777777" w:rsidR="00F75722" w:rsidRDefault="0039642E" w:rsidP="0039642E">
            <w:pP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39642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0.012 </w:t>
            </w:r>
          </w:p>
          <w:p w14:paraId="16E0814C" w14:textId="7D6FA3AD" w:rsidR="0039642E" w:rsidRPr="0039642E" w:rsidRDefault="0039642E" w:rsidP="0039642E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9642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(-0.062, 0.086)</w:t>
            </w:r>
          </w:p>
        </w:tc>
        <w:tc>
          <w:tcPr>
            <w:tcW w:w="14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00DCA3" w14:textId="77777777" w:rsidR="00F75722" w:rsidRDefault="0039642E" w:rsidP="0039642E">
            <w:pP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39642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0.005 </w:t>
            </w:r>
          </w:p>
          <w:p w14:paraId="3DCD0997" w14:textId="0E624BC1" w:rsidR="0039642E" w:rsidRPr="0039642E" w:rsidRDefault="0039642E" w:rsidP="0039642E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9642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(-0.071, 0.081)</w:t>
            </w:r>
          </w:p>
        </w:tc>
        <w:tc>
          <w:tcPr>
            <w:tcW w:w="145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5B0B47" w14:textId="77777777" w:rsidR="00F75722" w:rsidRDefault="0039642E" w:rsidP="0039642E">
            <w:pP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39642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-0.00062 </w:t>
            </w:r>
          </w:p>
          <w:p w14:paraId="7DF5BC8B" w14:textId="781D5BE3" w:rsidR="0039642E" w:rsidRPr="0039642E" w:rsidRDefault="0039642E" w:rsidP="0039642E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9642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(-0.077, 0.076)</w:t>
            </w:r>
          </w:p>
        </w:tc>
        <w:tc>
          <w:tcPr>
            <w:tcW w:w="145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DC158E" w14:textId="77777777" w:rsidR="00F75722" w:rsidRDefault="0039642E" w:rsidP="0039642E">
            <w:pP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39642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0.0031 </w:t>
            </w:r>
          </w:p>
          <w:p w14:paraId="574F26C4" w14:textId="5C3C5029" w:rsidR="0039642E" w:rsidRPr="0039642E" w:rsidRDefault="0039642E" w:rsidP="0039642E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9642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(-0.072, 0.078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C88E88" w14:textId="77777777" w:rsidR="00F75722" w:rsidRDefault="0039642E" w:rsidP="0039642E">
            <w:pP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39642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-0.0019 </w:t>
            </w:r>
          </w:p>
          <w:p w14:paraId="128F1A3A" w14:textId="6633A833" w:rsidR="0039642E" w:rsidRPr="0039642E" w:rsidRDefault="0039642E" w:rsidP="0039642E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9642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(-0.079, 0.075)</w:t>
            </w:r>
          </w:p>
        </w:tc>
      </w:tr>
      <w:tr w:rsidR="00E532D7" w:rsidRPr="00537A1A" w14:paraId="0FAE763E" w14:textId="77777777">
        <w:trPr>
          <w:trHeight w:val="226"/>
        </w:trPr>
        <w:tc>
          <w:tcPr>
            <w:tcW w:w="7132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14:paraId="3EF31785" w14:textId="77777777" w:rsidR="00E532D7" w:rsidRPr="00537A1A" w:rsidRDefault="00E532D7" w:rsidP="00547699">
            <w:pPr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</w:pPr>
            <w:r w:rsidRPr="00537A1A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Callosal tracts</w:t>
            </w:r>
          </w:p>
        </w:tc>
        <w:tc>
          <w:tcPr>
            <w:tcW w:w="103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EDA2ABA" w14:textId="77777777" w:rsidR="00E532D7" w:rsidRPr="00E67DD1" w:rsidRDefault="00E532D7" w:rsidP="00547699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219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2A5DA24" w14:textId="77777777" w:rsidR="00E532D7" w:rsidRPr="00E67DD1" w:rsidRDefault="00E532D7" w:rsidP="00547699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</w:tr>
      <w:tr w:rsidR="00C929AE" w:rsidRPr="00537A1A" w14:paraId="7BDDA111" w14:textId="77777777">
        <w:trPr>
          <w:trHeight w:val="226"/>
        </w:trPr>
        <w:tc>
          <w:tcPr>
            <w:tcW w:w="16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FACFDD" w14:textId="77777777" w:rsidR="00C929AE" w:rsidRPr="00537A1A" w:rsidRDefault="00C929AE" w:rsidP="00C929A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7A1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orceps major</w:t>
            </w:r>
          </w:p>
        </w:tc>
        <w:tc>
          <w:tcPr>
            <w:tcW w:w="290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05129F" w14:textId="6838E047" w:rsidR="00C929AE" w:rsidRPr="00C929AE" w:rsidRDefault="00C929AE" w:rsidP="00C929A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29A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-0.085 (-0.17, 0.0041)</w:t>
            </w:r>
          </w:p>
        </w:tc>
        <w:tc>
          <w:tcPr>
            <w:tcW w:w="2905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A84696" w14:textId="65D4F0E0" w:rsidR="00C929AE" w:rsidRPr="00C929AE" w:rsidRDefault="00C929AE" w:rsidP="00C929AE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929A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-0.084 (-0.18, 0.008)</w:t>
            </w:r>
          </w:p>
        </w:tc>
        <w:tc>
          <w:tcPr>
            <w:tcW w:w="290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A8C6C1" w14:textId="64C1840A" w:rsidR="00C929AE" w:rsidRPr="00C929AE" w:rsidRDefault="00C929AE" w:rsidP="00C929AE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929A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-0.08</w:t>
            </w:r>
            <w:r w:rsidR="008160D3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0</w:t>
            </w:r>
            <w:r w:rsidRPr="00C929A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 (-0.17, 0.012)</w:t>
            </w:r>
          </w:p>
        </w:tc>
      </w:tr>
      <w:tr w:rsidR="00C929AE" w:rsidRPr="00537A1A" w14:paraId="61414E3D" w14:textId="77777777">
        <w:trPr>
          <w:trHeight w:val="226"/>
        </w:trPr>
        <w:tc>
          <w:tcPr>
            <w:tcW w:w="163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7909E8" w14:textId="77777777" w:rsidR="00C929AE" w:rsidRPr="00537A1A" w:rsidRDefault="00C929AE" w:rsidP="00C929A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7A1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orceps minor</w:t>
            </w:r>
          </w:p>
        </w:tc>
        <w:tc>
          <w:tcPr>
            <w:tcW w:w="2905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E7DBF28" w14:textId="4B1361C7" w:rsidR="00C929AE" w:rsidRPr="00C929AE" w:rsidRDefault="00C929AE" w:rsidP="00C929AE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929A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0.022 (-0.063, 0.11)</w:t>
            </w:r>
          </w:p>
        </w:tc>
        <w:tc>
          <w:tcPr>
            <w:tcW w:w="2905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91B2C02" w14:textId="6CC987B9" w:rsidR="00C929AE" w:rsidRPr="00C929AE" w:rsidRDefault="00C929AE" w:rsidP="00C929AE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929A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0.022 (-0.066, 0.11)</w:t>
            </w:r>
          </w:p>
        </w:tc>
        <w:tc>
          <w:tcPr>
            <w:tcW w:w="2905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2744329" w14:textId="6EF35C9B" w:rsidR="00C929AE" w:rsidRPr="00C929AE" w:rsidRDefault="00C929AE" w:rsidP="00C929AE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929A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0.02</w:t>
            </w:r>
            <w:r w:rsidR="008160D3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0</w:t>
            </w:r>
            <w:r w:rsidRPr="00C929A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 (-0.068, 0.11)</w:t>
            </w:r>
          </w:p>
        </w:tc>
      </w:tr>
    </w:tbl>
    <w:p w14:paraId="21636BE7" w14:textId="66ADCA50" w:rsidR="00E532D7" w:rsidRPr="00537A1A" w:rsidRDefault="00E532D7" w:rsidP="00E532D7">
      <w:pPr>
        <w:rPr>
          <w:rFonts w:ascii="Times New Roman" w:hAnsi="Times New Roman" w:cs="Times New Roman"/>
          <w:sz w:val="18"/>
          <w:lang w:val="en-US"/>
        </w:rPr>
      </w:pPr>
      <w:r w:rsidRPr="00537A1A">
        <w:rPr>
          <w:rFonts w:ascii="Times New Roman" w:hAnsi="Times New Roman" w:cs="Times New Roman"/>
          <w:sz w:val="18"/>
          <w:lang w:val="en-US"/>
        </w:rPr>
        <w:t xml:space="preserve">Values represent the mean differences in z-score (95% confidence interval) of the </w:t>
      </w:r>
      <w:r>
        <w:rPr>
          <w:rFonts w:ascii="Times New Roman" w:hAnsi="Times New Roman" w:cs="Times New Roman"/>
          <w:sz w:val="18"/>
          <w:lang w:val="en-US"/>
        </w:rPr>
        <w:t>S</w:t>
      </w:r>
      <w:r w:rsidR="009B0E40">
        <w:rPr>
          <w:rFonts w:ascii="Times New Roman" w:hAnsi="Times New Roman" w:cs="Times New Roman"/>
          <w:sz w:val="18"/>
          <w:lang w:val="en-US"/>
        </w:rPr>
        <w:t>RT</w:t>
      </w:r>
      <w:r>
        <w:rPr>
          <w:rFonts w:ascii="Times New Roman" w:hAnsi="Times New Roman" w:cs="Times New Roman"/>
          <w:sz w:val="18"/>
          <w:lang w:val="en-US"/>
        </w:rPr>
        <w:t xml:space="preserve"> </w:t>
      </w:r>
      <w:r w:rsidRPr="00537A1A">
        <w:rPr>
          <w:rFonts w:ascii="Times New Roman" w:hAnsi="Times New Roman" w:cs="Times New Roman"/>
          <w:sz w:val="18"/>
          <w:lang w:val="en-US"/>
        </w:rPr>
        <w:t xml:space="preserve"> per standard deviation increase of the tract-specific </w:t>
      </w:r>
      <w:r>
        <w:rPr>
          <w:rFonts w:ascii="Times New Roman" w:hAnsi="Times New Roman" w:cs="Times New Roman"/>
          <w:sz w:val="18"/>
          <w:lang w:val="en-US"/>
        </w:rPr>
        <w:t>AD</w:t>
      </w:r>
      <w:r w:rsidRPr="00537A1A">
        <w:rPr>
          <w:rFonts w:ascii="Times New Roman" w:hAnsi="Times New Roman" w:cs="Times New Roman"/>
          <w:sz w:val="18"/>
          <w:lang w:val="en-US"/>
        </w:rPr>
        <w:t>. Stars indicate the significance level: * (p &lt; 0.05), ** (p &lt; 0.01), *** (p &lt; 0.001). Results in bold were statistically significant after correction for multiple testing (p &lt; 0.0032). Model I: adjusted for sex, age, age</w:t>
      </w:r>
      <w:r w:rsidRPr="00537A1A">
        <w:rPr>
          <w:rFonts w:ascii="Times New Roman" w:hAnsi="Times New Roman" w:cs="Times New Roman"/>
          <w:sz w:val="18"/>
          <w:vertAlign w:val="superscript"/>
          <w:lang w:val="en-US"/>
        </w:rPr>
        <w:t>2</w:t>
      </w:r>
      <w:r w:rsidRPr="00537A1A">
        <w:rPr>
          <w:rFonts w:ascii="Times New Roman" w:hAnsi="Times New Roman" w:cs="Times New Roman"/>
          <w:sz w:val="18"/>
          <w:lang w:val="en-US"/>
        </w:rPr>
        <w:t xml:space="preserve">, PTA, tract-specific WM volume, natural-log-transformed tract-specific WMH volume, ICV, and time between the hearing assessment and brain MRI acquisition. Model II: Model I and additionally adjusted for educational level, smoking behaviour, alcohol consumption, systolic blood pressure, diastolic blood pressure, the use of anti-hypertensive drugs and the presence of diabetes mellitus. </w:t>
      </w:r>
    </w:p>
    <w:p w14:paraId="7E2F4C6A" w14:textId="77777777" w:rsidR="00E532D7" w:rsidRDefault="00E532D7" w:rsidP="00E532D7">
      <w:pPr>
        <w:rPr>
          <w:lang w:val="en-US"/>
        </w:rPr>
      </w:pPr>
    </w:p>
    <w:p w14:paraId="779373FE" w14:textId="77777777" w:rsidR="00E532D7" w:rsidRDefault="00E532D7" w:rsidP="00E532D7">
      <w:pPr>
        <w:rPr>
          <w:lang w:val="en-US"/>
        </w:rPr>
      </w:pPr>
    </w:p>
    <w:p w14:paraId="6ED5D048" w14:textId="77777777" w:rsidR="00E532D7" w:rsidRDefault="00E532D7" w:rsidP="00E532D7">
      <w:pPr>
        <w:rPr>
          <w:lang w:val="en-US"/>
        </w:rPr>
      </w:pPr>
    </w:p>
    <w:p w14:paraId="1BA4417C" w14:textId="77777777" w:rsidR="00E532D7" w:rsidRDefault="00E532D7" w:rsidP="00E532D7">
      <w:pPr>
        <w:rPr>
          <w:lang w:val="en-US"/>
        </w:rPr>
      </w:pPr>
    </w:p>
    <w:p w14:paraId="0770F81C" w14:textId="77777777" w:rsidR="00E532D7" w:rsidRDefault="00E532D7" w:rsidP="00E532D7">
      <w:pPr>
        <w:rPr>
          <w:lang w:val="en-US"/>
        </w:rPr>
      </w:pPr>
    </w:p>
    <w:p w14:paraId="74DF2DE7" w14:textId="77777777" w:rsidR="00D43781" w:rsidRDefault="00D43781" w:rsidP="00E532D7">
      <w:pPr>
        <w:rPr>
          <w:lang w:val="en-US"/>
        </w:rPr>
      </w:pPr>
    </w:p>
    <w:p w14:paraId="27BB0CA2" w14:textId="77777777" w:rsidR="00D43781" w:rsidRDefault="00D43781" w:rsidP="00E532D7">
      <w:pPr>
        <w:rPr>
          <w:lang w:val="en-US"/>
        </w:rPr>
      </w:pPr>
    </w:p>
    <w:p w14:paraId="13EAF748" w14:textId="0D9D0B53" w:rsidR="00E532D7" w:rsidRDefault="00E532D7" w:rsidP="00E532D7">
      <w:pPr>
        <w:rPr>
          <w:rFonts w:ascii="Times New Roman" w:hAnsi="Times New Roman" w:cs="Times New Roman"/>
          <w:bCs/>
          <w:color w:val="222222"/>
          <w:szCs w:val="20"/>
          <w:shd w:val="clear" w:color="auto" w:fill="FFFFFF"/>
          <w:lang w:val="en-US"/>
        </w:rPr>
      </w:pPr>
      <w:r w:rsidRPr="00BB2350">
        <w:rPr>
          <w:rFonts w:ascii="Times New Roman" w:hAnsi="Times New Roman" w:cs="Times New Roman"/>
          <w:b/>
          <w:bCs/>
          <w:color w:val="222222"/>
          <w:szCs w:val="20"/>
          <w:shd w:val="clear" w:color="auto" w:fill="FFFFFF"/>
          <w:lang w:val="en-US"/>
        </w:rPr>
        <w:lastRenderedPageBreak/>
        <w:t xml:space="preserve">Table </w:t>
      </w:r>
      <w:r w:rsidR="001260FA">
        <w:rPr>
          <w:rFonts w:ascii="Times New Roman" w:hAnsi="Times New Roman" w:cs="Times New Roman"/>
          <w:b/>
          <w:bCs/>
          <w:color w:val="222222"/>
          <w:szCs w:val="20"/>
          <w:shd w:val="clear" w:color="auto" w:fill="FFFFFF"/>
          <w:lang w:val="en-US"/>
        </w:rPr>
        <w:t>B</w:t>
      </w:r>
      <w:r>
        <w:rPr>
          <w:rFonts w:ascii="Times New Roman" w:hAnsi="Times New Roman" w:cs="Times New Roman"/>
          <w:b/>
          <w:bCs/>
          <w:color w:val="222222"/>
          <w:szCs w:val="20"/>
          <w:shd w:val="clear" w:color="auto" w:fill="FFFFFF"/>
          <w:lang w:val="en-US"/>
        </w:rPr>
        <w:t>.4</w:t>
      </w:r>
    </w:p>
    <w:p w14:paraId="0875A078" w14:textId="6BF61A79" w:rsidR="00D97112" w:rsidRPr="00537A1A" w:rsidRDefault="00D97112" w:rsidP="00D97112">
      <w:pPr>
        <w:rPr>
          <w:rFonts w:ascii="Times New Roman" w:hAnsi="Times New Roman" w:cs="Times New Roman"/>
          <w:sz w:val="20"/>
          <w:lang w:val="en-US"/>
        </w:rPr>
      </w:pPr>
      <w:r w:rsidRPr="00537A1A">
        <w:rPr>
          <w:rFonts w:ascii="Times New Roman" w:hAnsi="Times New Roman" w:cs="Times New Roman"/>
          <w:sz w:val="20"/>
          <w:lang w:val="en-US"/>
        </w:rPr>
        <w:t>Associations between the S</w:t>
      </w:r>
      <w:r>
        <w:rPr>
          <w:rFonts w:ascii="Times New Roman" w:hAnsi="Times New Roman" w:cs="Times New Roman"/>
          <w:sz w:val="20"/>
          <w:lang w:val="en-US"/>
        </w:rPr>
        <w:t>RT</w:t>
      </w:r>
      <w:r w:rsidRPr="00537A1A">
        <w:rPr>
          <w:rFonts w:ascii="Times New Roman" w:hAnsi="Times New Roman" w:cs="Times New Roman"/>
          <w:sz w:val="20"/>
          <w:lang w:val="en-US"/>
        </w:rPr>
        <w:t xml:space="preserve"> and the tract-specific </w:t>
      </w:r>
      <w:r w:rsidR="00E55578">
        <w:rPr>
          <w:rFonts w:ascii="Times New Roman" w:hAnsi="Times New Roman" w:cs="Times New Roman"/>
          <w:sz w:val="20"/>
          <w:lang w:val="en-US"/>
        </w:rPr>
        <w:t>MD</w:t>
      </w:r>
      <w:r>
        <w:rPr>
          <w:rFonts w:ascii="Times New Roman" w:hAnsi="Times New Roman" w:cs="Times New Roman"/>
          <w:sz w:val="20"/>
          <w:lang w:val="en-US"/>
        </w:rPr>
        <w:t>s for participants 65 years of age or older</w:t>
      </w:r>
      <w:r w:rsidR="005B3F68">
        <w:rPr>
          <w:rFonts w:ascii="Times New Roman" w:hAnsi="Times New Roman" w:cs="Times New Roman"/>
          <w:sz w:val="20"/>
          <w:lang w:val="en-US"/>
        </w:rPr>
        <w:t xml:space="preserve"> (n = 67</w:t>
      </w:r>
      <w:r w:rsidR="00FB3D6B">
        <w:rPr>
          <w:rFonts w:ascii="Times New Roman" w:hAnsi="Times New Roman" w:cs="Times New Roman"/>
          <w:sz w:val="20"/>
          <w:lang w:val="en-US"/>
        </w:rPr>
        <w:t>7</w:t>
      </w:r>
      <w:r w:rsidR="005B3F68">
        <w:rPr>
          <w:rFonts w:ascii="Times New Roman" w:hAnsi="Times New Roman" w:cs="Times New Roman"/>
          <w:sz w:val="20"/>
          <w:lang w:val="en-US"/>
        </w:rPr>
        <w:t>)</w:t>
      </w:r>
    </w:p>
    <w:tbl>
      <w:tblPr>
        <w:tblStyle w:val="TableGrid"/>
        <w:tblW w:w="10353" w:type="dxa"/>
        <w:tblInd w:w="-5" w:type="dxa"/>
        <w:tblLook w:val="04A0" w:firstRow="1" w:lastRow="0" w:firstColumn="1" w:lastColumn="0" w:noHBand="0" w:noVBand="1"/>
      </w:tblPr>
      <w:tblGrid>
        <w:gridCol w:w="1281"/>
        <w:gridCol w:w="390"/>
        <w:gridCol w:w="1122"/>
        <w:gridCol w:w="325"/>
        <w:gridCol w:w="1187"/>
        <w:gridCol w:w="260"/>
        <w:gridCol w:w="1252"/>
        <w:gridCol w:w="195"/>
        <w:gridCol w:w="927"/>
        <w:gridCol w:w="390"/>
        <w:gridCol w:w="130"/>
        <w:gridCol w:w="526"/>
        <w:gridCol w:w="856"/>
        <w:gridCol w:w="65"/>
        <w:gridCol w:w="1447"/>
      </w:tblGrid>
      <w:tr w:rsidR="00E532D7" w:rsidRPr="00537A1A" w14:paraId="3D36E054" w14:textId="77777777">
        <w:trPr>
          <w:trHeight w:val="427"/>
        </w:trPr>
        <w:tc>
          <w:tcPr>
            <w:tcW w:w="167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121981" w14:textId="77777777" w:rsidR="00E532D7" w:rsidRPr="00537A1A" w:rsidRDefault="00E532D7" w:rsidP="0054769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M</w:t>
            </w:r>
            <w:r w:rsidRPr="00537A1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tracts</w:t>
            </w:r>
          </w:p>
        </w:tc>
        <w:tc>
          <w:tcPr>
            <w:tcW w:w="289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693E9C" w14:textId="77777777" w:rsidR="00E532D7" w:rsidRPr="00537A1A" w:rsidRDefault="00E532D7" w:rsidP="0054769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7A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l I</w:t>
            </w:r>
          </w:p>
        </w:tc>
        <w:tc>
          <w:tcPr>
            <w:tcW w:w="2894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93AADB" w14:textId="77777777" w:rsidR="00E532D7" w:rsidRPr="00537A1A" w:rsidRDefault="00E532D7" w:rsidP="0054769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7A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l II</w:t>
            </w:r>
          </w:p>
        </w:tc>
        <w:tc>
          <w:tcPr>
            <w:tcW w:w="289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0E78A3" w14:textId="77777777" w:rsidR="00E532D7" w:rsidRPr="00537A1A" w:rsidRDefault="00E532D7" w:rsidP="0054769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l III</w:t>
            </w:r>
          </w:p>
        </w:tc>
      </w:tr>
      <w:tr w:rsidR="00E532D7" w:rsidRPr="00537A1A" w14:paraId="2D377BFA" w14:textId="77777777">
        <w:trPr>
          <w:trHeight w:val="226"/>
        </w:trPr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48CB8E" w14:textId="77777777" w:rsidR="00E532D7" w:rsidRPr="00537A1A" w:rsidRDefault="00E532D7" w:rsidP="0054769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B60D01" w14:textId="77777777" w:rsidR="00E532D7" w:rsidRPr="00537A1A" w:rsidRDefault="00E532D7" w:rsidP="0054769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7A1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eft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hemisphere</w:t>
            </w:r>
          </w:p>
        </w:tc>
        <w:tc>
          <w:tcPr>
            <w:tcW w:w="15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1DDA79" w14:textId="77777777" w:rsidR="00E532D7" w:rsidRPr="00537A1A" w:rsidRDefault="00E532D7" w:rsidP="0054769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7A1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ight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hemisphere</w:t>
            </w:r>
          </w:p>
        </w:tc>
        <w:tc>
          <w:tcPr>
            <w:tcW w:w="15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531837" w14:textId="77777777" w:rsidR="00E532D7" w:rsidRPr="00537A1A" w:rsidRDefault="00E532D7" w:rsidP="0054769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7A1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eft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hemisphere</w:t>
            </w:r>
          </w:p>
        </w:tc>
        <w:tc>
          <w:tcPr>
            <w:tcW w:w="151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D4E207" w14:textId="77777777" w:rsidR="00E532D7" w:rsidRPr="00537A1A" w:rsidRDefault="00E532D7" w:rsidP="0054769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7A1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ight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hemisphere</w:t>
            </w:r>
          </w:p>
        </w:tc>
        <w:tc>
          <w:tcPr>
            <w:tcW w:w="151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EFFD88" w14:textId="77777777" w:rsidR="00E532D7" w:rsidRPr="00537A1A" w:rsidRDefault="00E532D7" w:rsidP="0054769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7A1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eft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hemisphere</w:t>
            </w:r>
          </w:p>
        </w:tc>
        <w:tc>
          <w:tcPr>
            <w:tcW w:w="15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DE4631" w14:textId="77777777" w:rsidR="00E532D7" w:rsidRPr="00537A1A" w:rsidRDefault="00E532D7" w:rsidP="0054769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7A1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ight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hemisphere</w:t>
            </w:r>
          </w:p>
        </w:tc>
      </w:tr>
      <w:tr w:rsidR="00E532D7" w:rsidRPr="00537A1A" w14:paraId="3F682BF2" w14:textId="77777777">
        <w:trPr>
          <w:trHeight w:val="226"/>
        </w:trPr>
        <w:tc>
          <w:tcPr>
            <w:tcW w:w="6939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9BE5CF" w14:textId="77777777" w:rsidR="00E532D7" w:rsidRPr="003C2FB3" w:rsidRDefault="00E532D7" w:rsidP="00547699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3C2FB3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rainstem tracts</w:t>
            </w:r>
          </w:p>
        </w:tc>
        <w:tc>
          <w:tcPr>
            <w:tcW w:w="104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CC14AF" w14:textId="77777777" w:rsidR="00E532D7" w:rsidRPr="003C2FB3" w:rsidRDefault="00E532D7" w:rsidP="00547699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236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425949" w14:textId="77777777" w:rsidR="00E532D7" w:rsidRPr="003C2FB3" w:rsidRDefault="00E532D7" w:rsidP="00547699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</w:tc>
      </w:tr>
      <w:tr w:rsidR="0030217E" w:rsidRPr="00537A1A" w14:paraId="376C7576" w14:textId="77777777">
        <w:trPr>
          <w:trHeight w:val="226"/>
        </w:trPr>
        <w:tc>
          <w:tcPr>
            <w:tcW w:w="16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6AC85F" w14:textId="77777777" w:rsidR="0030217E" w:rsidRPr="003C2FB3" w:rsidRDefault="0030217E" w:rsidP="003021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C2F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iddle cerebellar peduncle</w:t>
            </w:r>
          </w:p>
        </w:tc>
        <w:tc>
          <w:tcPr>
            <w:tcW w:w="2894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9595BE" w14:textId="76A294BA" w:rsidR="0030217E" w:rsidRPr="0030217E" w:rsidRDefault="0030217E" w:rsidP="0030217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217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0.019 (-0.049, 0.087)</w:t>
            </w:r>
          </w:p>
        </w:tc>
        <w:tc>
          <w:tcPr>
            <w:tcW w:w="2894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9E5A76" w14:textId="20899164" w:rsidR="0030217E" w:rsidRPr="0030217E" w:rsidRDefault="0030217E" w:rsidP="0030217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217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0.015 (-0.056, 0.086)</w:t>
            </w:r>
          </w:p>
        </w:tc>
        <w:tc>
          <w:tcPr>
            <w:tcW w:w="2894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0142CC" w14:textId="5B5DFB58" w:rsidR="0030217E" w:rsidRPr="0030217E" w:rsidRDefault="0030217E" w:rsidP="0030217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0217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0.013 (-0.057, 0.083)</w:t>
            </w:r>
          </w:p>
        </w:tc>
      </w:tr>
      <w:tr w:rsidR="0030217E" w:rsidRPr="00537A1A" w14:paraId="50D4BA66" w14:textId="77777777">
        <w:trPr>
          <w:trHeight w:val="238"/>
        </w:trPr>
        <w:tc>
          <w:tcPr>
            <w:tcW w:w="16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E2F22D" w14:textId="77777777" w:rsidR="0030217E" w:rsidRPr="003C2FB3" w:rsidRDefault="0030217E" w:rsidP="003021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C2F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dial lemniscus</w:t>
            </w:r>
          </w:p>
        </w:tc>
        <w:tc>
          <w:tcPr>
            <w:tcW w:w="14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5E37DF" w14:textId="77777777" w:rsidR="00D43781" w:rsidRDefault="0030217E" w:rsidP="0030217E">
            <w:pP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30217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-0.032 </w:t>
            </w:r>
          </w:p>
          <w:p w14:paraId="5B719F08" w14:textId="739E0622" w:rsidR="0030217E" w:rsidRPr="0030217E" w:rsidRDefault="0030217E" w:rsidP="0030217E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0217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(-0.1</w:t>
            </w:r>
            <w:r w:rsidR="00D43781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0</w:t>
            </w:r>
            <w:r w:rsidRPr="0030217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, 0.038)</w:t>
            </w:r>
          </w:p>
        </w:tc>
        <w:tc>
          <w:tcPr>
            <w:tcW w:w="14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BDB906" w14:textId="77777777" w:rsidR="00D43781" w:rsidRDefault="0030217E" w:rsidP="0030217E">
            <w:pP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30217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-0.023 </w:t>
            </w:r>
          </w:p>
          <w:p w14:paraId="30EEEB52" w14:textId="09CEFC9D" w:rsidR="0030217E" w:rsidRPr="0030217E" w:rsidRDefault="0030217E" w:rsidP="0030217E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0217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(-0.093, 0.047)</w:t>
            </w:r>
          </w:p>
        </w:tc>
        <w:tc>
          <w:tcPr>
            <w:tcW w:w="14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9EAC69" w14:textId="77777777" w:rsidR="00D43781" w:rsidRDefault="0030217E" w:rsidP="0030217E">
            <w:pP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30217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-0.044 </w:t>
            </w:r>
          </w:p>
          <w:p w14:paraId="58C67477" w14:textId="5D6FF88A" w:rsidR="0030217E" w:rsidRPr="0030217E" w:rsidRDefault="0030217E" w:rsidP="0030217E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0217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(-0.12, 0.028)</w:t>
            </w:r>
          </w:p>
        </w:tc>
        <w:tc>
          <w:tcPr>
            <w:tcW w:w="144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EAA63A" w14:textId="77777777" w:rsidR="00D43781" w:rsidRDefault="0030217E" w:rsidP="0030217E">
            <w:pP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30217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-0.025 </w:t>
            </w:r>
          </w:p>
          <w:p w14:paraId="506EE49A" w14:textId="01490FAA" w:rsidR="0030217E" w:rsidRPr="0030217E" w:rsidRDefault="0030217E" w:rsidP="0030217E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0217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(-0.096, 0.046)</w:t>
            </w:r>
          </w:p>
        </w:tc>
        <w:tc>
          <w:tcPr>
            <w:tcW w:w="144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1DCAC7" w14:textId="77777777" w:rsidR="00D43781" w:rsidRDefault="0030217E" w:rsidP="0030217E">
            <w:pP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30217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-0.042 </w:t>
            </w:r>
          </w:p>
          <w:p w14:paraId="4944CCF3" w14:textId="46F7E520" w:rsidR="0030217E" w:rsidRPr="0030217E" w:rsidRDefault="0030217E" w:rsidP="0030217E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0217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(-0.11, 0.03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78445C" w14:textId="77777777" w:rsidR="00D43781" w:rsidRDefault="0030217E" w:rsidP="0030217E">
            <w:pP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30217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-0.021 </w:t>
            </w:r>
          </w:p>
          <w:p w14:paraId="6F775A6B" w14:textId="24F8F914" w:rsidR="0030217E" w:rsidRPr="0030217E" w:rsidRDefault="0030217E" w:rsidP="0030217E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0217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(-0.092, 0.05</w:t>
            </w:r>
            <w:r w:rsidR="00D43781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0</w:t>
            </w:r>
            <w:r w:rsidRPr="0030217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)</w:t>
            </w:r>
          </w:p>
        </w:tc>
      </w:tr>
      <w:tr w:rsidR="00E532D7" w:rsidRPr="00537A1A" w14:paraId="3416BC5F" w14:textId="77777777">
        <w:trPr>
          <w:trHeight w:val="226"/>
        </w:trPr>
        <w:tc>
          <w:tcPr>
            <w:tcW w:w="6939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14:paraId="0BFFBAE4" w14:textId="77777777" w:rsidR="00E532D7" w:rsidRPr="003C2FB3" w:rsidRDefault="00E532D7" w:rsidP="00547699">
            <w:pPr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  <w:lang w:val="en-US"/>
              </w:rPr>
            </w:pPr>
            <w:r w:rsidRPr="003C2FB3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rojection tracts</w:t>
            </w:r>
          </w:p>
        </w:tc>
        <w:tc>
          <w:tcPr>
            <w:tcW w:w="104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CB17C84" w14:textId="77777777" w:rsidR="00E532D7" w:rsidRPr="003C2FB3" w:rsidRDefault="00E532D7" w:rsidP="0054769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36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002BCED" w14:textId="77777777" w:rsidR="00E532D7" w:rsidRPr="003C2FB3" w:rsidRDefault="00E532D7" w:rsidP="0054769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</w:tr>
      <w:tr w:rsidR="0030217E" w:rsidRPr="00537A1A" w14:paraId="2F0B43F5" w14:textId="77777777">
        <w:trPr>
          <w:trHeight w:val="226"/>
        </w:trPr>
        <w:tc>
          <w:tcPr>
            <w:tcW w:w="16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454E1E" w14:textId="77777777" w:rsidR="0030217E" w:rsidRPr="003C2FB3" w:rsidRDefault="0030217E" w:rsidP="003021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C2F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Corticospinal tract </w:t>
            </w:r>
          </w:p>
        </w:tc>
        <w:tc>
          <w:tcPr>
            <w:tcW w:w="14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0C1FC5" w14:textId="77777777" w:rsidR="00D43781" w:rsidRDefault="0030217E" w:rsidP="0030217E">
            <w:pP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30217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-0.0076 </w:t>
            </w:r>
          </w:p>
          <w:p w14:paraId="68D2CB48" w14:textId="41570949" w:rsidR="0030217E" w:rsidRPr="0030217E" w:rsidRDefault="0030217E" w:rsidP="003021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0217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(-0.095, 0.08</w:t>
            </w:r>
            <w:r w:rsidR="00D43781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0</w:t>
            </w:r>
            <w:r w:rsidRPr="0030217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)</w:t>
            </w:r>
          </w:p>
        </w:tc>
        <w:tc>
          <w:tcPr>
            <w:tcW w:w="14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381335" w14:textId="77777777" w:rsidR="00D43781" w:rsidRDefault="0030217E" w:rsidP="0030217E">
            <w:pP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30217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0.049 </w:t>
            </w:r>
          </w:p>
          <w:p w14:paraId="79CD890E" w14:textId="4CDD6352" w:rsidR="0030217E" w:rsidRPr="0030217E" w:rsidRDefault="0030217E" w:rsidP="003021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0217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(-0.037, 0.13)</w:t>
            </w:r>
          </w:p>
        </w:tc>
        <w:tc>
          <w:tcPr>
            <w:tcW w:w="14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4384AB" w14:textId="77777777" w:rsidR="00D43781" w:rsidRDefault="0030217E" w:rsidP="0030217E">
            <w:pP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30217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-0.02</w:t>
            </w:r>
            <w:r w:rsidR="00D43781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0</w:t>
            </w:r>
            <w:r w:rsidRPr="0030217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 </w:t>
            </w:r>
          </w:p>
          <w:p w14:paraId="5D0FE09C" w14:textId="4F6E5F1C" w:rsidR="0030217E" w:rsidRPr="0030217E" w:rsidRDefault="0030217E" w:rsidP="0030217E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0217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(-0.11, 0.072)</w:t>
            </w:r>
          </w:p>
        </w:tc>
        <w:tc>
          <w:tcPr>
            <w:tcW w:w="144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1A7DBE" w14:textId="77777777" w:rsidR="00D43781" w:rsidRDefault="0030217E" w:rsidP="0030217E">
            <w:pP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30217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0.036 </w:t>
            </w:r>
          </w:p>
          <w:p w14:paraId="4528AAB2" w14:textId="573EA3B0" w:rsidR="0030217E" w:rsidRPr="0030217E" w:rsidRDefault="0030217E" w:rsidP="003021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0217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(-0.054, 0.13)</w:t>
            </w:r>
          </w:p>
        </w:tc>
        <w:tc>
          <w:tcPr>
            <w:tcW w:w="144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E89335" w14:textId="77777777" w:rsidR="00D43781" w:rsidRDefault="0030217E" w:rsidP="0030217E">
            <w:pP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30217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-0.015 </w:t>
            </w:r>
          </w:p>
          <w:p w14:paraId="44294954" w14:textId="28569D98" w:rsidR="0030217E" w:rsidRPr="0030217E" w:rsidRDefault="0030217E" w:rsidP="0030217E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0217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(-0.11, 0.077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04F933" w14:textId="77777777" w:rsidR="00D43781" w:rsidRDefault="0030217E" w:rsidP="0030217E">
            <w:pP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30217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0.038 </w:t>
            </w:r>
          </w:p>
          <w:p w14:paraId="7EEEED1C" w14:textId="64AA0169" w:rsidR="0030217E" w:rsidRPr="0030217E" w:rsidRDefault="0030217E" w:rsidP="0030217E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0217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(-0.052, 0.13)</w:t>
            </w:r>
          </w:p>
        </w:tc>
      </w:tr>
      <w:tr w:rsidR="0030217E" w:rsidRPr="00537A1A" w14:paraId="74314DD0" w14:textId="77777777">
        <w:trPr>
          <w:trHeight w:val="238"/>
        </w:trPr>
        <w:tc>
          <w:tcPr>
            <w:tcW w:w="16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3AE059" w14:textId="77777777" w:rsidR="0030217E" w:rsidRPr="003C2FB3" w:rsidRDefault="0030217E" w:rsidP="003021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C2F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terior thalamic radiation</w:t>
            </w:r>
          </w:p>
        </w:tc>
        <w:tc>
          <w:tcPr>
            <w:tcW w:w="14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841E29" w14:textId="77777777" w:rsidR="00D43781" w:rsidRDefault="0030217E" w:rsidP="0030217E">
            <w:pP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30217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0.051 </w:t>
            </w:r>
          </w:p>
          <w:p w14:paraId="13BDA814" w14:textId="432B91C5" w:rsidR="0030217E" w:rsidRPr="0030217E" w:rsidRDefault="0030217E" w:rsidP="003021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0217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(-0.063, 0.17)</w:t>
            </w:r>
          </w:p>
        </w:tc>
        <w:tc>
          <w:tcPr>
            <w:tcW w:w="14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012B0D" w14:textId="77777777" w:rsidR="00D43781" w:rsidRDefault="0030217E" w:rsidP="0030217E">
            <w:pP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30217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-0.0043 </w:t>
            </w:r>
          </w:p>
          <w:p w14:paraId="6DE5B066" w14:textId="243965C0" w:rsidR="0030217E" w:rsidRPr="0030217E" w:rsidRDefault="0030217E" w:rsidP="003021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0217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(-0.12, 0.11)</w:t>
            </w:r>
          </w:p>
        </w:tc>
        <w:tc>
          <w:tcPr>
            <w:tcW w:w="14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BCF851" w14:textId="77777777" w:rsidR="00D43781" w:rsidRDefault="0030217E" w:rsidP="0030217E">
            <w:pP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30217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0.042 </w:t>
            </w:r>
          </w:p>
          <w:p w14:paraId="1FAD2E8B" w14:textId="3145899C" w:rsidR="0030217E" w:rsidRPr="0030217E" w:rsidRDefault="0030217E" w:rsidP="003021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0217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(-0.077, 0.16)</w:t>
            </w:r>
          </w:p>
        </w:tc>
        <w:tc>
          <w:tcPr>
            <w:tcW w:w="144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D2E8EE" w14:textId="77777777" w:rsidR="00D43781" w:rsidRDefault="0030217E" w:rsidP="0030217E">
            <w:pP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30217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-0.016 </w:t>
            </w:r>
          </w:p>
          <w:p w14:paraId="51DF5D24" w14:textId="38D9C7CE" w:rsidR="0030217E" w:rsidRPr="0030217E" w:rsidRDefault="0030217E" w:rsidP="003021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0217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(-0.14, 0.11)</w:t>
            </w:r>
          </w:p>
        </w:tc>
        <w:tc>
          <w:tcPr>
            <w:tcW w:w="144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5BFCFF" w14:textId="77777777" w:rsidR="00D43781" w:rsidRDefault="0030217E" w:rsidP="0030217E">
            <w:pP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30217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0.045 </w:t>
            </w:r>
          </w:p>
          <w:p w14:paraId="01051555" w14:textId="7E641A90" w:rsidR="0030217E" w:rsidRPr="0030217E" w:rsidRDefault="0030217E" w:rsidP="0030217E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0217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(-0.073, 0.16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F3B5A8" w14:textId="77777777" w:rsidR="00D43781" w:rsidRDefault="0030217E" w:rsidP="0030217E">
            <w:pP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30217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-0.014 </w:t>
            </w:r>
          </w:p>
          <w:p w14:paraId="3B101CE5" w14:textId="7ED9147B" w:rsidR="0030217E" w:rsidRPr="0030217E" w:rsidRDefault="0030217E" w:rsidP="0030217E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0217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(-0.14, 0.11)</w:t>
            </w:r>
          </w:p>
        </w:tc>
      </w:tr>
      <w:tr w:rsidR="0030217E" w:rsidRPr="00537A1A" w14:paraId="04053090" w14:textId="77777777">
        <w:trPr>
          <w:trHeight w:val="226"/>
        </w:trPr>
        <w:tc>
          <w:tcPr>
            <w:tcW w:w="16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831AF4" w14:textId="77777777" w:rsidR="0030217E" w:rsidRPr="003C2FB3" w:rsidRDefault="0030217E" w:rsidP="003021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C2F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uperior thalamic radiation</w:t>
            </w:r>
          </w:p>
        </w:tc>
        <w:tc>
          <w:tcPr>
            <w:tcW w:w="14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731AB2" w14:textId="77777777" w:rsidR="00D43781" w:rsidRDefault="0030217E" w:rsidP="0030217E">
            <w:pP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30217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0.061 </w:t>
            </w:r>
          </w:p>
          <w:p w14:paraId="1AADB5D2" w14:textId="5C8604CD" w:rsidR="0030217E" w:rsidRPr="0030217E" w:rsidRDefault="0030217E" w:rsidP="003021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0217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(-0.036, 0.16)</w:t>
            </w:r>
          </w:p>
        </w:tc>
        <w:tc>
          <w:tcPr>
            <w:tcW w:w="14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FA1D0D" w14:textId="77777777" w:rsidR="00D43781" w:rsidRDefault="0030217E" w:rsidP="0030217E">
            <w:pP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30217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0.054 </w:t>
            </w:r>
          </w:p>
          <w:p w14:paraId="1524EF17" w14:textId="35CBD012" w:rsidR="0030217E" w:rsidRPr="0030217E" w:rsidRDefault="0030217E" w:rsidP="003021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0217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(-0.04</w:t>
            </w:r>
            <w:r w:rsidR="00D43781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0</w:t>
            </w:r>
            <w:r w:rsidRPr="0030217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, 0.15)</w:t>
            </w:r>
          </w:p>
        </w:tc>
        <w:tc>
          <w:tcPr>
            <w:tcW w:w="14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D77DB2" w14:textId="77777777" w:rsidR="00D43781" w:rsidRDefault="0030217E" w:rsidP="0030217E">
            <w:pP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30217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0.06</w:t>
            </w:r>
            <w:r w:rsidR="00D43781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0</w:t>
            </w:r>
            <w:r w:rsidRPr="0030217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 </w:t>
            </w:r>
          </w:p>
          <w:p w14:paraId="44F508DE" w14:textId="75322C39" w:rsidR="0030217E" w:rsidRPr="0030217E" w:rsidRDefault="0030217E" w:rsidP="003021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0217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(-0.043, 0.16)</w:t>
            </w:r>
          </w:p>
        </w:tc>
        <w:tc>
          <w:tcPr>
            <w:tcW w:w="144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0390E1" w14:textId="77777777" w:rsidR="00D43781" w:rsidRDefault="0030217E" w:rsidP="0030217E">
            <w:pP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30217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0.05</w:t>
            </w:r>
            <w:r w:rsidR="00D43781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0</w:t>
            </w:r>
            <w:r w:rsidRPr="0030217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 </w:t>
            </w:r>
          </w:p>
          <w:p w14:paraId="0761F961" w14:textId="5F6AA332" w:rsidR="0030217E" w:rsidRPr="0030217E" w:rsidRDefault="0030217E" w:rsidP="003021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0217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(-0.049, 0.15)</w:t>
            </w:r>
          </w:p>
        </w:tc>
        <w:tc>
          <w:tcPr>
            <w:tcW w:w="144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729666" w14:textId="77777777" w:rsidR="00D43781" w:rsidRDefault="0030217E" w:rsidP="0030217E">
            <w:pP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30217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0.066 </w:t>
            </w:r>
          </w:p>
          <w:p w14:paraId="54A8B1B7" w14:textId="2105B80D" w:rsidR="0030217E" w:rsidRPr="0030217E" w:rsidRDefault="0030217E" w:rsidP="0030217E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0217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(-0.037, 0.17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C7E60E" w14:textId="77777777" w:rsidR="00D43781" w:rsidRDefault="0030217E" w:rsidP="0030217E">
            <w:pP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30217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0.052 </w:t>
            </w:r>
          </w:p>
          <w:p w14:paraId="66B68B26" w14:textId="688CDB59" w:rsidR="0030217E" w:rsidRPr="0030217E" w:rsidRDefault="0030217E" w:rsidP="0030217E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0217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(-0.047, 0.15)</w:t>
            </w:r>
          </w:p>
        </w:tc>
      </w:tr>
      <w:tr w:rsidR="0030217E" w:rsidRPr="00537A1A" w14:paraId="0C2CE40C" w14:textId="77777777">
        <w:trPr>
          <w:trHeight w:val="226"/>
        </w:trPr>
        <w:tc>
          <w:tcPr>
            <w:tcW w:w="16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24AC2C" w14:textId="77777777" w:rsidR="0030217E" w:rsidRPr="003C2FB3" w:rsidRDefault="0030217E" w:rsidP="003021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C2F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osterior thalamic radiation</w:t>
            </w:r>
          </w:p>
        </w:tc>
        <w:tc>
          <w:tcPr>
            <w:tcW w:w="14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4E13F3" w14:textId="77777777" w:rsidR="00D43781" w:rsidRDefault="0030217E" w:rsidP="0030217E">
            <w:pP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30217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0.076 </w:t>
            </w:r>
          </w:p>
          <w:p w14:paraId="57EE0619" w14:textId="06D3D990" w:rsidR="0030217E" w:rsidRPr="0030217E" w:rsidRDefault="0030217E" w:rsidP="003021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0217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(-0.0045, 0.16)</w:t>
            </w:r>
          </w:p>
        </w:tc>
        <w:tc>
          <w:tcPr>
            <w:tcW w:w="14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AB7A61" w14:textId="21697400" w:rsidR="00D43781" w:rsidRDefault="0030217E" w:rsidP="0030217E">
            <w:pP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30217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0.097 </w:t>
            </w:r>
            <w:r w:rsidR="00557A7A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*</w:t>
            </w:r>
          </w:p>
          <w:p w14:paraId="616CDF6C" w14:textId="36601251" w:rsidR="0030217E" w:rsidRPr="0030217E" w:rsidRDefault="0030217E" w:rsidP="003021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0217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(0.016, 0.18)</w:t>
            </w:r>
          </w:p>
        </w:tc>
        <w:tc>
          <w:tcPr>
            <w:tcW w:w="14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295D35" w14:textId="77777777" w:rsidR="00D43781" w:rsidRDefault="0030217E" w:rsidP="0030217E">
            <w:pP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30217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0.072 </w:t>
            </w:r>
          </w:p>
          <w:p w14:paraId="28C4131E" w14:textId="76A99E43" w:rsidR="0030217E" w:rsidRPr="0030217E" w:rsidRDefault="0030217E" w:rsidP="0030217E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0217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(-0.01</w:t>
            </w:r>
            <w:r w:rsidR="00D43781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0</w:t>
            </w:r>
            <w:r w:rsidRPr="0030217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, 0.15)</w:t>
            </w:r>
          </w:p>
        </w:tc>
        <w:tc>
          <w:tcPr>
            <w:tcW w:w="144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D79BE5" w14:textId="77777777" w:rsidR="00D43781" w:rsidRDefault="0030217E" w:rsidP="0030217E">
            <w:pP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30217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0.08</w:t>
            </w:r>
            <w:r w:rsidR="00D43781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0</w:t>
            </w:r>
            <w:r w:rsidRPr="0030217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 </w:t>
            </w:r>
          </w:p>
          <w:p w14:paraId="051E3A6C" w14:textId="1E35B118" w:rsidR="0030217E" w:rsidRPr="0030217E" w:rsidRDefault="0030217E" w:rsidP="003021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0217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(-0.0039, 0.16)</w:t>
            </w:r>
          </w:p>
        </w:tc>
        <w:tc>
          <w:tcPr>
            <w:tcW w:w="144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C9E4AD" w14:textId="77777777" w:rsidR="00D43781" w:rsidRDefault="0030217E" w:rsidP="0030217E">
            <w:pP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30217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0.073 </w:t>
            </w:r>
          </w:p>
          <w:p w14:paraId="73B3F083" w14:textId="1B569BF7" w:rsidR="0030217E" w:rsidRPr="0030217E" w:rsidRDefault="0030217E" w:rsidP="0030217E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0217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(-0.009</w:t>
            </w:r>
            <w:r w:rsidR="00D43781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0</w:t>
            </w:r>
            <w:r w:rsidRPr="0030217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, 0.16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6BD091" w14:textId="77777777" w:rsidR="00D43781" w:rsidRDefault="0030217E" w:rsidP="0030217E">
            <w:pP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30217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0.08</w:t>
            </w:r>
            <w:r w:rsidR="00D43781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0</w:t>
            </w:r>
            <w:r w:rsidRPr="0030217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 </w:t>
            </w:r>
          </w:p>
          <w:p w14:paraId="591EC308" w14:textId="6761CFBF" w:rsidR="0030217E" w:rsidRPr="0030217E" w:rsidRDefault="0030217E" w:rsidP="0030217E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0217E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(-0.0036, 0.16)</w:t>
            </w:r>
          </w:p>
        </w:tc>
      </w:tr>
      <w:tr w:rsidR="00E532D7" w:rsidRPr="00537A1A" w14:paraId="7A7F741B" w14:textId="77777777">
        <w:trPr>
          <w:trHeight w:val="226"/>
        </w:trPr>
        <w:tc>
          <w:tcPr>
            <w:tcW w:w="6939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14:paraId="3135678B" w14:textId="77777777" w:rsidR="00E532D7" w:rsidRPr="003C2FB3" w:rsidRDefault="00E532D7" w:rsidP="00547699">
            <w:pPr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</w:pPr>
            <w:r w:rsidRPr="003C2FB3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ssociation tracts</w:t>
            </w:r>
          </w:p>
        </w:tc>
        <w:tc>
          <w:tcPr>
            <w:tcW w:w="104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8D20866" w14:textId="77777777" w:rsidR="00E532D7" w:rsidRPr="003C2FB3" w:rsidRDefault="00E532D7" w:rsidP="00547699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236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C992724" w14:textId="77777777" w:rsidR="00E532D7" w:rsidRPr="003C2FB3" w:rsidRDefault="00E532D7" w:rsidP="00547699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</w:tr>
      <w:tr w:rsidR="005608A2" w:rsidRPr="00537A1A" w14:paraId="2C33B654" w14:textId="77777777">
        <w:trPr>
          <w:trHeight w:val="226"/>
        </w:trPr>
        <w:tc>
          <w:tcPr>
            <w:tcW w:w="16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961C75" w14:textId="77777777" w:rsidR="005608A2" w:rsidRPr="003C2FB3" w:rsidRDefault="005608A2" w:rsidP="005608A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C2F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uperior longitudinal fasciculus</w:t>
            </w:r>
          </w:p>
        </w:tc>
        <w:tc>
          <w:tcPr>
            <w:tcW w:w="14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640AFD" w14:textId="77777777" w:rsidR="00D43781" w:rsidRDefault="005608A2" w:rsidP="005608A2">
            <w:pP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5608A2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0.038 </w:t>
            </w:r>
          </w:p>
          <w:p w14:paraId="47CE76AA" w14:textId="72E0F6AC" w:rsidR="005608A2" w:rsidRPr="005608A2" w:rsidRDefault="005608A2" w:rsidP="005608A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608A2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(-0.048, 0.12)</w:t>
            </w:r>
          </w:p>
        </w:tc>
        <w:tc>
          <w:tcPr>
            <w:tcW w:w="14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9AEB49" w14:textId="77777777" w:rsidR="00D43781" w:rsidRDefault="005608A2" w:rsidP="005608A2">
            <w:pP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5608A2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0.0031 </w:t>
            </w:r>
          </w:p>
          <w:p w14:paraId="56AB4082" w14:textId="1834EDFE" w:rsidR="005608A2" w:rsidRPr="005608A2" w:rsidRDefault="005608A2" w:rsidP="005608A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608A2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(-0.082, 0.088)</w:t>
            </w:r>
          </w:p>
        </w:tc>
        <w:tc>
          <w:tcPr>
            <w:tcW w:w="14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DAD656" w14:textId="77777777" w:rsidR="00D43781" w:rsidRDefault="005608A2" w:rsidP="005608A2">
            <w:pP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5608A2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0.042 </w:t>
            </w:r>
          </w:p>
          <w:p w14:paraId="02D69286" w14:textId="78DB01A4" w:rsidR="005608A2" w:rsidRPr="005608A2" w:rsidRDefault="005608A2" w:rsidP="005608A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608A2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(-0.048, 0.13)</w:t>
            </w:r>
          </w:p>
        </w:tc>
        <w:tc>
          <w:tcPr>
            <w:tcW w:w="144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129FF3" w14:textId="77777777" w:rsidR="00D43781" w:rsidRDefault="005608A2" w:rsidP="005608A2">
            <w:pP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5608A2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0.0089 </w:t>
            </w:r>
          </w:p>
          <w:p w14:paraId="7CBFC33E" w14:textId="19894B18" w:rsidR="005608A2" w:rsidRPr="005608A2" w:rsidRDefault="005608A2" w:rsidP="005608A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608A2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(-0.079, 0.097)</w:t>
            </w:r>
          </w:p>
        </w:tc>
        <w:tc>
          <w:tcPr>
            <w:tcW w:w="144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292AEA" w14:textId="77777777" w:rsidR="00D43781" w:rsidRDefault="005608A2" w:rsidP="005608A2">
            <w:pP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5608A2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0.043 </w:t>
            </w:r>
          </w:p>
          <w:p w14:paraId="63B213F0" w14:textId="3861EF61" w:rsidR="005608A2" w:rsidRPr="005608A2" w:rsidRDefault="005608A2" w:rsidP="005608A2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608A2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(-0.047, 0.13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0D24DF" w14:textId="77777777" w:rsidR="00D43781" w:rsidRDefault="005608A2" w:rsidP="005608A2">
            <w:pP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5608A2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0.014 </w:t>
            </w:r>
          </w:p>
          <w:p w14:paraId="41B3DD0B" w14:textId="66602234" w:rsidR="005608A2" w:rsidRPr="005608A2" w:rsidRDefault="005608A2" w:rsidP="005608A2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608A2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(-0.074, 0.1</w:t>
            </w:r>
            <w:r w:rsidR="00D43781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0</w:t>
            </w:r>
            <w:r w:rsidRPr="005608A2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)</w:t>
            </w:r>
          </w:p>
        </w:tc>
      </w:tr>
      <w:tr w:rsidR="005608A2" w:rsidRPr="00537A1A" w14:paraId="26D4EAF3" w14:textId="77777777">
        <w:trPr>
          <w:trHeight w:val="226"/>
        </w:trPr>
        <w:tc>
          <w:tcPr>
            <w:tcW w:w="16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E68B5B" w14:textId="77777777" w:rsidR="005608A2" w:rsidRPr="003C2FB3" w:rsidRDefault="005608A2" w:rsidP="005608A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C2F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ferior longitudinal fasciculus</w:t>
            </w:r>
          </w:p>
        </w:tc>
        <w:tc>
          <w:tcPr>
            <w:tcW w:w="14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836A90" w14:textId="12B90202" w:rsidR="00D43781" w:rsidRDefault="005608A2" w:rsidP="005608A2">
            <w:pP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5608A2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0.085 </w:t>
            </w:r>
            <w:r w:rsidR="00557A7A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*</w:t>
            </w:r>
          </w:p>
          <w:p w14:paraId="657D0FE7" w14:textId="080651F9" w:rsidR="005608A2" w:rsidRPr="005608A2" w:rsidRDefault="005608A2" w:rsidP="005608A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608A2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(0.00031, 0.17)</w:t>
            </w:r>
          </w:p>
        </w:tc>
        <w:tc>
          <w:tcPr>
            <w:tcW w:w="14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35B71D" w14:textId="24988DEB" w:rsidR="00D43781" w:rsidRDefault="005608A2" w:rsidP="005608A2">
            <w:pP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5608A2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0.11 </w:t>
            </w:r>
            <w:r w:rsidR="00557A7A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**</w:t>
            </w:r>
          </w:p>
          <w:p w14:paraId="09D7F5B3" w14:textId="4E82DBC3" w:rsidR="005608A2" w:rsidRPr="00D43781" w:rsidRDefault="005608A2" w:rsidP="005608A2">
            <w:pP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5608A2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(0.027, 0.19)</w:t>
            </w:r>
          </w:p>
        </w:tc>
        <w:tc>
          <w:tcPr>
            <w:tcW w:w="14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59EA96" w14:textId="77777777" w:rsidR="00D43781" w:rsidRDefault="005608A2" w:rsidP="005608A2">
            <w:pP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5608A2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0.075 </w:t>
            </w:r>
          </w:p>
          <w:p w14:paraId="3CF99344" w14:textId="5A5D5385" w:rsidR="005608A2" w:rsidRPr="005608A2" w:rsidRDefault="005608A2" w:rsidP="005608A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608A2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(-0.015, 0.17)</w:t>
            </w:r>
          </w:p>
        </w:tc>
        <w:tc>
          <w:tcPr>
            <w:tcW w:w="144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A654D8" w14:textId="0B893529" w:rsidR="00D43781" w:rsidRDefault="005608A2" w:rsidP="005608A2">
            <w:pP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5608A2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0.11 </w:t>
            </w:r>
            <w:r w:rsidR="00557A7A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*</w:t>
            </w:r>
          </w:p>
          <w:p w14:paraId="4D937D3B" w14:textId="3C8F0B03" w:rsidR="005608A2" w:rsidRPr="005608A2" w:rsidRDefault="005608A2" w:rsidP="005608A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608A2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(0.024, 0.2</w:t>
            </w:r>
            <w:r w:rsidR="00D43781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0</w:t>
            </w:r>
            <w:r w:rsidRPr="005608A2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)</w:t>
            </w:r>
          </w:p>
        </w:tc>
        <w:tc>
          <w:tcPr>
            <w:tcW w:w="144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C219BB" w14:textId="77777777" w:rsidR="00D43781" w:rsidRDefault="005608A2" w:rsidP="005608A2">
            <w:pP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5608A2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0.074 </w:t>
            </w:r>
          </w:p>
          <w:p w14:paraId="2E381EFF" w14:textId="4611CBBE" w:rsidR="005608A2" w:rsidRPr="005608A2" w:rsidRDefault="005608A2" w:rsidP="005608A2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608A2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(-0.016, 0.16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9E270C" w14:textId="29C90FA2" w:rsidR="00D43781" w:rsidRDefault="005608A2" w:rsidP="005608A2">
            <w:pP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5608A2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0.11 </w:t>
            </w:r>
            <w:r w:rsidR="00557A7A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*</w:t>
            </w:r>
          </w:p>
          <w:p w14:paraId="3A09D8F4" w14:textId="404C3BC7" w:rsidR="005608A2" w:rsidRPr="005608A2" w:rsidRDefault="005608A2" w:rsidP="005608A2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608A2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(0.024, 0.2</w:t>
            </w:r>
            <w:r w:rsidR="00D43781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0</w:t>
            </w:r>
            <w:r w:rsidRPr="005608A2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)</w:t>
            </w:r>
          </w:p>
        </w:tc>
      </w:tr>
      <w:tr w:rsidR="005608A2" w:rsidRPr="00537A1A" w14:paraId="4A0FD4FA" w14:textId="77777777">
        <w:trPr>
          <w:trHeight w:val="226"/>
        </w:trPr>
        <w:tc>
          <w:tcPr>
            <w:tcW w:w="16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462BBE" w14:textId="77777777" w:rsidR="005608A2" w:rsidRPr="003C2FB3" w:rsidRDefault="005608A2" w:rsidP="005608A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C2F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ferior fronto-occipital fasciculus</w:t>
            </w:r>
          </w:p>
        </w:tc>
        <w:tc>
          <w:tcPr>
            <w:tcW w:w="14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5882E4" w14:textId="0533DA59" w:rsidR="00D43781" w:rsidRPr="00557A7A" w:rsidRDefault="005608A2" w:rsidP="005608A2">
            <w:pPr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</w:pPr>
            <w:r w:rsidRPr="00557A7A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 xml:space="preserve">0.13 </w:t>
            </w:r>
            <w:r w:rsidR="00557A7A" w:rsidRPr="00557A7A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**</w:t>
            </w:r>
          </w:p>
          <w:p w14:paraId="0C08EC19" w14:textId="4D9BFD7D" w:rsidR="005608A2" w:rsidRPr="005608A2" w:rsidRDefault="005608A2" w:rsidP="005608A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57A7A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(0.045, 0.21)</w:t>
            </w:r>
          </w:p>
        </w:tc>
        <w:tc>
          <w:tcPr>
            <w:tcW w:w="14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CA4139" w14:textId="77777777" w:rsidR="00D43781" w:rsidRDefault="005608A2" w:rsidP="005608A2">
            <w:pP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5608A2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0.034 </w:t>
            </w:r>
          </w:p>
          <w:p w14:paraId="4D5626EA" w14:textId="60BE7CE5" w:rsidR="005608A2" w:rsidRPr="005608A2" w:rsidRDefault="005608A2" w:rsidP="005608A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608A2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(-0.052, 0.12)</w:t>
            </w:r>
          </w:p>
        </w:tc>
        <w:tc>
          <w:tcPr>
            <w:tcW w:w="14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918D52" w14:textId="5482872A" w:rsidR="00D43781" w:rsidRPr="00557A7A" w:rsidRDefault="005608A2" w:rsidP="005608A2">
            <w:pPr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</w:pPr>
            <w:r w:rsidRPr="00557A7A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 xml:space="preserve">0.14 </w:t>
            </w:r>
            <w:r w:rsidR="00557A7A" w:rsidRPr="00557A7A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**</w:t>
            </w:r>
          </w:p>
          <w:p w14:paraId="7D1FC2CF" w14:textId="7E3DD7ED" w:rsidR="005608A2" w:rsidRPr="005608A2" w:rsidRDefault="005608A2" w:rsidP="005608A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57A7A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(0.053, 0.23)</w:t>
            </w:r>
          </w:p>
        </w:tc>
        <w:tc>
          <w:tcPr>
            <w:tcW w:w="144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FDBCBA" w14:textId="77777777" w:rsidR="00D43781" w:rsidRDefault="005608A2" w:rsidP="005608A2">
            <w:pP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5608A2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0.028 </w:t>
            </w:r>
          </w:p>
          <w:p w14:paraId="46817D4E" w14:textId="1353695C" w:rsidR="005608A2" w:rsidRPr="005608A2" w:rsidRDefault="005608A2" w:rsidP="005608A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608A2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(-0.061, 0.12)</w:t>
            </w:r>
          </w:p>
        </w:tc>
        <w:tc>
          <w:tcPr>
            <w:tcW w:w="144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29A88D" w14:textId="3A05FC9E" w:rsidR="00D43781" w:rsidRPr="00557A7A" w:rsidRDefault="005608A2" w:rsidP="005608A2">
            <w:pPr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</w:pPr>
            <w:r w:rsidRPr="00557A7A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 xml:space="preserve">0.14 </w:t>
            </w:r>
            <w:r w:rsidR="00557A7A" w:rsidRPr="00557A7A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**</w:t>
            </w:r>
          </w:p>
          <w:p w14:paraId="70B0E7C9" w14:textId="26072BD7" w:rsidR="005608A2" w:rsidRPr="005608A2" w:rsidRDefault="005608A2" w:rsidP="005608A2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57A7A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(0.053, 0.23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19B930" w14:textId="77777777" w:rsidR="00D43781" w:rsidRDefault="005608A2" w:rsidP="005608A2">
            <w:pP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5608A2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0.028 </w:t>
            </w:r>
          </w:p>
          <w:p w14:paraId="4DB8EAAD" w14:textId="194CC477" w:rsidR="005608A2" w:rsidRPr="005608A2" w:rsidRDefault="005608A2" w:rsidP="005608A2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608A2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(-0.061, 0.12)</w:t>
            </w:r>
          </w:p>
        </w:tc>
      </w:tr>
      <w:tr w:rsidR="005608A2" w:rsidRPr="00537A1A" w14:paraId="040291D5" w14:textId="77777777">
        <w:trPr>
          <w:trHeight w:val="226"/>
        </w:trPr>
        <w:tc>
          <w:tcPr>
            <w:tcW w:w="16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6A4466" w14:textId="77777777" w:rsidR="005608A2" w:rsidRPr="003C2FB3" w:rsidRDefault="005608A2" w:rsidP="005608A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C2F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ncinate fasciculus</w:t>
            </w:r>
          </w:p>
        </w:tc>
        <w:tc>
          <w:tcPr>
            <w:tcW w:w="14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529259" w14:textId="77777777" w:rsidR="00D43781" w:rsidRDefault="005608A2" w:rsidP="005608A2">
            <w:pP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5608A2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0.07</w:t>
            </w:r>
            <w:r w:rsidR="00D43781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0</w:t>
            </w:r>
            <w:r w:rsidRPr="005608A2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 </w:t>
            </w:r>
          </w:p>
          <w:p w14:paraId="73CEE521" w14:textId="02A266E8" w:rsidR="005608A2" w:rsidRPr="005608A2" w:rsidRDefault="005608A2" w:rsidP="005608A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608A2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(-0.0074, 0.15)</w:t>
            </w:r>
          </w:p>
        </w:tc>
        <w:tc>
          <w:tcPr>
            <w:tcW w:w="14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7F9CB8" w14:textId="77777777" w:rsidR="00C74572" w:rsidRDefault="005608A2" w:rsidP="005608A2">
            <w:pP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5608A2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0.068 </w:t>
            </w:r>
          </w:p>
          <w:p w14:paraId="6339084A" w14:textId="617E9DFB" w:rsidR="005608A2" w:rsidRPr="005608A2" w:rsidRDefault="005608A2" w:rsidP="005608A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608A2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(-0.0079, 0.14)</w:t>
            </w:r>
          </w:p>
        </w:tc>
        <w:tc>
          <w:tcPr>
            <w:tcW w:w="14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A8ABDE" w14:textId="77777777" w:rsidR="00D43781" w:rsidRDefault="005608A2" w:rsidP="005608A2">
            <w:pP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5608A2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0.071 </w:t>
            </w:r>
          </w:p>
          <w:p w14:paraId="1DFFEEE7" w14:textId="5BE754AF" w:rsidR="005608A2" w:rsidRPr="005608A2" w:rsidRDefault="005608A2" w:rsidP="005608A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608A2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(-0.01</w:t>
            </w:r>
            <w:r w:rsidR="00D43781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0</w:t>
            </w:r>
            <w:r w:rsidRPr="005608A2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, 0.15)</w:t>
            </w:r>
          </w:p>
        </w:tc>
        <w:tc>
          <w:tcPr>
            <w:tcW w:w="144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F2D148" w14:textId="77777777" w:rsidR="00D43781" w:rsidRDefault="005608A2" w:rsidP="005608A2">
            <w:pP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5608A2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0.07</w:t>
            </w:r>
            <w:r w:rsidR="00D43781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0</w:t>
            </w:r>
            <w:r w:rsidRPr="005608A2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 </w:t>
            </w:r>
          </w:p>
          <w:p w14:paraId="7E7CDC98" w14:textId="65341412" w:rsidR="005608A2" w:rsidRPr="005608A2" w:rsidRDefault="005608A2" w:rsidP="005608A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608A2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(-0.0086, 0.15)</w:t>
            </w:r>
          </w:p>
        </w:tc>
        <w:tc>
          <w:tcPr>
            <w:tcW w:w="144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DCA733" w14:textId="77777777" w:rsidR="00D43781" w:rsidRDefault="005608A2" w:rsidP="005608A2">
            <w:pP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5608A2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0.07</w:t>
            </w:r>
            <w:r w:rsidR="00D43781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0</w:t>
            </w:r>
            <w:r w:rsidRPr="005608A2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 </w:t>
            </w:r>
          </w:p>
          <w:p w14:paraId="1727BAC4" w14:textId="5147999B" w:rsidR="005608A2" w:rsidRPr="005608A2" w:rsidRDefault="005608A2" w:rsidP="005608A2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608A2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(-0.011, 0.15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78E71F" w14:textId="77777777" w:rsidR="00D43781" w:rsidRDefault="005608A2" w:rsidP="005608A2">
            <w:pP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5608A2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0.076 </w:t>
            </w:r>
          </w:p>
          <w:p w14:paraId="6A34BB4E" w14:textId="42E22381" w:rsidR="005608A2" w:rsidRPr="005608A2" w:rsidRDefault="005608A2" w:rsidP="005608A2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608A2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(-0.0024, 0.15)</w:t>
            </w:r>
          </w:p>
        </w:tc>
      </w:tr>
      <w:tr w:rsidR="00E532D7" w:rsidRPr="00537A1A" w14:paraId="5DF4DF93" w14:textId="77777777">
        <w:trPr>
          <w:trHeight w:val="226"/>
        </w:trPr>
        <w:tc>
          <w:tcPr>
            <w:tcW w:w="6939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14:paraId="71A13A78" w14:textId="77777777" w:rsidR="00E532D7" w:rsidRPr="003C2FB3" w:rsidRDefault="00E532D7" w:rsidP="00547699">
            <w:pPr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</w:pPr>
            <w:r w:rsidRPr="003C2FB3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Limbic system tracts</w:t>
            </w:r>
          </w:p>
        </w:tc>
        <w:tc>
          <w:tcPr>
            <w:tcW w:w="104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14D003C" w14:textId="77777777" w:rsidR="00E532D7" w:rsidRPr="003C2FB3" w:rsidRDefault="00E532D7" w:rsidP="00547699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236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20ED458" w14:textId="77777777" w:rsidR="00E532D7" w:rsidRPr="003C2FB3" w:rsidRDefault="00E532D7" w:rsidP="00547699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</w:tr>
      <w:tr w:rsidR="005608A2" w:rsidRPr="00537A1A" w14:paraId="5D26AC3D" w14:textId="77777777">
        <w:trPr>
          <w:trHeight w:val="226"/>
        </w:trPr>
        <w:tc>
          <w:tcPr>
            <w:tcW w:w="16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31FFAB" w14:textId="77777777" w:rsidR="005608A2" w:rsidRPr="003C2FB3" w:rsidRDefault="005608A2" w:rsidP="005608A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C2F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ingulate gyrus part of the cingulum</w:t>
            </w:r>
          </w:p>
        </w:tc>
        <w:tc>
          <w:tcPr>
            <w:tcW w:w="14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5360D4" w14:textId="77777777" w:rsidR="00D43781" w:rsidRDefault="005608A2" w:rsidP="005608A2">
            <w:pP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5608A2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0.054 </w:t>
            </w:r>
          </w:p>
          <w:p w14:paraId="172A00DD" w14:textId="19C51F6D" w:rsidR="005608A2" w:rsidRPr="005608A2" w:rsidRDefault="005608A2" w:rsidP="005608A2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608A2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(-0.017, 0.13)</w:t>
            </w:r>
          </w:p>
        </w:tc>
        <w:tc>
          <w:tcPr>
            <w:tcW w:w="14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46EBB6" w14:textId="77777777" w:rsidR="00C74572" w:rsidRDefault="005608A2" w:rsidP="005608A2">
            <w:pP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5608A2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0.054 </w:t>
            </w:r>
          </w:p>
          <w:p w14:paraId="416FEB89" w14:textId="27AC2652" w:rsidR="005608A2" w:rsidRPr="005608A2" w:rsidRDefault="005608A2" w:rsidP="005608A2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608A2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(-0.017, 0.13)</w:t>
            </w:r>
          </w:p>
        </w:tc>
        <w:tc>
          <w:tcPr>
            <w:tcW w:w="14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5E1D52" w14:textId="77777777" w:rsidR="00C74572" w:rsidRDefault="005608A2" w:rsidP="005608A2">
            <w:pP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5608A2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0.056 </w:t>
            </w:r>
          </w:p>
          <w:p w14:paraId="7DABCB05" w14:textId="2874E411" w:rsidR="005608A2" w:rsidRPr="005608A2" w:rsidRDefault="005608A2" w:rsidP="005608A2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608A2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(-0.018, 0.13)</w:t>
            </w:r>
          </w:p>
        </w:tc>
        <w:tc>
          <w:tcPr>
            <w:tcW w:w="144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7711A3" w14:textId="77777777" w:rsidR="00C74572" w:rsidRDefault="005608A2" w:rsidP="005608A2">
            <w:pP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5608A2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0.056 </w:t>
            </w:r>
          </w:p>
          <w:p w14:paraId="4298805E" w14:textId="4A778005" w:rsidR="005608A2" w:rsidRPr="005608A2" w:rsidRDefault="005608A2" w:rsidP="005608A2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608A2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(-0.018, 0.13)</w:t>
            </w:r>
          </w:p>
        </w:tc>
        <w:tc>
          <w:tcPr>
            <w:tcW w:w="144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E81E8D" w14:textId="77777777" w:rsidR="00C74572" w:rsidRDefault="005608A2" w:rsidP="005608A2">
            <w:pP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5608A2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0.059 </w:t>
            </w:r>
          </w:p>
          <w:p w14:paraId="6F81723C" w14:textId="65A8D45F" w:rsidR="005608A2" w:rsidRPr="005608A2" w:rsidRDefault="005608A2" w:rsidP="005608A2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608A2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(-0.015, 0.13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5F5317" w14:textId="77777777" w:rsidR="00C74572" w:rsidRDefault="005608A2" w:rsidP="005608A2">
            <w:pP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5608A2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0.064 </w:t>
            </w:r>
          </w:p>
          <w:p w14:paraId="54084AB4" w14:textId="0E9C9726" w:rsidR="005608A2" w:rsidRPr="005608A2" w:rsidRDefault="005608A2" w:rsidP="005608A2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608A2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(-0.0097, 0.14)</w:t>
            </w:r>
          </w:p>
        </w:tc>
      </w:tr>
      <w:tr w:rsidR="005608A2" w:rsidRPr="00537A1A" w14:paraId="58D688E2" w14:textId="77777777">
        <w:trPr>
          <w:trHeight w:val="226"/>
        </w:trPr>
        <w:tc>
          <w:tcPr>
            <w:tcW w:w="16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AA79A0" w14:textId="77777777" w:rsidR="005608A2" w:rsidRPr="003C2FB3" w:rsidRDefault="005608A2" w:rsidP="005608A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C2F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rahippocampal part of the cingulum</w:t>
            </w:r>
          </w:p>
        </w:tc>
        <w:tc>
          <w:tcPr>
            <w:tcW w:w="14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C2E282" w14:textId="77777777" w:rsidR="00D43781" w:rsidRDefault="005608A2" w:rsidP="005608A2">
            <w:pP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5608A2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0.036 </w:t>
            </w:r>
          </w:p>
          <w:p w14:paraId="3A08C452" w14:textId="2BB682C1" w:rsidR="005608A2" w:rsidRPr="005608A2" w:rsidRDefault="005608A2" w:rsidP="005608A2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608A2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(-0.034, 0.11)</w:t>
            </w:r>
          </w:p>
        </w:tc>
        <w:tc>
          <w:tcPr>
            <w:tcW w:w="14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5073EB" w14:textId="77777777" w:rsidR="00C74572" w:rsidRDefault="005608A2" w:rsidP="005608A2">
            <w:pP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5608A2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-0.0046 </w:t>
            </w:r>
          </w:p>
          <w:p w14:paraId="7D60456B" w14:textId="45CD6960" w:rsidR="005608A2" w:rsidRPr="005608A2" w:rsidRDefault="005608A2" w:rsidP="005608A2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608A2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(-0.075, 0.066)</w:t>
            </w:r>
          </w:p>
        </w:tc>
        <w:tc>
          <w:tcPr>
            <w:tcW w:w="14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48A1E4" w14:textId="77777777" w:rsidR="00C74572" w:rsidRDefault="005608A2" w:rsidP="005608A2">
            <w:pP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5608A2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0.029 </w:t>
            </w:r>
          </w:p>
          <w:p w14:paraId="71540C95" w14:textId="60978EA8" w:rsidR="005608A2" w:rsidRPr="005608A2" w:rsidRDefault="005608A2" w:rsidP="005608A2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608A2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(-0.043, 0.1</w:t>
            </w:r>
            <w:r w:rsidR="00C74572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0</w:t>
            </w:r>
            <w:r w:rsidRPr="005608A2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)</w:t>
            </w:r>
          </w:p>
        </w:tc>
        <w:tc>
          <w:tcPr>
            <w:tcW w:w="144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1E7631" w14:textId="77777777" w:rsidR="00C74572" w:rsidRDefault="005608A2" w:rsidP="005608A2">
            <w:pP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5608A2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-0.01</w:t>
            </w:r>
            <w:r w:rsidR="00C74572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0</w:t>
            </w:r>
            <w:r w:rsidRPr="005608A2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 </w:t>
            </w:r>
          </w:p>
          <w:p w14:paraId="4073B3EE" w14:textId="4332777B" w:rsidR="005608A2" w:rsidRPr="005608A2" w:rsidRDefault="005608A2" w:rsidP="005608A2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608A2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(-0.083, 0.063)</w:t>
            </w:r>
          </w:p>
        </w:tc>
        <w:tc>
          <w:tcPr>
            <w:tcW w:w="144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8551B6" w14:textId="77777777" w:rsidR="00C74572" w:rsidRDefault="005608A2" w:rsidP="005608A2">
            <w:pP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5608A2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0.027 </w:t>
            </w:r>
          </w:p>
          <w:p w14:paraId="31CA786B" w14:textId="1BE8D021" w:rsidR="005608A2" w:rsidRPr="005608A2" w:rsidRDefault="005608A2" w:rsidP="005608A2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608A2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(-0.045, 0.099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D4FFF6" w14:textId="77777777" w:rsidR="00C74572" w:rsidRDefault="005608A2" w:rsidP="005608A2">
            <w:pP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5608A2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-0.0094 </w:t>
            </w:r>
          </w:p>
          <w:p w14:paraId="3F7A7B3C" w14:textId="6C035B5D" w:rsidR="005608A2" w:rsidRPr="005608A2" w:rsidRDefault="005608A2" w:rsidP="005608A2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608A2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(-0.082, 0.063)</w:t>
            </w:r>
          </w:p>
        </w:tc>
      </w:tr>
      <w:tr w:rsidR="00E532D7" w:rsidRPr="00537A1A" w14:paraId="2C5D0BD8" w14:textId="77777777">
        <w:trPr>
          <w:trHeight w:val="226"/>
        </w:trPr>
        <w:tc>
          <w:tcPr>
            <w:tcW w:w="6939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14:paraId="394E2902" w14:textId="77777777" w:rsidR="00E532D7" w:rsidRPr="003C2FB3" w:rsidRDefault="00E532D7" w:rsidP="00547699">
            <w:pPr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</w:pPr>
            <w:r w:rsidRPr="003C2FB3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Callosal tracts</w:t>
            </w:r>
          </w:p>
        </w:tc>
        <w:tc>
          <w:tcPr>
            <w:tcW w:w="104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6880294" w14:textId="77777777" w:rsidR="00E532D7" w:rsidRPr="003C2FB3" w:rsidRDefault="00E532D7" w:rsidP="00547699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236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AD79ADE" w14:textId="77777777" w:rsidR="00E532D7" w:rsidRPr="003C2FB3" w:rsidRDefault="00E532D7" w:rsidP="00547699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</w:tr>
      <w:tr w:rsidR="005608A2" w:rsidRPr="00537A1A" w14:paraId="30D1D087" w14:textId="77777777">
        <w:trPr>
          <w:trHeight w:val="226"/>
        </w:trPr>
        <w:tc>
          <w:tcPr>
            <w:tcW w:w="16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9C251B" w14:textId="77777777" w:rsidR="005608A2" w:rsidRPr="003C2FB3" w:rsidRDefault="005608A2" w:rsidP="005608A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C2F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orceps major</w:t>
            </w:r>
          </w:p>
        </w:tc>
        <w:tc>
          <w:tcPr>
            <w:tcW w:w="2894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4822CC" w14:textId="131068A0" w:rsidR="005608A2" w:rsidRPr="005608A2" w:rsidRDefault="005608A2" w:rsidP="005608A2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608A2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0.1</w:t>
            </w:r>
            <w:r w:rsidR="00C74572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0</w:t>
            </w:r>
            <w:r w:rsidRPr="005608A2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 (0.016, 0.18)</w:t>
            </w:r>
            <w:r w:rsidR="00426C6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 *</w:t>
            </w:r>
          </w:p>
        </w:tc>
        <w:tc>
          <w:tcPr>
            <w:tcW w:w="2894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6BC979" w14:textId="1524CE40" w:rsidR="005608A2" w:rsidRPr="005608A2" w:rsidRDefault="005608A2" w:rsidP="005608A2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608A2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0.1</w:t>
            </w:r>
            <w:r w:rsidR="00C74572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0</w:t>
            </w:r>
            <w:r w:rsidRPr="005608A2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 (0.013, 0.19)</w:t>
            </w:r>
            <w:r w:rsidR="00426C6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 *</w:t>
            </w:r>
          </w:p>
        </w:tc>
        <w:tc>
          <w:tcPr>
            <w:tcW w:w="2894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1CE6DF" w14:textId="3B1C3B84" w:rsidR="005608A2" w:rsidRPr="005608A2" w:rsidRDefault="005608A2" w:rsidP="005608A2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608A2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0.099 (0.012, 0.19)</w:t>
            </w:r>
            <w:r w:rsidR="00426C6F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 *</w:t>
            </w:r>
          </w:p>
        </w:tc>
      </w:tr>
      <w:tr w:rsidR="005608A2" w:rsidRPr="00537A1A" w14:paraId="68CAFA81" w14:textId="77777777">
        <w:trPr>
          <w:trHeight w:val="226"/>
        </w:trPr>
        <w:tc>
          <w:tcPr>
            <w:tcW w:w="16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39AADF" w14:textId="77777777" w:rsidR="005608A2" w:rsidRPr="003C2FB3" w:rsidRDefault="005608A2" w:rsidP="005608A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C2F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orceps minor</w:t>
            </w:r>
          </w:p>
        </w:tc>
        <w:tc>
          <w:tcPr>
            <w:tcW w:w="2894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B5D396D" w14:textId="17271DC8" w:rsidR="005608A2" w:rsidRPr="005608A2" w:rsidRDefault="005608A2" w:rsidP="005608A2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608A2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0.049 (-0.028, 0.13)</w:t>
            </w:r>
          </w:p>
        </w:tc>
        <w:tc>
          <w:tcPr>
            <w:tcW w:w="2894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270F3B9" w14:textId="0138FF84" w:rsidR="005608A2" w:rsidRPr="005608A2" w:rsidRDefault="005608A2" w:rsidP="005608A2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608A2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0.055 (-0.026, 0.14)</w:t>
            </w:r>
          </w:p>
        </w:tc>
        <w:tc>
          <w:tcPr>
            <w:tcW w:w="2894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242D3FA" w14:textId="15A4B751" w:rsidR="005608A2" w:rsidRPr="005608A2" w:rsidRDefault="005608A2" w:rsidP="005608A2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608A2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0.059 (-0.022, 0.14)</w:t>
            </w:r>
          </w:p>
        </w:tc>
      </w:tr>
    </w:tbl>
    <w:p w14:paraId="4DF91B27" w14:textId="47CACDDB" w:rsidR="00E532D7" w:rsidRPr="00537A1A" w:rsidRDefault="00E532D7" w:rsidP="00E532D7">
      <w:pPr>
        <w:rPr>
          <w:rFonts w:ascii="Times New Roman" w:hAnsi="Times New Roman" w:cs="Times New Roman"/>
          <w:sz w:val="18"/>
          <w:lang w:val="en-US"/>
        </w:rPr>
      </w:pPr>
      <w:r w:rsidRPr="00537A1A">
        <w:rPr>
          <w:rFonts w:ascii="Times New Roman" w:hAnsi="Times New Roman" w:cs="Times New Roman"/>
          <w:sz w:val="18"/>
          <w:lang w:val="en-US"/>
        </w:rPr>
        <w:t xml:space="preserve">Values represent the mean differences in z-score (95% confidence interval) of the </w:t>
      </w:r>
      <w:r w:rsidR="009B0E40">
        <w:rPr>
          <w:rFonts w:ascii="Times New Roman" w:hAnsi="Times New Roman" w:cs="Times New Roman"/>
          <w:sz w:val="18"/>
          <w:lang w:val="en-US"/>
        </w:rPr>
        <w:t>SRT</w:t>
      </w:r>
      <w:r>
        <w:rPr>
          <w:rFonts w:ascii="Times New Roman" w:hAnsi="Times New Roman" w:cs="Times New Roman"/>
          <w:sz w:val="18"/>
          <w:lang w:val="en-US"/>
        </w:rPr>
        <w:t xml:space="preserve"> </w:t>
      </w:r>
      <w:r w:rsidRPr="00537A1A">
        <w:rPr>
          <w:rFonts w:ascii="Times New Roman" w:hAnsi="Times New Roman" w:cs="Times New Roman"/>
          <w:sz w:val="18"/>
          <w:lang w:val="en-US"/>
        </w:rPr>
        <w:t xml:space="preserve"> per standard deviation increase of the tract-specific </w:t>
      </w:r>
      <w:r>
        <w:rPr>
          <w:rFonts w:ascii="Times New Roman" w:hAnsi="Times New Roman" w:cs="Times New Roman"/>
          <w:sz w:val="18"/>
          <w:lang w:val="en-US"/>
        </w:rPr>
        <w:t>RD</w:t>
      </w:r>
      <w:r w:rsidRPr="00537A1A">
        <w:rPr>
          <w:rFonts w:ascii="Times New Roman" w:hAnsi="Times New Roman" w:cs="Times New Roman"/>
          <w:sz w:val="18"/>
          <w:lang w:val="en-US"/>
        </w:rPr>
        <w:t>. Stars indicate the significance level: * (p &lt; 0.05), ** (p &lt; 0.01), *** (p &lt; 0.001). Results in bold were statistically significant after correction for multiple testing (p &lt; 0.0032). Model I: adjusted for sex, age, age</w:t>
      </w:r>
      <w:r w:rsidRPr="00537A1A">
        <w:rPr>
          <w:rFonts w:ascii="Times New Roman" w:hAnsi="Times New Roman" w:cs="Times New Roman"/>
          <w:sz w:val="18"/>
          <w:vertAlign w:val="superscript"/>
          <w:lang w:val="en-US"/>
        </w:rPr>
        <w:t>2</w:t>
      </w:r>
      <w:r w:rsidRPr="00537A1A">
        <w:rPr>
          <w:rFonts w:ascii="Times New Roman" w:hAnsi="Times New Roman" w:cs="Times New Roman"/>
          <w:sz w:val="18"/>
          <w:lang w:val="en-US"/>
        </w:rPr>
        <w:t xml:space="preserve">, PTA, tract-specific WM volume, natural-log-transformed tract-specific WMH volume, ICV, and time between the hearing assessment and brain MRI acquisition. Model II: Model I and additionally adjusted for educational level, smoking behaviour, alcohol consumption, systolic blood pressure, diastolic blood pressure, the use of anti-hypertensive drugs and the presence of diabetes mellitus. </w:t>
      </w:r>
    </w:p>
    <w:p w14:paraId="17C984B4" w14:textId="77777777" w:rsidR="00E532D7" w:rsidRPr="00297737" w:rsidRDefault="00E532D7">
      <w:pPr>
        <w:rPr>
          <w:lang w:val="en-US"/>
        </w:rPr>
      </w:pPr>
    </w:p>
    <w:sectPr w:rsidR="00E532D7" w:rsidRPr="0029773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8ED2C6B" w14:textId="77777777" w:rsidR="00203D55" w:rsidRDefault="00203D55" w:rsidP="00512DD1">
      <w:r>
        <w:separator/>
      </w:r>
    </w:p>
  </w:endnote>
  <w:endnote w:type="continuationSeparator" w:id="0">
    <w:p w14:paraId="208B6752" w14:textId="77777777" w:rsidR="00203D55" w:rsidRDefault="00203D55" w:rsidP="00512DD1">
      <w:r>
        <w:continuationSeparator/>
      </w:r>
    </w:p>
  </w:endnote>
  <w:endnote w:type="continuationNotice" w:id="1">
    <w:p w14:paraId="7E4B3B6D" w14:textId="77777777" w:rsidR="00203D55" w:rsidRDefault="00203D55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8D4F087" w14:textId="77777777" w:rsidR="00203D55" w:rsidRDefault="00203D55" w:rsidP="00512DD1">
      <w:r>
        <w:separator/>
      </w:r>
    </w:p>
  </w:footnote>
  <w:footnote w:type="continuationSeparator" w:id="0">
    <w:p w14:paraId="3385A408" w14:textId="77777777" w:rsidR="00203D55" w:rsidRDefault="00203D55" w:rsidP="00512DD1">
      <w:r>
        <w:continuationSeparator/>
      </w:r>
    </w:p>
  </w:footnote>
  <w:footnote w:type="continuationNotice" w:id="1">
    <w:p w14:paraId="0038839D" w14:textId="77777777" w:rsidR="00203D55" w:rsidRDefault="00203D55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attachedTemplate r:id="rId1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7737"/>
    <w:rsid w:val="00061ADE"/>
    <w:rsid w:val="00071D60"/>
    <w:rsid w:val="00080437"/>
    <w:rsid w:val="000A68E9"/>
    <w:rsid w:val="000B0EB4"/>
    <w:rsid w:val="000E7274"/>
    <w:rsid w:val="001260FA"/>
    <w:rsid w:val="00162835"/>
    <w:rsid w:val="00167E28"/>
    <w:rsid w:val="0017005D"/>
    <w:rsid w:val="00172094"/>
    <w:rsid w:val="00176403"/>
    <w:rsid w:val="0018022F"/>
    <w:rsid w:val="001F6BE0"/>
    <w:rsid w:val="00203D55"/>
    <w:rsid w:val="00210C8D"/>
    <w:rsid w:val="00210EA4"/>
    <w:rsid w:val="0022221E"/>
    <w:rsid w:val="002418D0"/>
    <w:rsid w:val="002427AA"/>
    <w:rsid w:val="00245F6D"/>
    <w:rsid w:val="00250DE8"/>
    <w:rsid w:val="00270B44"/>
    <w:rsid w:val="0029075C"/>
    <w:rsid w:val="002926AC"/>
    <w:rsid w:val="00297737"/>
    <w:rsid w:val="002C1A2C"/>
    <w:rsid w:val="002D3E83"/>
    <w:rsid w:val="002E1A52"/>
    <w:rsid w:val="002E6F8E"/>
    <w:rsid w:val="0030217E"/>
    <w:rsid w:val="00303553"/>
    <w:rsid w:val="00317248"/>
    <w:rsid w:val="003176E2"/>
    <w:rsid w:val="00341184"/>
    <w:rsid w:val="0035621C"/>
    <w:rsid w:val="0039642E"/>
    <w:rsid w:val="003D1AAD"/>
    <w:rsid w:val="003E0C33"/>
    <w:rsid w:val="003E69A0"/>
    <w:rsid w:val="00400ED2"/>
    <w:rsid w:val="00413926"/>
    <w:rsid w:val="00414D1D"/>
    <w:rsid w:val="00426C6F"/>
    <w:rsid w:val="00447189"/>
    <w:rsid w:val="00451101"/>
    <w:rsid w:val="00455ADD"/>
    <w:rsid w:val="00463EA8"/>
    <w:rsid w:val="0046468E"/>
    <w:rsid w:val="00481EBF"/>
    <w:rsid w:val="004864B6"/>
    <w:rsid w:val="004A3442"/>
    <w:rsid w:val="004B655A"/>
    <w:rsid w:val="004B7F4E"/>
    <w:rsid w:val="004E39D5"/>
    <w:rsid w:val="004E6BF7"/>
    <w:rsid w:val="00512DD1"/>
    <w:rsid w:val="00517AD7"/>
    <w:rsid w:val="00532BBF"/>
    <w:rsid w:val="00533815"/>
    <w:rsid w:val="00555E13"/>
    <w:rsid w:val="00557A7A"/>
    <w:rsid w:val="005608A2"/>
    <w:rsid w:val="005657D1"/>
    <w:rsid w:val="00586C5D"/>
    <w:rsid w:val="00591B66"/>
    <w:rsid w:val="005B3076"/>
    <w:rsid w:val="005B3F68"/>
    <w:rsid w:val="005E096B"/>
    <w:rsid w:val="005F10C8"/>
    <w:rsid w:val="006268B2"/>
    <w:rsid w:val="0063521A"/>
    <w:rsid w:val="00647E84"/>
    <w:rsid w:val="00671C34"/>
    <w:rsid w:val="006A3A5A"/>
    <w:rsid w:val="006A4054"/>
    <w:rsid w:val="006B26F8"/>
    <w:rsid w:val="006B40DB"/>
    <w:rsid w:val="006C109D"/>
    <w:rsid w:val="006C11DA"/>
    <w:rsid w:val="006C6CA2"/>
    <w:rsid w:val="006D59BA"/>
    <w:rsid w:val="00730508"/>
    <w:rsid w:val="007311D5"/>
    <w:rsid w:val="00732D5E"/>
    <w:rsid w:val="00761CCE"/>
    <w:rsid w:val="007705D5"/>
    <w:rsid w:val="00792ADF"/>
    <w:rsid w:val="007A1E52"/>
    <w:rsid w:val="007D2F1B"/>
    <w:rsid w:val="007E22AE"/>
    <w:rsid w:val="007E5394"/>
    <w:rsid w:val="007F302D"/>
    <w:rsid w:val="007F6B1B"/>
    <w:rsid w:val="008058ED"/>
    <w:rsid w:val="008160D3"/>
    <w:rsid w:val="00821F4B"/>
    <w:rsid w:val="008250C2"/>
    <w:rsid w:val="00831C56"/>
    <w:rsid w:val="00847106"/>
    <w:rsid w:val="008D3A50"/>
    <w:rsid w:val="00901BFA"/>
    <w:rsid w:val="00911023"/>
    <w:rsid w:val="009421D7"/>
    <w:rsid w:val="0094426B"/>
    <w:rsid w:val="009449E5"/>
    <w:rsid w:val="00951547"/>
    <w:rsid w:val="0095759C"/>
    <w:rsid w:val="0096512D"/>
    <w:rsid w:val="0096561C"/>
    <w:rsid w:val="00973DC0"/>
    <w:rsid w:val="009871C0"/>
    <w:rsid w:val="00987371"/>
    <w:rsid w:val="009B0E40"/>
    <w:rsid w:val="009C095C"/>
    <w:rsid w:val="009C1D00"/>
    <w:rsid w:val="00A014D2"/>
    <w:rsid w:val="00A11AA2"/>
    <w:rsid w:val="00A13C35"/>
    <w:rsid w:val="00AA340A"/>
    <w:rsid w:val="00AC39CE"/>
    <w:rsid w:val="00AE24A5"/>
    <w:rsid w:val="00B26289"/>
    <w:rsid w:val="00B30031"/>
    <w:rsid w:val="00B44C2F"/>
    <w:rsid w:val="00B55708"/>
    <w:rsid w:val="00B77CE1"/>
    <w:rsid w:val="00B851C1"/>
    <w:rsid w:val="00BA3B80"/>
    <w:rsid w:val="00BC55BC"/>
    <w:rsid w:val="00BE0C8C"/>
    <w:rsid w:val="00C023DE"/>
    <w:rsid w:val="00C13F6B"/>
    <w:rsid w:val="00C14EFE"/>
    <w:rsid w:val="00C30CA2"/>
    <w:rsid w:val="00C45C54"/>
    <w:rsid w:val="00C46C8B"/>
    <w:rsid w:val="00C51757"/>
    <w:rsid w:val="00C64FC3"/>
    <w:rsid w:val="00C74572"/>
    <w:rsid w:val="00C80A06"/>
    <w:rsid w:val="00C82788"/>
    <w:rsid w:val="00C929AE"/>
    <w:rsid w:val="00CA12B0"/>
    <w:rsid w:val="00CC3797"/>
    <w:rsid w:val="00CC55D4"/>
    <w:rsid w:val="00CD13FF"/>
    <w:rsid w:val="00CD6B9F"/>
    <w:rsid w:val="00CE761B"/>
    <w:rsid w:val="00CF32A3"/>
    <w:rsid w:val="00CF4685"/>
    <w:rsid w:val="00D14E8D"/>
    <w:rsid w:val="00D2651E"/>
    <w:rsid w:val="00D34480"/>
    <w:rsid w:val="00D43781"/>
    <w:rsid w:val="00D7261B"/>
    <w:rsid w:val="00D74340"/>
    <w:rsid w:val="00D74C08"/>
    <w:rsid w:val="00D74D86"/>
    <w:rsid w:val="00D90B85"/>
    <w:rsid w:val="00D941F9"/>
    <w:rsid w:val="00D96D33"/>
    <w:rsid w:val="00D97112"/>
    <w:rsid w:val="00DB59B6"/>
    <w:rsid w:val="00DC7468"/>
    <w:rsid w:val="00DD18A2"/>
    <w:rsid w:val="00DE2E4B"/>
    <w:rsid w:val="00DF7E18"/>
    <w:rsid w:val="00E17430"/>
    <w:rsid w:val="00E277A8"/>
    <w:rsid w:val="00E532D7"/>
    <w:rsid w:val="00E55578"/>
    <w:rsid w:val="00E71BB1"/>
    <w:rsid w:val="00EA6146"/>
    <w:rsid w:val="00EC51A6"/>
    <w:rsid w:val="00ED1DB7"/>
    <w:rsid w:val="00F03BD3"/>
    <w:rsid w:val="00F3244A"/>
    <w:rsid w:val="00F54CA7"/>
    <w:rsid w:val="00F70BC9"/>
    <w:rsid w:val="00F7206C"/>
    <w:rsid w:val="00F75722"/>
    <w:rsid w:val="00F757C2"/>
    <w:rsid w:val="00F85349"/>
    <w:rsid w:val="00FB0E74"/>
    <w:rsid w:val="00FB38FB"/>
    <w:rsid w:val="00FB3D6B"/>
    <w:rsid w:val="00FC4E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B90576E"/>
  <w15:chartTrackingRefBased/>
  <w15:docId w15:val="{187EC472-CE96-4EFD-B9D1-5F337493D1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aliases w:val="Tabel Erasmus MC"/>
    <w:basedOn w:val="TableNormal"/>
    <w:uiPriority w:val="59"/>
    <w:rsid w:val="0046468E"/>
    <w:rPr>
      <w:rFonts w:ascii="Arial" w:hAnsi="Arial"/>
    </w:rPr>
    <w:tblPr>
      <w:tblBorders>
        <w:top w:val="single" w:sz="4" w:space="0" w:color="89D4F1"/>
        <w:left w:val="single" w:sz="4" w:space="0" w:color="89D4F1"/>
        <w:bottom w:val="single" w:sz="4" w:space="0" w:color="89D4F1"/>
        <w:right w:val="single" w:sz="4" w:space="0" w:color="89D4F1"/>
        <w:insideH w:val="single" w:sz="4" w:space="0" w:color="89D4F1"/>
        <w:insideV w:val="single" w:sz="4" w:space="0" w:color="89D4F1"/>
      </w:tblBorders>
      <w:tblCellMar>
        <w:top w:w="57" w:type="dxa"/>
        <w:left w:w="57" w:type="dxa"/>
        <w:bottom w:w="57" w:type="dxa"/>
        <w:right w:w="57" w:type="dxa"/>
      </w:tblCellMar>
    </w:tblPr>
  </w:style>
  <w:style w:type="table" w:styleId="ListTable6Colorful-Accent2">
    <w:name w:val="List Table 6 Colorful Accent 2"/>
    <w:basedOn w:val="TableNormal"/>
    <w:uiPriority w:val="51"/>
    <w:rsid w:val="00CC55D4"/>
    <w:rPr>
      <w:rFonts w:ascii="Times New Roman" w:eastAsia="Times New Roman" w:hAnsi="Times New Roman" w:cs="Times New Roman"/>
      <w:color w:val="C45911" w:themeColor="accent2" w:themeShade="BF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512DD1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12DD1"/>
  </w:style>
  <w:style w:type="paragraph" w:styleId="Footer">
    <w:name w:val="footer"/>
    <w:basedOn w:val="Normal"/>
    <w:link w:val="FooterChar"/>
    <w:uiPriority w:val="99"/>
    <w:unhideWhenUsed/>
    <w:rsid w:val="00512DD1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12DD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08921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314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657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200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470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86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287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customXml" Target="../customXml/item5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089893\AppData\Local\Temp\Templafy\WordVsto\zpyd543l.dotx" TargetMode="Externa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TemplafyFormConfiguration><![CDATA[{"formFields":[],"formDataEntries":[]}]]></TemplafyFormConfiguration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e9b2dda3-49b6-41c8-bda1-93fed4f2a0a3" xsi:nil="true"/>
  </documentManagement>
</p:properties>
</file>

<file path=customXml/item4.xml><?xml version="1.0" encoding="utf-8"?>
<TemplafyTemplateConfiguration><![CDATA[{"elementsMetadata":[],"transformationConfigurations":[],"templateName":"Blanco_Word_doc","templateDescription":"","enableDocumentContentUpdater":false,"version":"2.0"}]]></TemplafyTemplateConfiguration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6C1FA37B5262147B4549E8DE2E4739B" ma:contentTypeVersion="10" ma:contentTypeDescription="Een nieuw document maken." ma:contentTypeScope="" ma:versionID="bdc9702be2224a2d9ca333661a3d79b4">
  <xsd:schema xmlns:xsd="http://www.w3.org/2001/XMLSchema" xmlns:xs="http://www.w3.org/2001/XMLSchema" xmlns:p="http://schemas.microsoft.com/office/2006/metadata/properties" xmlns:ns3="e9b2dda3-49b6-41c8-bda1-93fed4f2a0a3" targetNamespace="http://schemas.microsoft.com/office/2006/metadata/properties" ma:root="true" ma:fieldsID="bbd3cc8ce6a39978dc61ce9673ee0821" ns3:_="">
    <xsd:import namespace="e9b2dda3-49b6-41c8-bda1-93fed4f2a0a3"/>
    <xsd:element name="properties">
      <xsd:complexType>
        <xsd:sequence>
          <xsd:element name="documentManagement">
            <xsd:complexType>
              <xsd:all>
                <xsd:element ref="ns3:_activity" minOccurs="0"/>
                <xsd:element ref="ns3:MediaServiceMetadata" minOccurs="0"/>
                <xsd:element ref="ns3:MediaServiceFastMetadata" minOccurs="0"/>
                <xsd:element ref="ns3:MediaServiceSearchProperties" minOccurs="0"/>
                <xsd:element ref="ns3:MediaServiceObjectDetectorVersions" minOccurs="0"/>
                <xsd:element ref="ns3:MediaServiceDateTaken" minOccurs="0"/>
                <xsd:element ref="ns3:MediaServiceSystemTags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9b2dda3-49b6-41c8-bda1-93fed4f2a0a3" elementFormDefault="qualified">
    <xsd:import namespace="http://schemas.microsoft.com/office/2006/documentManagement/types"/>
    <xsd:import namespace="http://schemas.microsoft.com/office/infopath/2007/PartnerControls"/>
    <xsd:element name="_activity" ma:index="8" nillable="true" ma:displayName="_activity" ma:hidden="true" ma:internalName="_activity">
      <xsd:simpleType>
        <xsd:restriction base="dms:Note"/>
      </xsd:simpleType>
    </xsd:element>
    <xsd:element name="MediaServiceMetadata" ma:index="9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0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3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SystemTags" ma:index="1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9A32F8E7-CF5B-439E-A7AE-FB42C17106FF}">
  <ds:schemaRefs/>
</ds:datastoreItem>
</file>

<file path=customXml/itemProps2.xml><?xml version="1.0" encoding="utf-8"?>
<ds:datastoreItem xmlns:ds="http://schemas.openxmlformats.org/officeDocument/2006/customXml" ds:itemID="{5F86230D-43AC-46A2-82C6-B59FEDB77BD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C289BC5-8DAF-4292-AF44-96A23616A29A}">
  <ds:schemaRefs>
    <ds:schemaRef ds:uri="http://purl.org/dc/elements/1.1/"/>
    <ds:schemaRef ds:uri="http://schemas.microsoft.com/office/2006/metadata/properties"/>
    <ds:schemaRef ds:uri="e9b2dda3-49b6-41c8-bda1-93fed4f2a0a3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www.w3.org/XML/1998/namespace"/>
    <ds:schemaRef ds:uri="http://purl.org/dc/dcmitype/"/>
  </ds:schemaRefs>
</ds:datastoreItem>
</file>

<file path=customXml/itemProps4.xml><?xml version="1.0" encoding="utf-8"?>
<ds:datastoreItem xmlns:ds="http://schemas.openxmlformats.org/officeDocument/2006/customXml" ds:itemID="{88410EE0-F98B-4058-BA2A-4A6D59726E27}">
  <ds:schemaRefs/>
</ds:datastoreItem>
</file>

<file path=customXml/itemProps5.xml><?xml version="1.0" encoding="utf-8"?>
<ds:datastoreItem xmlns:ds="http://schemas.openxmlformats.org/officeDocument/2006/customXml" ds:itemID="{B4E0CAE6-CFB0-4123-87C2-93B2261DDC3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9b2dda3-49b6-41c8-bda1-93fed4f2a0a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zpyd543l</Template>
  <TotalTime>0</TotalTime>
  <Pages>4</Pages>
  <Words>1999</Words>
  <Characters>10998</Characters>
  <Application>Microsoft Office Word</Application>
  <DocSecurity>0</DocSecurity>
  <Lines>91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.H.C. Boons</dc:creator>
  <cp:keywords/>
  <dc:description/>
  <cp:lastModifiedBy>Jordi Boons</cp:lastModifiedBy>
  <cp:revision>4</cp:revision>
  <dcterms:created xsi:type="dcterms:W3CDTF">2025-05-08T12:50:00Z</dcterms:created>
  <dcterms:modified xsi:type="dcterms:W3CDTF">2025-05-08T12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f5dc6714-9f23-4030-b547-8c94b19e0b7a_Enabled">
    <vt:lpwstr>true</vt:lpwstr>
  </property>
  <property fmtid="{D5CDD505-2E9C-101B-9397-08002B2CF9AE}" pid="3" name="MSIP_Label_f5dc6714-9f23-4030-b547-8c94b19e0b7a_SetDate">
    <vt:lpwstr>2022-11-25T13:09:38Z</vt:lpwstr>
  </property>
  <property fmtid="{D5CDD505-2E9C-101B-9397-08002B2CF9AE}" pid="4" name="MSIP_Label_f5dc6714-9f23-4030-b547-8c94b19e0b7a_Method">
    <vt:lpwstr>Standard</vt:lpwstr>
  </property>
  <property fmtid="{D5CDD505-2E9C-101B-9397-08002B2CF9AE}" pid="5" name="MSIP_Label_f5dc6714-9f23-4030-b547-8c94b19e0b7a_Name">
    <vt:lpwstr>Internal Information (R3)</vt:lpwstr>
  </property>
  <property fmtid="{D5CDD505-2E9C-101B-9397-08002B2CF9AE}" pid="6" name="MSIP_Label_f5dc6714-9f23-4030-b547-8c94b19e0b7a_SiteId">
    <vt:lpwstr>acbd4e6b-e845-4677-853c-a8d24faf3655</vt:lpwstr>
  </property>
  <property fmtid="{D5CDD505-2E9C-101B-9397-08002B2CF9AE}" pid="7" name="MSIP_Label_f5dc6714-9f23-4030-b547-8c94b19e0b7a_ActionId">
    <vt:lpwstr>f08f2f8c-0ac0-4afb-bb12-d8b14412b7fc</vt:lpwstr>
  </property>
  <property fmtid="{D5CDD505-2E9C-101B-9397-08002B2CF9AE}" pid="8" name="MSIP_Label_f5dc6714-9f23-4030-b547-8c94b19e0b7a_ContentBits">
    <vt:lpwstr>0</vt:lpwstr>
  </property>
  <property fmtid="{D5CDD505-2E9C-101B-9397-08002B2CF9AE}" pid="9" name="TemplafyTenantId">
    <vt:lpwstr>erasmusmc</vt:lpwstr>
  </property>
  <property fmtid="{D5CDD505-2E9C-101B-9397-08002B2CF9AE}" pid="10" name="TemplafyTemplateId">
    <vt:lpwstr>856153146742276928</vt:lpwstr>
  </property>
  <property fmtid="{D5CDD505-2E9C-101B-9397-08002B2CF9AE}" pid="11" name="TemplafyUserProfileId">
    <vt:lpwstr>637925194346493706</vt:lpwstr>
  </property>
  <property fmtid="{D5CDD505-2E9C-101B-9397-08002B2CF9AE}" pid="12" name="TemplafyFromBlank">
    <vt:bool>true</vt:bool>
  </property>
  <property fmtid="{D5CDD505-2E9C-101B-9397-08002B2CF9AE}" pid="13" name="ContentTypeId">
    <vt:lpwstr>0x01010076C1FA37B5262147B4549E8DE2E4739B</vt:lpwstr>
  </property>
</Properties>
</file>